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F7532" w14:textId="6F96C67F" w:rsidR="00322105" w:rsidRPr="00322105" w:rsidRDefault="004D23E9" w:rsidP="00322105">
      <w:pPr>
        <w:jc w:val="center"/>
        <w:rPr>
          <w:rFonts w:ascii="Times New Roman" w:hAnsi="Times New Roman" w:cs="Times New Roman"/>
          <w:sz w:val="28"/>
          <w:szCs w:val="28"/>
        </w:rPr>
      </w:pPr>
      <w:r>
        <w:rPr>
          <w:rFonts w:ascii="Times New Roman" w:hAnsi="Times New Roman" w:cs="Times New Roman"/>
          <w:sz w:val="28"/>
          <w:szCs w:val="28"/>
        </w:rPr>
        <w:t>Supplement 1</w:t>
      </w:r>
    </w:p>
    <w:p w14:paraId="3B075967" w14:textId="2E2D8E0A" w:rsidR="00D6684A" w:rsidRPr="009D4E0C" w:rsidRDefault="00AC53B0" w:rsidP="009D4E0C">
      <w:pPr>
        <w:rPr>
          <w:rFonts w:ascii="-webkit-standard" w:hAnsi="-webkit-standard"/>
          <w:color w:val="000000"/>
          <w:sz w:val="22"/>
          <w:szCs w:val="22"/>
        </w:rPr>
      </w:pPr>
      <w:r>
        <w:rPr>
          <w:rFonts w:ascii="-webkit-standard" w:hAnsi="-webkit-standard"/>
          <w:color w:val="000000"/>
          <w:sz w:val="22"/>
          <w:szCs w:val="22"/>
        </w:rPr>
        <w:t xml:space="preserve">Table S1. </w:t>
      </w:r>
      <w:r w:rsidRPr="00AC53B0">
        <w:rPr>
          <w:rFonts w:ascii="-webkit-standard" w:hAnsi="-webkit-standard"/>
          <w:color w:val="000000"/>
          <w:sz w:val="22"/>
          <w:szCs w:val="22"/>
        </w:rPr>
        <w:t>Overview of Studies Included in the 3D-ASCr Validation (N = 901): Substance, Dose Strength, and 5D-ASC Questionnaire Counts</w:t>
      </w:r>
    </w:p>
    <w:tbl>
      <w:tblPr>
        <w:tblStyle w:val="TableGrid"/>
        <w:tblW w:w="0" w:type="auto"/>
        <w:tblLook w:val="04A0" w:firstRow="1" w:lastRow="0" w:firstColumn="1" w:lastColumn="0" w:noHBand="0" w:noVBand="1"/>
      </w:tblPr>
      <w:tblGrid>
        <w:gridCol w:w="1451"/>
        <w:gridCol w:w="1452"/>
        <w:gridCol w:w="1452"/>
        <w:gridCol w:w="1452"/>
        <w:gridCol w:w="3209"/>
      </w:tblGrid>
      <w:tr w:rsidR="00322105" w:rsidRPr="00C07466" w14:paraId="7520B3F3" w14:textId="77777777" w:rsidTr="00BA7C37">
        <w:tc>
          <w:tcPr>
            <w:tcW w:w="1451" w:type="dxa"/>
          </w:tcPr>
          <w:p w14:paraId="7B0168D7" w14:textId="77777777" w:rsidR="00322105" w:rsidRPr="00A72F09" w:rsidRDefault="00322105"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Dose strength</w:t>
            </w:r>
          </w:p>
        </w:tc>
        <w:tc>
          <w:tcPr>
            <w:tcW w:w="1452" w:type="dxa"/>
          </w:tcPr>
          <w:p w14:paraId="001FE723" w14:textId="77777777" w:rsidR="00322105" w:rsidRPr="00A72F09" w:rsidRDefault="00322105"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Substance</w:t>
            </w:r>
          </w:p>
        </w:tc>
        <w:tc>
          <w:tcPr>
            <w:tcW w:w="1452" w:type="dxa"/>
          </w:tcPr>
          <w:p w14:paraId="62F2D3E6" w14:textId="77777777" w:rsidR="00322105" w:rsidRPr="00A72F09" w:rsidRDefault="00322105"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Dosing</w:t>
            </w:r>
          </w:p>
        </w:tc>
        <w:tc>
          <w:tcPr>
            <w:tcW w:w="1452" w:type="dxa"/>
          </w:tcPr>
          <w:p w14:paraId="6645294A" w14:textId="4C56444C" w:rsidR="00322105" w:rsidRPr="00A72F09" w:rsidRDefault="00322105"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 xml:space="preserve">N </w:t>
            </w:r>
            <w:r w:rsidR="00D6684A">
              <w:rPr>
                <w:rFonts w:ascii="Times New Roman" w:eastAsia="Times New Roman" w:hAnsi="Times New Roman" w:cs="Times New Roman"/>
                <w:color w:val="000000"/>
                <w:sz w:val="20"/>
                <w:szCs w:val="20"/>
                <w:lang w:val="en-US"/>
              </w:rPr>
              <w:t>(</w:t>
            </w:r>
            <w:r w:rsidRPr="00A72F09">
              <w:rPr>
                <w:rFonts w:ascii="Times New Roman" w:eastAsia="Times New Roman" w:hAnsi="Times New Roman" w:cs="Times New Roman"/>
                <w:color w:val="000000"/>
                <w:sz w:val="20"/>
                <w:szCs w:val="20"/>
                <w:lang w:val="en-US"/>
              </w:rPr>
              <w:t>5D-ASC</w:t>
            </w:r>
            <w:r w:rsidR="00D6684A">
              <w:rPr>
                <w:rFonts w:ascii="Times New Roman" w:eastAsia="Times New Roman" w:hAnsi="Times New Roman" w:cs="Times New Roman"/>
                <w:color w:val="000000"/>
                <w:sz w:val="20"/>
                <w:szCs w:val="20"/>
                <w:lang w:val="en-US"/>
              </w:rPr>
              <w:t>)</w:t>
            </w:r>
          </w:p>
        </w:tc>
        <w:tc>
          <w:tcPr>
            <w:tcW w:w="3209" w:type="dxa"/>
          </w:tcPr>
          <w:p w14:paraId="064DE396" w14:textId="3A59B70C" w:rsidR="00322105" w:rsidRPr="00A72F09" w:rsidRDefault="00322105"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Study</w:t>
            </w:r>
            <w:r w:rsidR="00D6684A">
              <w:rPr>
                <w:rFonts w:ascii="Times New Roman" w:eastAsia="Times New Roman" w:hAnsi="Times New Roman" w:cs="Times New Roman"/>
                <w:color w:val="000000"/>
                <w:sz w:val="20"/>
                <w:szCs w:val="20"/>
                <w:lang w:val="en-US"/>
              </w:rPr>
              <w:t xml:space="preserve"> References</w:t>
            </w:r>
          </w:p>
        </w:tc>
      </w:tr>
      <w:tr w:rsidR="00302F2D" w:rsidRPr="00AC53B0" w14:paraId="5913D86B" w14:textId="77777777" w:rsidTr="00302F2D">
        <w:tc>
          <w:tcPr>
            <w:tcW w:w="1451" w:type="dxa"/>
            <w:vMerge w:val="restart"/>
            <w:vAlign w:val="center"/>
          </w:tcPr>
          <w:p w14:paraId="02A475E8" w14:textId="77777777" w:rsidR="00302F2D" w:rsidRPr="00A72F09"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Very high</w:t>
            </w:r>
          </w:p>
        </w:tc>
        <w:tc>
          <w:tcPr>
            <w:tcW w:w="1452" w:type="dxa"/>
          </w:tcPr>
          <w:p w14:paraId="7A4BE5DF" w14:textId="77777777" w:rsidR="00302F2D" w:rsidRPr="00A72F09" w:rsidRDefault="00302F2D"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LSD base</w:t>
            </w:r>
          </w:p>
        </w:tc>
        <w:tc>
          <w:tcPr>
            <w:tcW w:w="1452" w:type="dxa"/>
          </w:tcPr>
          <w:p w14:paraId="4CBE9CBE" w14:textId="77777777" w:rsidR="00302F2D" w:rsidRPr="00A72F09" w:rsidRDefault="00302F2D" w:rsidP="00BA7C37">
            <w:pPr>
              <w:tabs>
                <w:tab w:val="left" w:pos="360"/>
              </w:tabs>
              <w:spacing w:line="276" w:lineRule="auto"/>
              <w:rPr>
                <w:rFonts w:ascii="Times New Roman" w:eastAsia="Times New Roman" w:hAnsi="Times New Roman" w:cs="Times New Roman"/>
                <w:color w:val="000000"/>
                <w:sz w:val="20"/>
                <w:szCs w:val="20"/>
                <w:lang w:val="en-US"/>
              </w:rPr>
            </w:pPr>
            <w:r w:rsidRPr="00A72F09">
              <w:rPr>
                <w:rFonts w:ascii="Times New Roman" w:eastAsia="Times New Roman" w:hAnsi="Times New Roman" w:cs="Times New Roman"/>
                <w:color w:val="000000"/>
                <w:sz w:val="20"/>
                <w:szCs w:val="20"/>
                <w:lang w:val="en-US"/>
              </w:rPr>
              <w:t>200 μg</w:t>
            </w:r>
          </w:p>
        </w:tc>
        <w:tc>
          <w:tcPr>
            <w:tcW w:w="1452" w:type="dxa"/>
          </w:tcPr>
          <w:p w14:paraId="478FF1D3" w14:textId="76EFC011" w:rsidR="00302F2D" w:rsidRPr="00101298" w:rsidRDefault="00D64890" w:rsidP="00BA7C37">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64</w:t>
            </w:r>
          </w:p>
        </w:tc>
        <w:tc>
          <w:tcPr>
            <w:tcW w:w="3209" w:type="dxa"/>
          </w:tcPr>
          <w:p w14:paraId="783D0C75" w14:textId="79C9F83B" w:rsidR="00302F2D" w:rsidRPr="00290806" w:rsidRDefault="00302F2D" w:rsidP="00BA7C37">
            <w:pPr>
              <w:tabs>
                <w:tab w:val="left" w:pos="360"/>
              </w:tabs>
              <w:spacing w:line="276" w:lineRule="auto"/>
              <w:rPr>
                <w:rFonts w:ascii="Times New Roman" w:eastAsia="Times New Roman" w:hAnsi="Times New Roman" w:cs="Times New Roman"/>
                <w:color w:val="000000"/>
                <w:sz w:val="20"/>
                <w:szCs w:val="20"/>
                <w:lang w:val="de-CH"/>
              </w:rPr>
            </w:pPr>
            <w:r w:rsidRPr="00A72F09">
              <w:rPr>
                <w:rFonts w:ascii="Times New Roman" w:eastAsia="Times New Roman" w:hAnsi="Times New Roman" w:cs="Times New Roman"/>
                <w:color w:val="000000"/>
                <w:sz w:val="20"/>
                <w:szCs w:val="20"/>
              </w:rPr>
              <w:fldChar w:fldCharType="begin"/>
            </w:r>
            <w:r w:rsidRPr="00A72F09">
              <w:rPr>
                <w:rFonts w:ascii="Times New Roman" w:eastAsia="Times New Roman" w:hAnsi="Times New Roman" w:cs="Times New Roman"/>
                <w:color w:val="000000"/>
                <w:sz w:val="20"/>
                <w:szCs w:val="20"/>
                <w:lang w:val="en-US"/>
              </w:rPr>
              <w:instrText xml:space="preserve"> ADDIN ZOTERO_ITEM CSL_CITATION {"citationID":"qpFsgIaD","properties":{"formattedCitation":"(Holze et al., 2021, 2022; Liechti et al., 2017; Schmid et al., 2015)","plainCitation":"(Holze et al., 2021, 2022; Liechti et al., 2017; Schmid et al., 2015)","noteIndex":0},"citationItems":[{"id":178,"uris":["http://zotero.org/users/9324913/items/ZDGYZX4F"],"itemData":{"id":178,"type":"article-journal","abstract":"Growing interest has been seen in using lysergic acid diethylamide (LSD) in psychiatric research and therapy. However, no modern studies have evaluated subjective and autonomic effects of different and pharmaceutically well-defined doses of LSD. We used a double-blind, randomized, placebo-controlled, crossover design in 16 healthy subjects (eight women, eight men) who underwent six 25 h sessions and received placebo, LSD (25, 50, 100, and 200 µg), and 200 µg LSD 1 h after administration of the serotonin 5-hydroxytryptamine-2A (5-HT2A) receptor antagonist ketanserin (40 mg). Test days were separated by at least 10 days. Outcome measures included self-rating scales that evaluated subjective effects, autonomic effects, adverse effects, plasma brain-derived neurotrophic factor levels, and pharmacokinetics up to 24 h. The pharmacokinetic-subjective response relationship was evaluated. LSD showed dose-proportional pharmacokinetics and first-order elimination and dose-dependently induced subjective responses starting at the 25 µg dose. A ceiling effect was observed for good drug effects at 100 µg. The 200 µg dose of LSD induced greater ego dissolution than the 100 µg dose and induced significant anxiety. The average duration of subjective effects increased from 6.7 to 11 h with increasing doses of 25–200 µg. LSD moderately increased blood pressure and heart rate. Ketanserin effectively prevented the response to 200 µg LSD. The LSD dose–response curve showed a ceiling effect for subjective good effects, and ego dissolution and anxiety increased further at a dose above 100 µg. These results may assist with dose finding for future LSD research. The full psychedelic effects of LSD are primarily mediated by serotonin 5-HT2A receptor activation.","container-title":"Neuropsychopharmacology","DOI":"10.1038/s41386-020-00883-6","ISSN":"1740-634X","issue":"3","journalAbbreviation":"Neuropsychopharmacol.","language":"en","license":"2020 The Author(s)","page":"537-544","source":"www.nature.com","title":"Acute dose-dependent effects of lysergic acid diethylamide in a double-blind placebo-controlled study in healthy subjects","volume":"46","author":[{"family":"Holze","given":"Friederike"},{"family":"Vizeli","given":"Patrick"},{"family":"Ley","given":"Laura"},{"family":"Müller","given":"Felix"},{"family":"Dolder","given":"Patrick"},{"family":"Stocker","given":"Melanie"},{"family":"Duthaler","given":"Urs"},{"family":"Varghese","given":"Nimmy"},{"family":"Eckert","given":"Anne"},{"family":"Borgwardt","given":"Stefan"},{"family":"Liechti","given":"Matthias E."}],"issued":{"date-parts":[["2021",2]]}},"label":"page"},{"id":219,"uris":["http://zotero.org/users/9324913/items/YVMA3MY4"],"itemData":{"id":219,"type":"article-journal","abstract":"Growing interest has been seen in using lysergic acid diethylamide (LSD) and psilocybin in psychiatric research and therapy. However, no modern studies have evaluated differences in subjective and autonomic effects of LSD and psilocybin or their similarities and dose equivalence. We used a double-blind, randomized, placebo-controlled, crossover design in 28 healthy subjects (14 women, 14 men) who underwent five 25 h sessions and received placebo, LSD (100 and 200 µg), and psilocybin (15 and 30 mg). Test days were separated by at least 10 days. Outcome measures included self-rating scales for subjective effects, autonomic effects, adverse effects, effect durations, plasma levels of brain-derived neurotrophic factor (BDNF), prolactin, cortisol, and oxytocin, and pharmacokinetics. The doses of 100 and 200 µg LSD and 30 mg psilocybin produced comparable subjective effects. The 15 mg psilocybin dose produced clearly weaker subjective effects compared with both doses of LSD and 30 mg psilocybin. The 200 µg dose of LSD induced higher ratings of ego-dissolution, impairments in control and cognition, and anxiety than the 100 µg dose. The 200 µg dose of LSD increased only ratings of ineffability significantly more than 30 mg psilocybin. LSD at both doses had clearly longer effect durations than psilocybin. Psilocybin increased blood pressure more than LSD, whereas LSD increased heart rate more than psilocybin. However, both LSD and psilocybin showed comparable cardiostimulant properties, assessed by the rate-pressure product. Both LSD and psilocybin had dose-proportional pharmacokinetics and first-order elimination. Both doses of LSD and the high dose of psilocybin produced qualitatively and quantitatively very similar subjective effects, indicating that alterations of mind that are induced by LSD and psilocybin do not differ beyond the effect duration. Any differences between LSD and psilocybin are dose-dependent rather than substance-dependent. However, LSD and psilocybin differentially increased heart rate and blood pressure. These results may assist with dose finding for future psychedelic research.","container-title":"Neuropsychopharmacology","DOI":"10.1038/s41386-022-01297-2","ISSN":"1740-634X","issue":"6","journalAbbreviation":"Neuropsychopharmacol.","language":"en","license":"2022 The Author(s)","note":"number: 6\npublisher: Nature Publishing Group","page":"1180-1187","source":"www.nature.com","title":"Direct comparison of the acute effects of lysergic acid diethylamide and psilocybin in a double-blind placebo-controlled study in healthy subjects","volume":"47","author":[{"family":"Holze","given":"Friederike"},{"family":"Ley","given":"Laura"},{"family":"Müller","given":"Felix"},{"family":"Becker","given":"Anna M."},{"family":"Straumann","given":"Isabelle"},{"family":"Vizeli","given":"Patrick"},{"family":"Kuehne","given":"Sebastian Silva"},{"family":"Roder","given":"Marc A."},{"family":"Duthaler","given":"Urs"},{"family":"Kolaczynska","given":"Karolina E."},{"family":"Varghese","given":"Nimmy"},{"family":"Eckert","given":"Anne"},{"family":"Liechti","given":"Matthias E."}],"issued":{"date-parts":[["2022",5]]}},"label":"page"},{"id":208,"uris":["http://zotero.org/users/9324913/items/IFIW46SN"],"itemData":{"id":208,"type":"article-journal","abstract":"Lysergic acid diethylamide (LSD) is used recreationally and in clinical research. Acute mystical-type experiences that are acutely induced by hallucinogens are thought to contribute to their potential therapeutic effects. However, no data have been reported on LSD-induced mystical experiences and their relationship to alterations of consciousness. Additionally, LSD dose- and concentration-response functions with regard to alterations of consciousness are lacking.","container-title":"Psychopharmacology","DOI":"10.1007/s00213-016-4453-0","ISSN":"1432-2072","issue":"9","journalAbbreviation":"Psychopharmacology","language":"en","page":"1499-1510","source":"Springer Link","title":"Alterations of consciousness and mystical-type experiences after acute LSD in humans","volume":"234","author":[{"family":"Liechti","given":"Matthias E."},{"family":"Dolder","given":"Patrick C."},{"family":"Schmid","given":"Yasmin"}],"issued":{"date-parts":[["2017",5,1]]}},"label":"page"},{"id":934,"uris":["http://zotero.org/users/9324913/items/ZZCPMUBD"],"itemData":{"id":934,"type":"article-journal","abstract":"Background\nAfter no research in humans for &gt;40 years, there is renewed interest in using lysergic acid diethylamide (LSD) in clinical psychiatric research and practice. There are no modern studies on the subjective and autonomic effects of LSD, and its endocrine effects are unknown. In animals, LSD disrupts prepulse inhibition (PPI) of the acoustic startle response, and patients with schizophrenia exhibit similar impairments in PPI. However, no data are available on the effects of LSD on PPI in humans.\nMethods\nIn a double-blind, randomized, placebo-controlled, crossover study, LSD (200 μg) and placebo were administered to 16 healthy subjects (8 women, 8 men). Outcome measures included psychometric scales; investigator ratings; PPI of the acoustic startle response; and autonomic, endocrine, and adverse effects.\nResults\nAdministration of LSD to healthy subjects produced pronounced alterations in waking consciousness that lasted 12 hours. The predominant effects induced by LSD included visual hallucinations, audiovisual synesthesia, and positively experienced derealization and depersonalization phenomena. Subjective well-being, happiness, closeness to others, openness, and trust were increased by LSD. Compared with placebo, LSD decreased PPI. LSD significantly increased blood pressure, heart </w:instrText>
            </w:r>
            <w:r w:rsidRPr="00290806">
              <w:rPr>
                <w:rFonts w:ascii="Times New Roman" w:eastAsia="Times New Roman" w:hAnsi="Times New Roman" w:cs="Times New Roman"/>
                <w:color w:val="000000"/>
                <w:sz w:val="20"/>
                <w:szCs w:val="20"/>
                <w:lang w:val="de-CH"/>
              </w:rPr>
              <w:instrText xml:space="preserve">rate, body temperature, pupil size, plasma cortisol, prolactin, oxytocin, and epinephrine. Adverse effects produced by LSD completely subsided within 72 hours. No severe acute adverse effects were observed.\nConclusions\nIn addition to marked hallucinogenic effects, LSD exerts methylenedioxymethamphetamine-like empathogenic mood effects that may be useful in psychotherapy. LSD altered sensorimotor gating in a human model of psychosis, supporting the use of LSD in translational psychiatric research. In a controlled clinical setting, LSD can be used safely, but it produces significant sympathomimetic stimulation.","collection-title":"Serotonin, Mood, and Anxiety","container-title":"Biological Psychiatry","DOI":"10.1016/j.biopsych.2014.11.015","ISSN":"0006-3223","issue":"8","journalAbbreviation":"Biological Psychiatry","page":"544-553","source":"ScienceDirect","title":"Acute Effects of Lysergic Acid Diethylamide in Healthy Subjects","volume":"78","author":[{"family":"Schmid","given":"Yasmin"},{"family":"Enzler","given":"Florian"},{"family":"Gasser","given":"Peter"},{"family":"Grouzmann","given":"Eric"},{"family":"Preller","given":"Katrin H."},{"family":"Vollenweider","given":"Franz X."},{"family":"Brenneisen","given":"Rudolf"},{"family":"Müller","given":"Felix"},{"family":"Borgwardt","given":"Stefan"},{"family":"Liechti","given":"Matthias E."}],"issued":{"date-parts":[["2015",10,15]]}}}],"schema":"https://github.com/citation-style-language/schema/raw/master/csl-citation.json"} </w:instrText>
            </w:r>
            <w:r w:rsidRPr="00A72F09">
              <w:rPr>
                <w:rFonts w:ascii="Times New Roman" w:eastAsia="Times New Roman" w:hAnsi="Times New Roman" w:cs="Times New Roman"/>
                <w:color w:val="000000"/>
                <w:sz w:val="20"/>
                <w:szCs w:val="20"/>
              </w:rPr>
              <w:fldChar w:fldCharType="separate"/>
            </w:r>
            <w:r w:rsidRPr="00290806">
              <w:rPr>
                <w:rFonts w:ascii="Times New Roman" w:eastAsia="Times New Roman" w:hAnsi="Times New Roman" w:cs="Times New Roman"/>
                <w:noProof/>
                <w:color w:val="000000"/>
                <w:sz w:val="20"/>
                <w:szCs w:val="20"/>
                <w:lang w:val="de-CH"/>
              </w:rPr>
              <w:t>(Holze et al., 2021, 2022; Liechti et al., 2017; Schmid et al., 2015)</w:t>
            </w:r>
            <w:r w:rsidRPr="00A72F09">
              <w:rPr>
                <w:rFonts w:ascii="Times New Roman" w:eastAsia="Times New Roman" w:hAnsi="Times New Roman" w:cs="Times New Roman"/>
                <w:color w:val="000000"/>
                <w:sz w:val="20"/>
                <w:szCs w:val="20"/>
              </w:rPr>
              <w:fldChar w:fldCharType="end"/>
            </w:r>
          </w:p>
        </w:tc>
      </w:tr>
      <w:tr w:rsidR="00302F2D" w:rsidRPr="00AC53B0" w14:paraId="331A1F7F" w14:textId="77777777" w:rsidTr="00302F2D">
        <w:tc>
          <w:tcPr>
            <w:tcW w:w="1451" w:type="dxa"/>
            <w:vMerge/>
            <w:vAlign w:val="center"/>
          </w:tcPr>
          <w:p w14:paraId="091AACB9"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5F60D86C" w14:textId="52E7B072" w:rsidR="00302F2D" w:rsidRPr="00AC6BE4" w:rsidRDefault="00302F2D" w:rsidP="00BA7C37">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DMT</w:t>
            </w:r>
          </w:p>
        </w:tc>
        <w:tc>
          <w:tcPr>
            <w:tcW w:w="1452" w:type="dxa"/>
          </w:tcPr>
          <w:p w14:paraId="215B8F50" w14:textId="7658F9AC" w:rsidR="00302F2D" w:rsidRPr="00AC6BE4" w:rsidRDefault="00302F2D" w:rsidP="00BA7C37">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2.4 mg/min i</w:t>
            </w:r>
          </w:p>
        </w:tc>
        <w:tc>
          <w:tcPr>
            <w:tcW w:w="1452" w:type="dxa"/>
          </w:tcPr>
          <w:p w14:paraId="5095AF00" w14:textId="1BBF99BB" w:rsidR="00302F2D" w:rsidRPr="00101298" w:rsidRDefault="00101298" w:rsidP="00BA7C37">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23</w:t>
            </w:r>
          </w:p>
        </w:tc>
        <w:tc>
          <w:tcPr>
            <w:tcW w:w="3209" w:type="dxa"/>
          </w:tcPr>
          <w:p w14:paraId="19678305" w14:textId="2B2D5B62" w:rsidR="00302F2D" w:rsidRPr="00AC6BE4" w:rsidRDefault="00302F2D" w:rsidP="00BA7C37">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rPr>
              <w:instrText xml:space="preserve"> ADDIN ZOTERO_ITEM CSL_CITATION {"citationID":"YrwwynU1","properties":{"formattedCitation":"(Erne et al., 2024)","plainCitation":"(Erne et al., 2024)","noteIndex":0},"citationItems":[{"id":1161,"uris":["http://zotero.org/users/9324913/items/67WPJGGE"],"itemData":{"id":1161,"type":"article-journal","abstract":"N,N-dimethyltryptamine (DMT) is a serotonergic psychedelic that is known for its short-lasting effects when administered intravenously. Several studies have investigated the administration of intravenous boluses or combinations of a bolus and a subsequent continuous infusion. However, data on dose-dependent acute effects and pharmacokinetics of continuous DMT infusions are lacking. We used a double-blind, randomized, placebo-controlled, crossover design in 22 healthy participants (11 women, 11 men) who received placebo and DMT (0.6, 1.2, 1.8, and 2.4 mg/min) over an infusion duration of 120 min. We also tested a self-guided titration scheme that allowed participants to adjust the DMT dose rate at prespecified time points to achieve their desired level of subjective effects. Outcome measures included subjective effects, autonomic effects, adverse effects, plasma hormone concentrations, and pharmacokinetics up to 3 h after starting the infusion. DMT infusions exhibited dose-proportional pharmacokinetics and rapidly induced dose-dependent subjective effects that reached a plateau after 30 min. A ceiling effect was observed for “good drug effect” at 1.8 mg/min. The 2.4 mg/min dose of DMT induced greater anxious ego dissolution than the 1.8 mg/min dose and induced significant anxiety compared with placebo. We observed moderate acute tolerance to acute effects of DMT. In the self-guided titration session, the participants opted for moderate to strong psychedelic effects, comparable in intensity to the 1.8 mg/min DMT dose rate in the randomized dosing sessions. These results may assist with dose finding for future DMT research and demonstrate that acute subjective effects of DMT can be rapidly adjusted through dose titration.","container-title":"Neuropsychopharmacology","DOI":"10.1038/s41386-024-02041-8","ISSN":"1740-634X","journalAbbreviation":"Neuropsychopharmacol.","language":"en","license":"2024 The Author(s)","note":"publisher: Nature Publishing Group","page":"1-9","source":"www.nature.com","title":"Acute dose-dependent effects and self-guided titration of continuous N,N-dimethyltryptamine infusions in a double-blind placebo-controlled study in healthy participants","author":[{"family":"Erne","given":"Livio"},{"family":"Vogt","given":"Severin B."},{"family":"Müller","given":"Lorenz"},{"family":"Nuraj","given":"Albiona"},{"family":"Becker","given":"Anna"},{"family":"Klaiber","given":"Aaron"},{"family":"Zuparic","given":"Melani"},{"family":"Varghese","given":"Nimmy"},{"family":"Eckert","given":"Anne"},{"family":"Rudin","given":"Deborah"},{"family":"Luethi","given":"Dino"},{"family":"Liechti","given":"Matthias E."}],"issued":{"date-parts":[["2024",12,19]]}}}],"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rPr>
              <w:t>(Erne et al., 2024)</w:t>
            </w:r>
            <w:r w:rsidRPr="00AC6BE4">
              <w:rPr>
                <w:rFonts w:ascii="Times New Roman" w:eastAsia="Times New Roman" w:hAnsi="Times New Roman" w:cs="Times New Roman"/>
                <w:color w:val="000000"/>
                <w:sz w:val="20"/>
                <w:szCs w:val="20"/>
              </w:rPr>
              <w:fldChar w:fldCharType="end"/>
            </w:r>
          </w:p>
        </w:tc>
      </w:tr>
      <w:tr w:rsidR="00302F2D" w:rsidRPr="00AC53B0" w14:paraId="54F8609F" w14:textId="77777777" w:rsidTr="00302F2D">
        <w:tc>
          <w:tcPr>
            <w:tcW w:w="1451" w:type="dxa"/>
            <w:vMerge/>
            <w:vAlign w:val="center"/>
          </w:tcPr>
          <w:p w14:paraId="2F2007BF"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7AD5F217" w14:textId="75F93932"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290806">
              <w:rPr>
                <w:rFonts w:ascii="Times New Roman" w:eastAsia="Times New Roman" w:hAnsi="Times New Roman" w:cs="Times New Roman"/>
                <w:color w:val="000000"/>
                <w:sz w:val="20"/>
                <w:szCs w:val="20"/>
              </w:rPr>
              <w:t>DMT</w:t>
            </w:r>
          </w:p>
        </w:tc>
        <w:tc>
          <w:tcPr>
            <w:tcW w:w="1452" w:type="dxa"/>
          </w:tcPr>
          <w:p w14:paraId="7CB55609" w14:textId="751424C1"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290806">
              <w:rPr>
                <w:rFonts w:ascii="Times New Roman" w:eastAsia="Times New Roman" w:hAnsi="Times New Roman" w:cs="Times New Roman"/>
                <w:color w:val="000000"/>
                <w:sz w:val="20"/>
                <w:szCs w:val="20"/>
              </w:rPr>
              <w:t>25 mg b + 1.0 mg/min i</w:t>
            </w:r>
            <w:r w:rsidRPr="00290806">
              <w:rPr>
                <w:rFonts w:ascii="Times New Roman" w:eastAsia="Times New Roman" w:hAnsi="Times New Roman" w:cs="Times New Roman"/>
                <w:color w:val="000000"/>
                <w:sz w:val="20"/>
                <w:szCs w:val="20"/>
                <w:vertAlign w:val="superscript"/>
              </w:rPr>
              <w:t>1</w:t>
            </w:r>
          </w:p>
        </w:tc>
        <w:tc>
          <w:tcPr>
            <w:tcW w:w="1452" w:type="dxa"/>
          </w:tcPr>
          <w:p w14:paraId="53B296DF" w14:textId="791D6C34" w:rsidR="00302F2D" w:rsidRPr="00101298" w:rsidRDefault="00101298" w:rsidP="00302F2D">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27</w:t>
            </w:r>
          </w:p>
        </w:tc>
        <w:tc>
          <w:tcPr>
            <w:tcW w:w="3209" w:type="dxa"/>
          </w:tcPr>
          <w:p w14:paraId="0552CFBE" w14:textId="561C9F13"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A72F09">
              <w:rPr>
                <w:rFonts w:ascii="Times New Roman" w:eastAsia="Times New Roman" w:hAnsi="Times New Roman" w:cs="Times New Roman"/>
                <w:color w:val="000000"/>
                <w:sz w:val="20"/>
                <w:szCs w:val="20"/>
              </w:rPr>
              <w:fldChar w:fldCharType="begin"/>
            </w:r>
            <w:r w:rsidRPr="00290806">
              <w:rPr>
                <w:rFonts w:ascii="Times New Roman" w:eastAsia="Times New Roman" w:hAnsi="Times New Roman" w:cs="Times New Roman"/>
                <w:color w:val="000000"/>
                <w:sz w:val="20"/>
                <w:szCs w:val="20"/>
              </w:rPr>
              <w:instrText xml:space="preserve"> ADDIN ZOTERO_ITEM CSL_CITATION {"citationID":"yp25FBi7","properties":{"formattedCitation":"(Vogt et al., 2023)","plainCitation":"(Vogt et al., 2023)","noteIndex":0},"citationItems":[{"id":494,"uris":["http://zotero.org/users/9324913/items/9WD4CVCV"],"itemData":{"id":494,"type":"article-journal","container-title":"Translational Psychiatry","issue":"1","note":"publisher: Nature Publishing Group UK London","page":"172","source":"Google Scholar","title":"Acute effects of intravenous DMT in a randomized placebo-controlled study in healthy participants","volume":"13","author":[{"family":"Vogt","given":"Severin B."},{"family":"Ley","given":"Laura"},{"family":"Erne","given":"Livio"},{"family":"Straumann","given":"Isabelle"},{"family":"Becker","given":"Anna M."},{"family":"Klaiber","given":"Aaron"},{"family":"Holze","given":"Friederike"},{"family":"Vandersmissen","given":"Anja"},{"family":"Mueller","given":"Lorenz"},{"family":"Duthaler","given":"Urs"}],"issued":{"date-parts":[["2023"]]}},"label":"page"}],"schema":"https://github.com/citation-style-language/schema/raw/master/csl-citation.json"} </w:instrText>
            </w:r>
            <w:r w:rsidRPr="00A72F09">
              <w:rPr>
                <w:rFonts w:ascii="Times New Roman" w:eastAsia="Times New Roman" w:hAnsi="Times New Roman" w:cs="Times New Roman"/>
                <w:color w:val="000000"/>
                <w:sz w:val="20"/>
                <w:szCs w:val="20"/>
              </w:rPr>
              <w:fldChar w:fldCharType="separate"/>
            </w:r>
            <w:r w:rsidRPr="00290806">
              <w:rPr>
                <w:rFonts w:ascii="Times New Roman" w:eastAsia="Times New Roman" w:hAnsi="Times New Roman" w:cs="Times New Roman"/>
                <w:noProof/>
                <w:color w:val="000000"/>
                <w:sz w:val="20"/>
                <w:szCs w:val="20"/>
              </w:rPr>
              <w:t>(Vogt et al., 2023)</w:t>
            </w:r>
            <w:r w:rsidRPr="00A72F09">
              <w:rPr>
                <w:rFonts w:ascii="Times New Roman" w:eastAsia="Times New Roman" w:hAnsi="Times New Roman" w:cs="Times New Roman"/>
                <w:color w:val="000000"/>
                <w:sz w:val="20"/>
                <w:szCs w:val="20"/>
              </w:rPr>
              <w:fldChar w:fldCharType="end"/>
            </w:r>
          </w:p>
        </w:tc>
      </w:tr>
      <w:tr w:rsidR="00302F2D" w:rsidRPr="00AC53B0" w14:paraId="0BA16712" w14:textId="77777777" w:rsidTr="00302F2D">
        <w:tc>
          <w:tcPr>
            <w:tcW w:w="1451" w:type="dxa"/>
            <w:vMerge/>
            <w:vAlign w:val="center"/>
          </w:tcPr>
          <w:p w14:paraId="61C0C8E7"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3BE828AD" w14:textId="405D585F"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MT</w:t>
            </w:r>
          </w:p>
        </w:tc>
        <w:tc>
          <w:tcPr>
            <w:tcW w:w="1452" w:type="dxa"/>
          </w:tcPr>
          <w:p w14:paraId="546D37C2" w14:textId="0B3C0B8F"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mg</w:t>
            </w:r>
            <w:r w:rsidR="00E1746C">
              <w:rPr>
                <w:rFonts w:ascii="Times New Roman" w:eastAsia="Times New Roman" w:hAnsi="Times New Roman" w:cs="Times New Roman"/>
                <w:color w:val="000000"/>
                <w:sz w:val="20"/>
                <w:szCs w:val="20"/>
              </w:rPr>
              <w:t xml:space="preserve"> b</w:t>
            </w:r>
          </w:p>
        </w:tc>
        <w:tc>
          <w:tcPr>
            <w:tcW w:w="1452" w:type="dxa"/>
          </w:tcPr>
          <w:p w14:paraId="7D00EF2E" w14:textId="3E0C8809" w:rsidR="00302F2D" w:rsidRPr="00101298" w:rsidRDefault="00101298" w:rsidP="00302F2D">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10</w:t>
            </w:r>
          </w:p>
        </w:tc>
        <w:tc>
          <w:tcPr>
            <w:tcW w:w="3209" w:type="dxa"/>
          </w:tcPr>
          <w:p w14:paraId="27E4B285" w14:textId="26D8824D"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lang w:val="de-CH"/>
              </w:rPr>
              <w:t>NCT05695495</w:t>
            </w:r>
          </w:p>
        </w:tc>
      </w:tr>
      <w:tr w:rsidR="00302F2D" w:rsidRPr="00C07466" w14:paraId="65A7CBF2" w14:textId="77777777" w:rsidTr="00302F2D">
        <w:tc>
          <w:tcPr>
            <w:tcW w:w="1451" w:type="dxa"/>
            <w:vMerge w:val="restart"/>
            <w:vAlign w:val="center"/>
          </w:tcPr>
          <w:p w14:paraId="7A427E1C" w14:textId="7953A012"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rPr>
            </w:pPr>
            <w:r w:rsidRPr="00290806">
              <w:rPr>
                <w:rFonts w:ascii="Times New Roman" w:eastAsia="Times New Roman" w:hAnsi="Times New Roman" w:cs="Times New Roman"/>
                <w:color w:val="000000"/>
                <w:sz w:val="20"/>
                <w:szCs w:val="20"/>
              </w:rPr>
              <w:t>High</w:t>
            </w:r>
          </w:p>
        </w:tc>
        <w:tc>
          <w:tcPr>
            <w:tcW w:w="1452" w:type="dxa"/>
          </w:tcPr>
          <w:p w14:paraId="63ECEFFB" w14:textId="77777777"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rPr>
            </w:pPr>
            <w:r w:rsidRPr="00290806">
              <w:rPr>
                <w:rFonts w:ascii="Times New Roman" w:eastAsia="Times New Roman" w:hAnsi="Times New Roman" w:cs="Times New Roman"/>
                <w:color w:val="000000"/>
                <w:sz w:val="20"/>
                <w:szCs w:val="20"/>
              </w:rPr>
              <w:t>Psilocybin</w:t>
            </w:r>
          </w:p>
        </w:tc>
        <w:tc>
          <w:tcPr>
            <w:tcW w:w="1452" w:type="dxa"/>
          </w:tcPr>
          <w:p w14:paraId="13BF5B1C" w14:textId="77777777"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rPr>
            </w:pPr>
            <w:r w:rsidRPr="00290806">
              <w:rPr>
                <w:rFonts w:ascii="Times New Roman" w:eastAsia="Times New Roman" w:hAnsi="Times New Roman" w:cs="Times New Roman"/>
                <w:color w:val="000000"/>
                <w:sz w:val="20"/>
                <w:szCs w:val="20"/>
              </w:rPr>
              <w:t>30 mg</w:t>
            </w:r>
          </w:p>
        </w:tc>
        <w:tc>
          <w:tcPr>
            <w:tcW w:w="1452" w:type="dxa"/>
          </w:tcPr>
          <w:p w14:paraId="2F16FC5E" w14:textId="0CA8CA5B" w:rsidR="00302F2D" w:rsidRPr="00101298" w:rsidRDefault="00101298" w:rsidP="00302F2D">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28</w:t>
            </w:r>
          </w:p>
        </w:tc>
        <w:tc>
          <w:tcPr>
            <w:tcW w:w="3209" w:type="dxa"/>
          </w:tcPr>
          <w:p w14:paraId="1FDC68A9"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290806">
              <w:rPr>
                <w:rFonts w:ascii="Times New Roman" w:eastAsia="Times New Roman" w:hAnsi="Times New Roman" w:cs="Times New Roman"/>
                <w:color w:val="000000"/>
                <w:sz w:val="20"/>
                <w:szCs w:val="20"/>
              </w:rPr>
              <w:instrText xml:space="preserve"> ADDIN ZOTERO_ITEM CSL_CITATION {"citationID":"IUDfg99o","properties":{"formattedCitation":"(Holze et al., 2022)","plainCitation":"(Holze et al., 2022)","noteIndex":0},"citationItems":[{"id":219,"uris":["http://zotero.org/users/9324913/items/YVMA3MY4"],"itemData":</w:instrText>
            </w:r>
            <w:r w:rsidRPr="00AC6BE4">
              <w:rPr>
                <w:rFonts w:ascii="Times New Roman" w:eastAsia="Times New Roman" w:hAnsi="Times New Roman" w:cs="Times New Roman"/>
                <w:color w:val="000000"/>
                <w:sz w:val="20"/>
                <w:szCs w:val="20"/>
                <w:lang w:val="en-US"/>
              </w:rPr>
              <w:instrText xml:space="preserve">{"id":219,"type":"article-journal","abstract":"Growing interest has been seen in using lysergic acid diethylamide (LSD) and psilocybin in psychiatric research and therapy. However, no modern studies have evaluated differences in subjective and autonomic effects of LSD and psilocybin or their similarities and dose equivalence. We used a double-blind, randomized, placebo-controlled, crossover design in 28 healthy subjects (14 women, 14 men) who underwent five 25 h sessions and received placebo, LSD (100 and 200 µg), and psilocybin (15 and 30 mg). Test days were separated by at least 10 days. Outcome measures included self-rating scales for subjective effects, autonomic effects, adverse effects, effect durations, plasma levels of brain-derived neurotrophic factor (BDNF), prolactin, cortisol, and oxytocin, and pharmacokinetics. The doses of 100 and 200 µg LSD and 30 mg psilocybin produced comparable subjective effects. The 15 mg psilocybin dose produced clearly weaker subjective effects compared with both doses of LSD and 30 mg psilocybin. The 200 µg dose of LSD induced higher ratings of ego-dissolution, impairments in control and cognition, and anxiety than the 100 µg dose. The 200 µg dose of LSD increased only ratings of ineffability significantly more than 30 mg psilocybin. LSD at both doses had clearly longer effect durations than psilocybin. Psilocybin increased blood pressure more than LSD, whereas LSD increased heart rate more than psilocybin. However, both LSD and psilocybin showed comparable cardiostimulant properties, assessed by the rate-pressure product. Both LSD and psilocybin had dose-proportional pharmacokinetics and first-order elimination. Both doses of LSD and the high dose of psilocybin produced qualitatively and quantitatively very similar subjective effects, indicating that alterations of mind that are induced by LSD and psilocybin do not differ beyond the effect duration. Any differences between LSD and psilocybin are dose-dependent rather than substance-dependent. However, LSD and psilocybin differentially increased heart rate and blood pressure. These results may assist with dose finding for future psychedelic research.","container-title":"Neuropsychopharmacology","DOI":"10.1038/s41386-022-01297-2","ISSN":"1740-634X","issue":"6","journalAbbreviation":"Neuropsychopharmacol.","language":"en","license":"2022 The Author(s)","note":"number: 6\npublisher: Nature Publishing Group","page":"1180-1187","source":"www.nature.com","title":"Direct comparison of the acute effects of lysergic acid diethylamide and psilocybin in a double-blind placebo-controlled study in healthy subjects","volume":"47","author":[{"family":"Holze","given":"Friederike"},{"family":"Ley","given":"Laura"},{"family":"Müller","given":"Felix"},{"family":"Becker","given":"Anna M."},{"family":"Straumann","given":"Isabelle"},{"family":"Vizeli","given":"Patrick"},{"family":"Kuehne","given":"Sebastian Silva"},{"family":"Roder","given":"Marc A."},{"family":"Duthaler","given":"Urs"},{"family":"Kolaczynska","given":"Karolina E."},{"family":"Varghese","given":"Nimmy"},{"family":"Eckert","given":"Anne"},{"family":"Liechti","given":"Matthias E."}],"issued":{"date-parts":[["2022",5]]}}}],"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Holze et al., 2022)</w:t>
            </w:r>
            <w:r w:rsidRPr="00AC6BE4">
              <w:rPr>
                <w:rFonts w:ascii="Times New Roman" w:eastAsia="Times New Roman" w:hAnsi="Times New Roman" w:cs="Times New Roman"/>
                <w:color w:val="000000"/>
                <w:sz w:val="20"/>
                <w:szCs w:val="20"/>
              </w:rPr>
              <w:fldChar w:fldCharType="end"/>
            </w:r>
          </w:p>
        </w:tc>
      </w:tr>
      <w:tr w:rsidR="00302F2D" w:rsidRPr="00C07466" w14:paraId="68C7FD68" w14:textId="77777777" w:rsidTr="00302F2D">
        <w:tc>
          <w:tcPr>
            <w:tcW w:w="1451" w:type="dxa"/>
            <w:vMerge/>
            <w:vAlign w:val="center"/>
          </w:tcPr>
          <w:p w14:paraId="20A3AC9D" w14:textId="2C3E43F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4221C785" w14:textId="045C3292"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 xml:space="preserve">Mescaline </w:t>
            </w:r>
          </w:p>
        </w:tc>
        <w:tc>
          <w:tcPr>
            <w:tcW w:w="1452" w:type="dxa"/>
          </w:tcPr>
          <w:p w14:paraId="24F013E8" w14:textId="3D11B900"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800 mg</w:t>
            </w:r>
          </w:p>
        </w:tc>
        <w:tc>
          <w:tcPr>
            <w:tcW w:w="1452" w:type="dxa"/>
          </w:tcPr>
          <w:p w14:paraId="293875E9" w14:textId="7C90BB6A" w:rsidR="00302F2D" w:rsidRPr="00101298" w:rsidRDefault="00101298" w:rsidP="00302F2D">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17</w:t>
            </w:r>
          </w:p>
        </w:tc>
        <w:tc>
          <w:tcPr>
            <w:tcW w:w="3209" w:type="dxa"/>
          </w:tcPr>
          <w:p w14:paraId="7610422F" w14:textId="26EABFFD"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Iz1mYgRv","properties":{"formattedCitation":"(Klaiber et al., 2024)","plainCitation":"(Klaiber et al., 2024)","noteIndex":0},"citationItems":[{"id":1113,"uris":["http://zotero.org/users/9324913/items/2WJJAN9C"],"itemData":{"id":1113,"type":"article-journal","abstract":"Classic psychedelics have regained interest in research and therapy. Despite the long tradition of the human use of mescaline, modern data on its dose-dependent acute effects and pharmacokinetics are lacking. Additionally, its mechanism of action has not been investigated in humans. We used a randomized, double-blind, placebo-controlled, crossover design in 16 healthy subjects (8 women) who received placebo, mescaline (100, 200, 400, and 800 mg), and 800 mg mescaline together with the serotonin 5-hydroxytryptamine-2A (5-HT2A) receptor antagonist ketanserin (40 mg) to assess subjective effects, autonomic effects, adverse effects, and pharmacokinetics up to 30 h after drug administration. Mescaline at doses &gt;100 mg induced dose-dependent acute subjective effects. Mescaline increased systolic and diastolic blood pressure at doses &gt;100 mg, with no difference between doses of 200-800 mg. Heart rate increased dose-dependently. Pharmacokinetics of mescaline were dose-proportional. Maximal concentrations were reached after approximately 2 h, and the plasma elimination half-life was approximately 3.5 h. The average duration of subjective effects increased from 6.4 to 14 h with increasing doses of 100-800 mg mescaline. Nausea and emesis were frequent adverse effects at the 800 mg dose. Co-administration of ketanserin attenuated and shortened acute effects of 800 mg mescaline to become comparable to the 100 and 200 mg doses. There were no ceiling effects of the subjective response within the investigated dose range, but tolerability was lower at the highest doses. These results may assist with dose finding for future research and suggest that acute effects of mescaline are primarily mediated by 5-HT2A receptors.","container-title":"Translational Psychiatry","DOI":"10.1038/s41398-024-03116-2","ISSN":"2158-3188","issue":"1","journalAbbreviation":"Transl Psychiatry","language":"en","license":"2024 The Author(s)","note":"publisher: Nature Publishing Group","page":"1-8","source":"www.nature.com","title":"Acute dose-dependent effects of mescaline in a double-blind placebo-controlled study in healthy subjects","volume":"14","author":[{"family":"Klaiber","given":"Aaron"},{"family":"Schmid","given":"Yasmin"},{"family":"Becker","given":"Anna M."},{"family":"Straumann","given":"Isabelle"},{"family":"Erne","given":"Livio"},{"family":"Jelusic","given":"Alen"},{"family":"Thomann","given":"Jan"},{"family":"Luethi","given":"Dino"},{"family":"Liechti","given":"Matthias E."}],"issued":{"date-parts":[["2024",9,30]]}}}],"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Klaiber et al., 2024)</w:t>
            </w:r>
            <w:r w:rsidRPr="00AC6BE4">
              <w:rPr>
                <w:rFonts w:ascii="Times New Roman" w:eastAsia="Times New Roman" w:hAnsi="Times New Roman" w:cs="Times New Roman"/>
                <w:color w:val="000000"/>
                <w:sz w:val="20"/>
                <w:szCs w:val="20"/>
              </w:rPr>
              <w:fldChar w:fldCharType="end"/>
            </w:r>
          </w:p>
        </w:tc>
      </w:tr>
      <w:tr w:rsidR="00302F2D" w:rsidRPr="00C07466" w14:paraId="511B779C" w14:textId="77777777" w:rsidTr="00302F2D">
        <w:tc>
          <w:tcPr>
            <w:tcW w:w="1451" w:type="dxa"/>
            <w:vMerge/>
            <w:vAlign w:val="center"/>
          </w:tcPr>
          <w:p w14:paraId="1BB71DC9" w14:textId="41FD55B9"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5AFE5713" w14:textId="3C15A4A1"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DMT</w:t>
            </w:r>
          </w:p>
        </w:tc>
        <w:tc>
          <w:tcPr>
            <w:tcW w:w="1452" w:type="dxa"/>
          </w:tcPr>
          <w:p w14:paraId="6A5F5070" w14:textId="1870A998"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1.8 mg/min</w:t>
            </w:r>
          </w:p>
        </w:tc>
        <w:tc>
          <w:tcPr>
            <w:tcW w:w="1452" w:type="dxa"/>
          </w:tcPr>
          <w:p w14:paraId="659DBF0A" w14:textId="68ED01E0" w:rsidR="00302F2D" w:rsidRPr="00101298" w:rsidRDefault="00101298" w:rsidP="00302F2D">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24</w:t>
            </w:r>
          </w:p>
        </w:tc>
        <w:tc>
          <w:tcPr>
            <w:tcW w:w="3209" w:type="dxa"/>
          </w:tcPr>
          <w:p w14:paraId="6FB6C11D" w14:textId="490EB149"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rPr>
              <w:instrText xml:space="preserve"> ADDIN ZOTERO_ITEM CSL_CITATION {"citationID":"TGQVoqLv","properties":{"formattedCitation":"(Erne et al., 2024)","plainCitation":"(Erne et al., 2024)","noteIndex":0},"citationItems":[{"id":1161,"uris":["http://zotero.org/users/9324913/items/67WPJGGE"],"itemData":{"id":1161,"type":"article-journal","abstract":"N,N-dimethyltryptamine (DMT) is a serotonergic psychedelic that is known for its short-lasting effects when administered intravenously. Several studies have investigated the administration of intravenous boluses or combinations of a bolus and a subsequent continuous infusion. However, data on dose-dependent acute effects and pharmacokinetics of continuous DMT infusions are lacking. We used a double-blind, randomized, placebo-controlled, crossover design in 22 healthy participants (11 women, 11 men) who received placebo and DMT (0.6, 1.2, 1.8, and 2.4 mg/min) over an infusion duration of 120 min. We also tested a self-guided titration scheme that allowed participants to adjust the DMT dose rate at prespecified time points to achieve their desired level of subjective effects. Outcome measures included subjective effects, autonomic effects, adverse effects, plasma hormone concentrations, and pharmacokinetics up to 3 h after starting the infusion. DMT infusions exhibited dose-proportional pharmacokinetics and rapidly induced dose-dependent subjective effects that reached a plateau after 30 min. A ceiling effect was observed for “good drug effect” at 1.8 mg/min. The 2.4 mg/min dose of DMT induced greater anxious ego dissolution than the 1.8 mg/min dose and induced significant anx</w:instrText>
            </w:r>
            <w:r w:rsidRPr="00290806">
              <w:rPr>
                <w:rFonts w:ascii="Times New Roman" w:eastAsia="Times New Roman" w:hAnsi="Times New Roman" w:cs="Times New Roman"/>
                <w:color w:val="000000"/>
                <w:sz w:val="20"/>
                <w:szCs w:val="20"/>
                <w:lang w:val="en-US"/>
              </w:rPr>
              <w:instrText xml:space="preserve">iety compared with placebo. We observed moderate acute tolerance to acute effects of DMT. In the self-guided titration session, the participants opted for moderate to strong psychedelic effects, comparable in intensity to the 1.8 mg/min DMT dose rate in the randomized dosing sessions. These results may assist with dose finding for future DMT research and demonstrate that acute subjective effects of DMT can be rapidly adjusted through dose titration.","container-title":"Neuropsychopharmacology","DOI":"10.1038/s41386-024-02041-8","ISSN":"1740-634X","journalAbbreviation":"Neuropsychopharmacol.","language":"en","license":"2024 The Author(s)","note":"publisher: Nature Publishing Group","page":"1-9","source":"www.nature.com","title":"Acute dose-dependent effects and self-guided titration of continuous N,N-dimethyltryptamine infusions in a double-blind placebo-controlled study in healthy participants","author":[{"family":"Erne","given":"Livio"},{"family":"Vogt","given":"Severin B."},{"family":"Müller","given":"Lorenz"},{"family":"Nuraj","given":"Albiona"},{"family":"Becker","given":"Anna"},{"family":"Klaiber","given":"Aaron"},{"family":"Zuparic","given":"Melani"},{"family":"Varghese","given":"Nimmy"},{"family":"Eckert","given":"Anne"},{"family":"Rudin","given":"Deborah"},{"family":"Luethi","given":"Dino"},{"family":"Liechti","given":"Matthias E."}],"issued":{"date-parts":[["2024",12,19]]}}}],"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290806">
              <w:rPr>
                <w:rFonts w:ascii="Times New Roman" w:eastAsia="Times New Roman" w:hAnsi="Times New Roman" w:cs="Times New Roman"/>
                <w:noProof/>
                <w:color w:val="000000"/>
                <w:sz w:val="20"/>
                <w:szCs w:val="20"/>
                <w:lang w:val="en-US"/>
              </w:rPr>
              <w:t>(Erne et al., 2024)</w:t>
            </w:r>
            <w:r w:rsidRPr="00AC6BE4">
              <w:rPr>
                <w:rFonts w:ascii="Times New Roman" w:eastAsia="Times New Roman" w:hAnsi="Times New Roman" w:cs="Times New Roman"/>
                <w:color w:val="000000"/>
                <w:sz w:val="20"/>
                <w:szCs w:val="20"/>
              </w:rPr>
              <w:fldChar w:fldCharType="end"/>
            </w:r>
          </w:p>
        </w:tc>
      </w:tr>
      <w:tr w:rsidR="00302F2D" w:rsidRPr="00C07466" w14:paraId="5F2EF357" w14:textId="77777777" w:rsidTr="00302F2D">
        <w:tc>
          <w:tcPr>
            <w:tcW w:w="1451" w:type="dxa"/>
            <w:vMerge/>
            <w:vAlign w:val="center"/>
          </w:tcPr>
          <w:p w14:paraId="59C8121D" w14:textId="46A68306"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6B6BD22D" w14:textId="37BA2907"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290806">
              <w:rPr>
                <w:rFonts w:ascii="Times New Roman" w:eastAsia="Times New Roman" w:hAnsi="Times New Roman" w:cs="Times New Roman"/>
                <w:color w:val="000000"/>
                <w:sz w:val="20"/>
                <w:szCs w:val="20"/>
                <w:lang w:val="en-US"/>
              </w:rPr>
              <w:t>DMT</w:t>
            </w:r>
          </w:p>
        </w:tc>
        <w:tc>
          <w:tcPr>
            <w:tcW w:w="1452" w:type="dxa"/>
          </w:tcPr>
          <w:p w14:paraId="226AFAEA" w14:textId="63BDDAFB"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290806">
              <w:rPr>
                <w:rFonts w:ascii="Times New Roman" w:eastAsia="Times New Roman" w:hAnsi="Times New Roman" w:cs="Times New Roman"/>
                <w:color w:val="000000"/>
                <w:sz w:val="20"/>
                <w:szCs w:val="20"/>
                <w:lang w:val="en-US"/>
              </w:rPr>
              <w:t>20 mg</w:t>
            </w:r>
            <w:r w:rsidR="00E1746C" w:rsidRPr="00290806">
              <w:rPr>
                <w:rFonts w:ascii="Times New Roman" w:eastAsia="Times New Roman" w:hAnsi="Times New Roman" w:cs="Times New Roman"/>
                <w:color w:val="000000"/>
                <w:sz w:val="20"/>
                <w:szCs w:val="20"/>
                <w:lang w:val="en-US"/>
              </w:rPr>
              <w:t xml:space="preserve"> b</w:t>
            </w:r>
          </w:p>
        </w:tc>
        <w:tc>
          <w:tcPr>
            <w:tcW w:w="1452" w:type="dxa"/>
          </w:tcPr>
          <w:p w14:paraId="7D28B281" w14:textId="75A0C8EF" w:rsidR="00302F2D" w:rsidRPr="00101298" w:rsidRDefault="00D64890" w:rsidP="00302F2D">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32</w:t>
            </w:r>
          </w:p>
        </w:tc>
        <w:tc>
          <w:tcPr>
            <w:tcW w:w="3209" w:type="dxa"/>
          </w:tcPr>
          <w:p w14:paraId="1D54F45A" w14:textId="206ADD1A" w:rsidR="00302F2D" w:rsidRPr="00290806"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290806">
              <w:rPr>
                <w:rFonts w:ascii="Times New Roman" w:eastAsia="Times New Roman" w:hAnsi="Times New Roman" w:cs="Times New Roman"/>
                <w:color w:val="000000"/>
                <w:sz w:val="20"/>
                <w:szCs w:val="20"/>
                <w:lang w:val="en-US"/>
              </w:rPr>
              <w:t>NCT05695495</w:t>
            </w:r>
          </w:p>
        </w:tc>
      </w:tr>
      <w:tr w:rsidR="00302F2D" w:rsidRPr="00C07466" w14:paraId="53DC304B" w14:textId="77777777" w:rsidTr="00302F2D">
        <w:tc>
          <w:tcPr>
            <w:tcW w:w="1451" w:type="dxa"/>
            <w:vAlign w:val="center"/>
          </w:tcPr>
          <w:p w14:paraId="7147F7B9"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Moderate to high</w:t>
            </w:r>
          </w:p>
        </w:tc>
        <w:tc>
          <w:tcPr>
            <w:tcW w:w="1452" w:type="dxa"/>
          </w:tcPr>
          <w:p w14:paraId="70F77B3A"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Psilocybin</w:t>
            </w:r>
          </w:p>
        </w:tc>
        <w:tc>
          <w:tcPr>
            <w:tcW w:w="1452" w:type="dxa"/>
          </w:tcPr>
          <w:p w14:paraId="613F4632"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vertAlign w:val="superscript"/>
                <w:lang w:val="en-US"/>
              </w:rPr>
            </w:pPr>
            <w:r w:rsidRPr="00AC6BE4">
              <w:rPr>
                <w:rFonts w:ascii="Times New Roman" w:eastAsia="Times New Roman" w:hAnsi="Times New Roman" w:cs="Times New Roman"/>
                <w:color w:val="000000"/>
                <w:sz w:val="20"/>
                <w:szCs w:val="20"/>
                <w:lang w:val="en-US"/>
              </w:rPr>
              <w:t>25 mg</w:t>
            </w:r>
          </w:p>
        </w:tc>
        <w:tc>
          <w:tcPr>
            <w:tcW w:w="1452" w:type="dxa"/>
          </w:tcPr>
          <w:p w14:paraId="5374DC2E" w14:textId="6DB1FA88" w:rsidR="00302F2D" w:rsidRPr="00101298" w:rsidRDefault="00D64890" w:rsidP="00302F2D">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48</w:t>
            </w:r>
          </w:p>
        </w:tc>
        <w:tc>
          <w:tcPr>
            <w:tcW w:w="3209" w:type="dxa"/>
          </w:tcPr>
          <w:p w14:paraId="452FBFC1" w14:textId="460E0ACB"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V8IhYkJs","properties":{"formattedCitation":"(Becker, Holze, et al., 2022; NCT05523401)","plainCitation":"(Becker, Holze, et al., 2022; NCT05523401)","noteIndex":0},"citationItems":[{"id":216,"uris":["http://zotero.org/users/9324913/items/RF5XPMS4"],"itemData":{"id":216,"type":"article-journal","abstract":"The psychedelic psilocybin is being investigated for the treatment of depression and anxiety. Unclear is whether antidepressant treatments interact with psilocybin. The present study used a double-blind, placebo-controlled, crossover design with two experimental test sessions to investigate the response to psilocybin (25 mg) in healthy subjects after pretreatment with escitalopram or placebo. The treatment order was random and counterbalanced. Pretreatment consisted of 10 mg escitalopram daily for 7 days, followed by 20 mg daily for 7 days, including the day of psilocybin administration, or 14 days of placebo pretreatment before psilocybin administration. Psilocybin treatments were separated by at least 16 days. The outcome measures included self-rating scales that evaluated subjective effects, autonomic effects, adverse effects, plasma brain-derived neurotrophic factor (BDNF) levels, electrocardiogram QTc time, whole-blood HTR2A and SCL6A4 gene expression, and pharmacokinetics. Escitalopram pretreatment had no relevant effect on positive mood effects of psilocybin but significantly reduced bad drug effects, anxiety, adverse cardiovascular effects, and other adverse effects of psilocybin compared with placebo pretreatment. Escitalopram did not alter the pharmacokinetics of psilocin. The half-life of psychoactive free (unconjugated) psilocin was 1.8 hours (range 1.1–2.2 hours), consistent with the short duration of action of psilocybin. Escitalopram did not alter HTR2A or SCL6A4 gene expression before psilocybin administration, QTc intervals, or circulating BDNF levels before or after psilocybin administration. Further studies are needed with a longer antidepressant pretreatment time and patients with psychiatric disorders to further define interactions between antidepressants and psilocybin.","container-title":"Clinical Pharmacology &amp; Therapeutics","DOI":"10.1002/cpt.2487","ISSN":"1532-6535","issue":"4","language":"en","note":"_eprint: https://onlinelibrary.wiley.com/doi/pdf/10.1002/cpt.2487","page":"886-895","source":"Wiley Online Library","title":"Acute effects of psilocybin after escitalopram or placebo pretreatment in a randomized, double-blind, placebo-controlled, crossover study in healthy subjects","volume":"111","author":[{"family":"Becker","given":"Anna M."},{"family":"Holze","given":"Friederike"},{"family":"Grandinetti","given":"Tanja"},{"family":"Klaiber","given":"Aaron"},{"family":"Toedtli","given":"Vanja E."},{"family":"Kolaczynska","given":"Karolina E."},{"family":"Duthaler","given":"Urs"},{"family":"Varghese","given":"Nimmy"},{"family":"Eckert","given":"Anne"},{"family":"Grünblatt","given":"Edna"},{"family":"Liechti","given":"Matthias E."}],"issued":{"date-parts":[["2022"]]}},"label":"page","suffix":"; NCT05523401"}],"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Becker, Holze, et al., 2022; NCT05523401)</w:t>
            </w:r>
            <w:r w:rsidRPr="00AC6BE4">
              <w:rPr>
                <w:rFonts w:ascii="Times New Roman" w:eastAsia="Times New Roman" w:hAnsi="Times New Roman" w:cs="Times New Roman"/>
                <w:color w:val="000000"/>
                <w:sz w:val="20"/>
                <w:szCs w:val="20"/>
              </w:rPr>
              <w:fldChar w:fldCharType="end"/>
            </w:r>
          </w:p>
        </w:tc>
      </w:tr>
      <w:tr w:rsidR="00302F2D" w:rsidRPr="00AC53B0" w14:paraId="39AC24F4" w14:textId="77777777" w:rsidTr="00302F2D">
        <w:tc>
          <w:tcPr>
            <w:tcW w:w="1451" w:type="dxa"/>
            <w:vMerge w:val="restart"/>
            <w:vAlign w:val="center"/>
          </w:tcPr>
          <w:p w14:paraId="63E971C6" w14:textId="6403246A"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oderate</w:t>
            </w:r>
          </w:p>
        </w:tc>
        <w:tc>
          <w:tcPr>
            <w:tcW w:w="1452" w:type="dxa"/>
          </w:tcPr>
          <w:p w14:paraId="0DBEAE45"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LSD base</w:t>
            </w:r>
          </w:p>
        </w:tc>
        <w:tc>
          <w:tcPr>
            <w:tcW w:w="1452" w:type="dxa"/>
          </w:tcPr>
          <w:p w14:paraId="673051C6" w14:textId="77777777"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100 μg</w:t>
            </w:r>
          </w:p>
        </w:tc>
        <w:tc>
          <w:tcPr>
            <w:tcW w:w="1452" w:type="dxa"/>
          </w:tcPr>
          <w:p w14:paraId="43BE086C" w14:textId="3D5DD19C" w:rsidR="00302F2D" w:rsidRPr="00101298" w:rsidRDefault="00D64890" w:rsidP="00302F2D">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201</w:t>
            </w:r>
          </w:p>
        </w:tc>
        <w:tc>
          <w:tcPr>
            <w:tcW w:w="3209" w:type="dxa"/>
          </w:tcPr>
          <w:p w14:paraId="6C55FBDC" w14:textId="36CB260D"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lwi2QSCH","properties":{"formattedCitation":"(Becker et al., 2025; Becker, Klaiber, et al., 2022; Holze et al., 2020, 2021; Ley et al., 2023; Liechti et al., 2017; Straumann et al., 2023)","plainCitation":"(Becker et al., 2025; Becker, Klaiber, et al., 2022; Holze et al., 2020, 2021; Ley et al., 2023; Liechti et al., 2017; Straumann et al., 2023)","noteIndex":0},"citationItems":[{"id":1220,"uris":["http://zotero.org/users/9324913/items/Y5LW5LIB"],"itemData":{"id":1220,"type":"article-journal","abstract":"Psychedelics, such as psilocybin and lysergic acid diethylamide (LSD), are being investigated for the treatment of depressive and anxiety disorders, for which concomitant treatment with selective serotonin reuptake inhibitors (SSRIs) is prevalent. The present study investigated the acute response to single doses of LSD (100 μg) after daily administration of paroxetine (10 mg for 7 days, followed by 20 mg for 35 days) or placebo (42 days) using a randomized, double‐blind, cross‐over design in 23 healthy participants. Paroxetine did not alter pleasant subjective effects of LSD but significantly reduced “bad drug effect,” “anxiety,” and “nausea.” No differences in autonomic effects or QTc interval after LSD administration were found between both conditions. The strong cytochrome P450 2D6 (CYP2D6) inhibitor paroxetine led to higher maximal concentrations and total exposures of LSD (geometric mean ratios of 1.4 and 1.5, respectively) indicating relevant involvement of CYP2D6 in its metabolism. The extent of this inhibition was nominally highest in genetic CYP2D6 normal metabolizers and lowest in poor metabolizers. The present findings suggest that add‐on treatment with LSD to an SSRI is well‐tolerated. The pharmacokinetic and pharmacodynamic interactions indicate that no dose adjustment of LSD seems necessary in the presence of an SSRI that inhibits CYP2D6. For SSRIs that do not relevantly inhibit CYP2D6, a dose increase of LSD might be appropriate, but due to lacking data and potential other pharmacokinetic interactions with these compounds, no definitive dose recommendation can be made.","container-title":"Clinical Pharmacology and Therapeutics","DOI":"10.1002/cpt.3618","ISSN":"0009-9236","issue":"6","journalAbbreviation":"Clin Pharmacol Ther","note":"PMID: 40022427\nPMCID: PMC12087691","page":"1784-1792","source":"PubMed Central","title":"Acute Effects and Pharmacokinetics of LSD after Paroxetine or Placebo Pre‐Administration in a Randomized, Double‐Blind, Cross‐Over Phase I Trial","volume":"117","author":[{"family":"Becker","given":"Anna M."},{"family":"Humbert‐Droz","given":"Mélusine"},{"family":"Mueller","given":"Lorenz"},{"family":"Jelušić","given":"Alen"},{"family":"Tolev","given":"Avram"},{"family":"Straumann","given":"Isabelle"},{"family":"Avedisian","given":"Isidora"},{"family":"Erne","given":"Livio"},{"family":"Thomann","given":"Jan"},{"family":"Luethi","given":"Dino"},{"family":"Grünblatt","given":"Edna"},{"family":"Meyer zu Schwabedissen","given":"Henriette"},{"family":"Liechti","given":"Matthias E."}],"issued":{"date-parts":[["2025",2,28]]}}},{"id":282,"uris":["http://zotero.org/users/9324913/items/ZRKPFET7"],"itemData":{"id":282,"type":"article-journal","container-title":"The International Journal of Neuropsychopharmacology","DOI":"https://doi.org/10.1093/ijnp/pyac075","title":"Ketanserin reverses the acute response to LSD in a randomized, double-blind, placebo-controlled, crossover study in healthy subjects","author":[{"family":"Becker","given":"Anna M."},{"family":"Klaiber","given":"Aaron"},{"family":"Holze","given":"Friederike"},{"family":"Istampoulouoglou","given":"Ioanna"},{"family":"Duthaler","given":"Urs"},{"family":"Varghese","given":"Nimmy"},{"family":"Eckert","given":"Anne"},{"family":"Liechti","given":"Matthias E."}],"issued":{"date-parts":[["2022"]]}}},{"id":210,"uris":["http://zotero.org/users/9324913/items/VRUE4PQU"],"itemData":{"id":210,"type":"article-journal","abstract":"Lysergic acid diethylamide (LSD) is a classic psychedelic, 3,4-methylenedioxymethamphetamine (MDMA) is an empathogen, and d-amphetamine is a classic stimulant. All three substances are used recreationally. LSD and MDMA are being investigated as medications to assist psychotherapy, and d-amphetamine is used for the treatment of attention-deficit/hyperactivity disorder. All three substances induce distinct acute subjective effects. However, differences in acute responses to these prototypical psychoactive substances have not been characterized in a controlled study. We investigated the acute autonomic, subjective, and endocrine effects of single doses of LSD (0.1 mg), MDMA (125 mg), d-amphetamine (40 mg), and placebo in a randomized, double-blind, cross-over study in 28 healthy subjects. All of the substances produced comparable increases in hemodynamic effects, body temperature, and pupil size, indicating equivalent autonomic responses at the doses used. LSD and MDMA increased heart rate more than d-amphetamine, and d-amphetamine increased blood pressure more than LSD and MDMA. LSD induced significantly higher ratings on the 5 Dimensions of Altered States of Consciousness scale and Mystical Experience Questionnaire than MDMA and d-amphetamine. LSD also produced greater subjective drug effects, ego dissolution, introversion, emotional excitation, anxiety, and inactivity than MDMA and d-amphetamine. LSD also induced greater impairments in subjective ratings of concentration, sense of time, and speed of thinking compared with MDMA and d-amphetamine. MDMA produced greater ratings of good drug effects, liking, high, and ego dissolution compared with d-amphetamine. d-Amphetamine increased ratings of activity and concentration compared with LSD. MDMA but not LSD or d-amphetamine increased plasma concentrations of oxytocin. None of the substances altered plasma concentrations of brain-derived neurotrophic factor. These results indicate clearly distinct acute effects of LSD, MDMA, and d-amphetamine and may assist the dose-finding in substance-assisted psychotherapy research.","container-title":"Neuropsychopharmacology","DOI":"10.1038/s41386-019-0569-3","ISSN":"1740-634X","issue":"3","journalAbbreviation":"Neuropsychopharmacol.","language":"en","license":"2019 The Author(s)","page":"462-471","source":"www.nature.com","title":"Distinct acute effects of LSD, MDMA, and D-amphetamine in healthy subjects","volume":"45","author":[{"family":"Holze","given":"Friederike"},{"family":"Vizeli","given":"Patrick"},{"family":"Müller","given":"Felix"},{"family":"Ley","given":"Laura"},{"family":"Duerig","given":"Raoul"},{"family":"Varghese","given":"Nimmy"},{"family":"Eckert","given":"Anne"},{"family":"Borgwardt","given":"Stefan"},{"family":"Liechti","given":"Matthias E."}],"issued":{"date-parts":[["2020",2]]}}},{"id":178,"uris":["http://zotero.org/users/9324913/items/ZDGYZX4F"],"itemData":{"id":178,"type":"article-journal","abstract":"Growing interest has been seen in using lysergic acid diethylamide (LSD) in psychiatric research and therapy. However, no modern studies have evaluated subjective and autonomic effects of different and pharmaceutically well-defined doses of LSD. We used a double-blind, randomized, placebo-controlled, crossover design in 16 healthy subjects (eight women, eight men) who underwent six 25 h sessions and received placebo, LSD (25, 50, 100, and 200 µg), and 200 µg LSD 1 h after administration of the serotonin 5-hydroxytryptamine-2A (5-HT2A) receptor antagonist ketanserin (40 mg). Test days were separated by at least 10 days. Outcome measures included self-rating scales that evaluated subjective effects, autonomic effects, adverse effects, plasma brain-derived neurotrophic factor levels, and pharmacokinetics up to 24 h. The pharmacokinetic-subjective response relationship was evaluated. LSD showed dose-proportional pharmacokinetics and first-order elimination and dose-dependently induced subjective responses starting at the 25 µg dose. A ceiling effect was observed for good drug effects at 100 µg. The 200 µg dose of LSD induced greater ego dissolution than the 100 µg dose and induced significant anxiety. The average duration of subjective effects increased from 6.7 to 11 h with increasing doses of 25–200 µg. LSD moderately increased blood pressure and heart rate. Ketanserin effectively prevented the response to 200 µg LSD. The LSD dose–response curve showed a ceiling effect for subjective good effects, and ego dissolution and anxiety increased further at a dose above 100 µg. These results may assist with dose finding for future LSD research. The full psychedelic effects of LSD are primarily mediated by serotonin 5-HT2A receptor activation.","container-title":"Neuropsychopharmacology","DOI":"10.1038/s41386-020-00883-6","ISSN":"1740-634X","issue":"3","journalAbbreviation":"Neuropsychopharmacol.","language":"en","license":"2020 The Author(s)","page":"537-544","source":"www.nature.com","title":"Acute dose-dependent effects of lysergic acid diethylamide in a double-blind placebo-controlled study in healthy subjects","volume":"46","author":[{"family":"Holze","given":"Friederike"},{"family":"Vizeli","given":"Patrick"},{"family":"Ley","given":"Laura"},{"family":"Müller","given":"Felix"},{"family":"Dolder","given":"Patrick"},{"family":"Stocker","given":"Melanie"},{"family":"Duthaler","given":"Urs"},{"family":"Varghese","given":"Nimmy"},{"family":"Eckert","given":"Anne"},{"family":"Borgwardt","given":"Stefan"},{"family":"Liechti","given":"Matthias E."}],"issued":{"date-parts":[["2021",2]]}}},{"id":367,"uris":["http://zotero.org/users/9324913/items/VDV6WT7Z"],"itemData":{"id":367,"type":"article-journal","container-title":"Neuropsychopharmacology","note":"publisher: Springer International Publishing Cham","page":"1–9","source":"Google Scholar","title":"Comparative acute effects of mescaline, lysergic acid diethylamide, and psilocybin in a randomized, double-blind, placebo-controlled cross-over study in healthy participants","author":[{"family":"Ley","given":"Laura"},{"family":"Holze","given":"Friederike"},{"family":"Arikci","given":"Denis"},{"family":"Becker","given":"Anna M."},{"family":"Straumann","given":"Isabelle"},{"family":"Klaiber","given":"Aaron"},{"family":"Coviello","given":"Fabio"},{"family":"Dierbach","given":"Sophie"},{"family":"Thomann","given":"Jan"},{"family":"Duthaler","given":"Urs"}],"issued":{"date-parts":[["2023"]]}}},{"id":208,"uris":["http://zotero.org/users/9324913/items/IFIW46SN"],"itemData":{"id":208,"type":"article-journal","abstract":"Lysergic acid diethylamide (LSD) is used recreationally and in clinical research. Acute mystical-type experiences that are acutely induced by hallucinogens are thought to contribute to their potential therapeutic effects. However, no data have been reported on LSD-induced mystical experiences and their relationship to alterations of consciousness. Additionally, LSD dose- and concentration-response functions with regard to alterations of consciousness are lacking.","container-title":"Psychopharmacology","DOI":"10.1007/s00213-016-4453-0","ISSN":"1432-2072","issue":"9","journalAbbreviation":"Psychopharmacology","language":"en","page":"1499-1510","source":"Springer Link","title":"Alterations of consciousness and mystical-type experiences after acute LSD in humans","volume":"234","author":[{"family":"Liechti","given":"Matthias E."},{"family":"Dolder","given":"Patrick C."},{"family":"Schmid","given":"Yasmin"}],"issued":{"date-parts":[["2017",5,1]]}}},{"id":865,"uris":["http://zotero.org/users/9324913/items/NYRBNQCG"],"itemData":{"id":865,"type":"article-journal","abstract":"There is renewed interest in the use of lysergic acid diethylamide (LSD) in psychiatric research and practice. Although acute subjective effects of LSD are mostly positive, negative subjective effects, including anxiety, may occur. The induction of overall positive acute subjective effects is desired in psychedelic-assisted therapy because positive acute experiences are associated with greater therapeutic long-term benefits. 3,4-Methylenedioxymethamphetamine (MDMA) produces marked positive subjective effects and is used recreationally with LSD, known as “candyflipping.” The present study investigated whether the co-administration of MDMA can be used to augment acute subjective effects of LSD. We used a double-blind, randomized, placebo-controlled, crossover design with 24 healthy subjects (12 women, 12 men) to compare the co-administration of MDMA (100 mg) and LSD (100 µg) with MDMA and LSD administration alone and placebo. Outcome measures included subjective, autonomic, and endocrine effects and pharmacokinetics. MDMA co-administration with LSD did not change the quality of acute subjective effects compared with LSD alone. However, acute subjective effects lasted longer after LSD + MDMA co-administration compared with LSD and MDMA alone, consistent with higher plasma concentrations of LSD (Cmax and area under</w:instrText>
            </w:r>
            <w:r w:rsidRPr="00D6684A">
              <w:rPr>
                <w:rFonts w:ascii="Times New Roman" w:eastAsia="Times New Roman" w:hAnsi="Times New Roman" w:cs="Times New Roman"/>
                <w:color w:val="000000"/>
                <w:sz w:val="20"/>
                <w:szCs w:val="20"/>
                <w:lang w:val="de-CH"/>
              </w:rPr>
              <w:instrText xml:space="preserve"> the curve) and a longer plasma elimination half-life of LSD when MDMA was co-administered. The LSD + MDMA combination increased blood pressure, heart rate, and pupil size more than LSD alone. Both MDMA alone and the LSD + MDMA combination increased oxytocin levels more than LSD alone. Overall, the co-administration of MDMA (100 mg) did not improve acute effects or the safety profile of LSD (100 µg). The combined use of MDMA and LSD is unlikely to provide relevant benefits over LSD alone in psychedelic-assisted therapy. Trial registration: ClinicalTrials.gov identifier: NCT04516902.","container-title":"Neuropsychopharmacology","DOI":"10.1038/s41386-023-01609-0","ISSN":"1740-634X","issue":"13","journalAbbreviation":"Neuropsychopharmacol.","language":"en","license":"2023 The Author(s)","page":"1840-1848","source":"www.nature.com","title":"Acute effects of MDMA and LSD co-administration in a double-blind placebo-controlled study in healthy participants","volume":"48","author":[{"family":"Straumann","given":"Isabelle"},{"family":"Ley","given":"Laura"},{"family":"Holze","given":"Friederike"},{"family":"Becker","given":"Anna M."},{"family":"Klaiber","given":"Aaron"},{"family":"Wey","given":"Kathrin"},{"family":"Duthaler","given":"Urs"},{"family":"Varghese","given":"Nimmy"},{"family":"Eckert","given":"Anne"},{"family":"Liechti","given":"Matthias E."}],"issued":{"date-parts":[["2023",12]]}}}],"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D6684A">
              <w:rPr>
                <w:rFonts w:ascii="Times New Roman" w:eastAsia="Times New Roman" w:hAnsi="Times New Roman" w:cs="Times New Roman"/>
                <w:noProof/>
                <w:color w:val="000000"/>
                <w:sz w:val="20"/>
                <w:szCs w:val="20"/>
                <w:lang w:val="de-CH"/>
              </w:rPr>
              <w:t>(Becker et al., 2025; Becker, Klaiber, et al., 2022; Holze et al., 2020, 2021; Ley et al., 2023; Liechti et al., 2017; Straumann et al., 2023)</w:t>
            </w:r>
            <w:r w:rsidRPr="00AC6BE4">
              <w:rPr>
                <w:rFonts w:ascii="Times New Roman" w:eastAsia="Times New Roman" w:hAnsi="Times New Roman" w:cs="Times New Roman"/>
                <w:color w:val="000000"/>
                <w:sz w:val="20"/>
                <w:szCs w:val="20"/>
              </w:rPr>
              <w:fldChar w:fldCharType="end"/>
            </w:r>
          </w:p>
        </w:tc>
      </w:tr>
      <w:tr w:rsidR="00302F2D" w:rsidRPr="00AC53B0" w14:paraId="207F9BB5" w14:textId="77777777" w:rsidTr="00302F2D">
        <w:tc>
          <w:tcPr>
            <w:tcW w:w="1451" w:type="dxa"/>
            <w:vMerge/>
            <w:vAlign w:val="center"/>
          </w:tcPr>
          <w:p w14:paraId="1C126C33"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p>
        </w:tc>
        <w:tc>
          <w:tcPr>
            <w:tcW w:w="1452" w:type="dxa"/>
          </w:tcPr>
          <w:p w14:paraId="09CDA5EA"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D6684A">
              <w:rPr>
                <w:rFonts w:ascii="Times New Roman" w:eastAsia="Times New Roman" w:hAnsi="Times New Roman" w:cs="Times New Roman"/>
                <w:color w:val="000000"/>
                <w:sz w:val="20"/>
                <w:szCs w:val="20"/>
                <w:lang w:val="de-CH"/>
              </w:rPr>
              <w:t>Psilocybin</w:t>
            </w:r>
          </w:p>
        </w:tc>
        <w:tc>
          <w:tcPr>
            <w:tcW w:w="1452" w:type="dxa"/>
          </w:tcPr>
          <w:p w14:paraId="3162BD21"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D6684A">
              <w:rPr>
                <w:rFonts w:ascii="Times New Roman" w:eastAsia="Times New Roman" w:hAnsi="Times New Roman" w:cs="Times New Roman"/>
                <w:color w:val="000000"/>
                <w:sz w:val="20"/>
                <w:szCs w:val="20"/>
                <w:lang w:val="de-CH"/>
              </w:rPr>
              <w:t>20 mg</w:t>
            </w:r>
          </w:p>
        </w:tc>
        <w:tc>
          <w:tcPr>
            <w:tcW w:w="1452" w:type="dxa"/>
          </w:tcPr>
          <w:p w14:paraId="33FE5A87" w14:textId="496B9D86" w:rsidR="00302F2D" w:rsidRPr="00D6684A" w:rsidRDefault="00D64890" w:rsidP="00302F2D">
            <w:pPr>
              <w:tabs>
                <w:tab w:val="left" w:pos="360"/>
              </w:tabs>
              <w:spacing w:line="276" w:lineRule="auto"/>
              <w:rPr>
                <w:rFonts w:ascii="Times New Roman" w:eastAsia="Times New Roman" w:hAnsi="Times New Roman" w:cs="Times New Roman"/>
                <w:sz w:val="20"/>
                <w:szCs w:val="20"/>
                <w:lang w:val="de-CH"/>
              </w:rPr>
            </w:pPr>
            <w:r w:rsidRPr="00D6684A">
              <w:rPr>
                <w:rFonts w:ascii="Times New Roman" w:eastAsia="Times New Roman" w:hAnsi="Times New Roman" w:cs="Times New Roman"/>
                <w:sz w:val="20"/>
                <w:szCs w:val="20"/>
                <w:lang w:val="de-CH"/>
              </w:rPr>
              <w:t>33</w:t>
            </w:r>
          </w:p>
        </w:tc>
        <w:tc>
          <w:tcPr>
            <w:tcW w:w="3209" w:type="dxa"/>
          </w:tcPr>
          <w:p w14:paraId="3FE3C815" w14:textId="42E2E1DA"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AC6BE4">
              <w:rPr>
                <w:rFonts w:ascii="Times New Roman" w:eastAsia="Times New Roman" w:hAnsi="Times New Roman" w:cs="Times New Roman"/>
                <w:color w:val="000000"/>
                <w:sz w:val="20"/>
                <w:szCs w:val="20"/>
              </w:rPr>
              <w:fldChar w:fldCharType="begin"/>
            </w:r>
            <w:r w:rsidRPr="00D6684A">
              <w:rPr>
                <w:rFonts w:ascii="Times New Roman" w:eastAsia="Times New Roman" w:hAnsi="Times New Roman" w:cs="Times New Roman"/>
                <w:color w:val="000000"/>
                <w:sz w:val="20"/>
                <w:szCs w:val="20"/>
                <w:lang w:val="de-CH"/>
              </w:rPr>
              <w:instrText xml:space="preserve"> ADDIN ZOTERO_ITEM CSL_CITATION {"citationID":"vlwQhLtG","properties":{"formattedCitation":"(Ley et al., 2023)","plainCitation":"(Ley et al., 2023)","noteIndex":0},"citationItems":[{"id":367,"uris":["http://zotero.org/users/9324913/items/VDV6WT7Z"],"itemData":{"id":367,"type":"article-journal","container-title":"Neuropsychopharmacology","note":"publisher: Springer International Publishing Cham","page":"1–9","source":"Google Scholar","title":"Comparative acute effects of mescaline, lysergic acid diethylamide, and psilocybin in a randomized, double-blind, placebo-controlled cross-over study in healthy participants","author":[{"family":"Ley","given":"Laura"},{"family":"Holze","given":"Friederike"},{"family":"Arikci","given":"Denis"},{"family":"Becker","given":"Anna M."},{"family":"Straumann","given":"Isabelle"},{"family":"Klaiber","given":"Aaron"},{"family":"Coviello","given":"Fabio"},{"family":"Dierbach","given":"Sophie"},{"family":"Thomann","given":"Jan"},{"family":"Duthaler","given":"Urs"}],"issued":{"date-parts":[["2023"]]}}}],"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D6684A">
              <w:rPr>
                <w:rFonts w:ascii="Times New Roman" w:eastAsia="Times New Roman" w:hAnsi="Times New Roman" w:cs="Times New Roman"/>
                <w:noProof/>
                <w:color w:val="000000"/>
                <w:sz w:val="20"/>
                <w:szCs w:val="20"/>
                <w:lang w:val="de-CH"/>
              </w:rPr>
              <w:t>(Ley et al., 2023)</w:t>
            </w:r>
            <w:r w:rsidRPr="00AC6BE4">
              <w:rPr>
                <w:rFonts w:ascii="Times New Roman" w:eastAsia="Times New Roman" w:hAnsi="Times New Roman" w:cs="Times New Roman"/>
                <w:color w:val="000000"/>
                <w:sz w:val="20"/>
                <w:szCs w:val="20"/>
              </w:rPr>
              <w:fldChar w:fldCharType="end"/>
            </w:r>
          </w:p>
        </w:tc>
      </w:tr>
      <w:tr w:rsidR="00302F2D" w:rsidRPr="00C07466" w14:paraId="35FA0AB7" w14:textId="77777777" w:rsidTr="00302F2D">
        <w:tc>
          <w:tcPr>
            <w:tcW w:w="1451" w:type="dxa"/>
            <w:vMerge/>
            <w:vAlign w:val="center"/>
          </w:tcPr>
          <w:p w14:paraId="5A852C92"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p>
        </w:tc>
        <w:tc>
          <w:tcPr>
            <w:tcW w:w="1452" w:type="dxa"/>
          </w:tcPr>
          <w:p w14:paraId="420BB142"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D6684A">
              <w:rPr>
                <w:rFonts w:ascii="Times New Roman" w:eastAsia="Times New Roman" w:hAnsi="Times New Roman" w:cs="Times New Roman"/>
                <w:color w:val="000000"/>
                <w:sz w:val="20"/>
                <w:szCs w:val="20"/>
                <w:lang w:val="de-CH"/>
              </w:rPr>
              <w:t>Mescaline</w:t>
            </w:r>
          </w:p>
        </w:tc>
        <w:tc>
          <w:tcPr>
            <w:tcW w:w="1452" w:type="dxa"/>
          </w:tcPr>
          <w:p w14:paraId="559C111C" w14:textId="77777777" w:rsidR="00302F2D" w:rsidRPr="00D6684A" w:rsidRDefault="00302F2D" w:rsidP="00302F2D">
            <w:pPr>
              <w:tabs>
                <w:tab w:val="left" w:pos="360"/>
              </w:tabs>
              <w:spacing w:line="276" w:lineRule="auto"/>
              <w:rPr>
                <w:rFonts w:ascii="Times New Roman" w:eastAsia="Times New Roman" w:hAnsi="Times New Roman" w:cs="Times New Roman"/>
                <w:color w:val="000000"/>
                <w:sz w:val="20"/>
                <w:szCs w:val="20"/>
                <w:lang w:val="de-CH"/>
              </w:rPr>
            </w:pPr>
            <w:r w:rsidRPr="00D6684A">
              <w:rPr>
                <w:rFonts w:ascii="Times New Roman" w:eastAsia="Times New Roman" w:hAnsi="Times New Roman" w:cs="Times New Roman"/>
                <w:color w:val="000000"/>
                <w:sz w:val="20"/>
                <w:szCs w:val="20"/>
                <w:lang w:val="de-CH"/>
              </w:rPr>
              <w:t>500 mg</w:t>
            </w:r>
          </w:p>
        </w:tc>
        <w:tc>
          <w:tcPr>
            <w:tcW w:w="1452" w:type="dxa"/>
          </w:tcPr>
          <w:p w14:paraId="5F493ABC" w14:textId="0CD898FB" w:rsidR="00302F2D" w:rsidRPr="00D6684A" w:rsidRDefault="00D64890" w:rsidP="00302F2D">
            <w:pPr>
              <w:tabs>
                <w:tab w:val="left" w:pos="360"/>
              </w:tabs>
              <w:spacing w:line="276" w:lineRule="auto"/>
              <w:rPr>
                <w:rFonts w:ascii="Times New Roman" w:eastAsia="Times New Roman" w:hAnsi="Times New Roman" w:cs="Times New Roman"/>
                <w:sz w:val="20"/>
                <w:szCs w:val="20"/>
                <w:lang w:val="de-CH"/>
              </w:rPr>
            </w:pPr>
            <w:r w:rsidRPr="00D6684A">
              <w:rPr>
                <w:rFonts w:ascii="Times New Roman" w:eastAsia="Times New Roman" w:hAnsi="Times New Roman" w:cs="Times New Roman"/>
                <w:sz w:val="20"/>
                <w:szCs w:val="20"/>
                <w:lang w:val="de-CH"/>
              </w:rPr>
              <w:t>18</w:t>
            </w:r>
          </w:p>
        </w:tc>
        <w:tc>
          <w:tcPr>
            <w:tcW w:w="3209" w:type="dxa"/>
          </w:tcPr>
          <w:p w14:paraId="175F16CA" w14:textId="4C36E3D2" w:rsidR="00302F2D" w:rsidRPr="00AC6BE4" w:rsidRDefault="00302F2D" w:rsidP="00302F2D">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D6684A">
              <w:rPr>
                <w:rFonts w:ascii="Times New Roman" w:eastAsia="Times New Roman" w:hAnsi="Times New Roman" w:cs="Times New Roman"/>
                <w:color w:val="000000"/>
                <w:sz w:val="20"/>
                <w:szCs w:val="20"/>
                <w:lang w:val="de-CH"/>
              </w:rPr>
              <w:instrText xml:space="preserve"> ADDIN ZOTERO_ITEM CSL_CITATION {"citationID":"DyF3kTyq","properties":{"formattedCitation":"(Ley et al., 2023)","plainCitation":"(Ley et al., 2023)","note</w:instrText>
            </w:r>
            <w:r w:rsidRPr="00AC6BE4">
              <w:rPr>
                <w:rFonts w:ascii="Times New Roman" w:eastAsia="Times New Roman" w:hAnsi="Times New Roman" w:cs="Times New Roman"/>
                <w:color w:val="000000"/>
                <w:sz w:val="20"/>
                <w:szCs w:val="20"/>
                <w:lang w:val="en-US"/>
              </w:rPr>
              <w:instrText xml:space="preserve">Index":0},"citationItems":[{"id":367,"uris":["http://zotero.org/users/9324913/items/VDV6WT7Z"],"itemData":{"id":367,"type":"article-journal","container-title":"Neuropsychopharmacology","note":"publisher: Springer International Publishing Cham","page":"1–9","source":"Google Scholar","title":"Comparative acute effects of mescaline, lysergic acid diethylamide, and psilocybin in a randomized, double-blind, placebo-controlled cross-over study in healthy participants","author":[{"family":"Ley","given":"Laura"},{"family":"Holze","given":"Friederike"},{"family":"Arikci","given":"Denis"},{"family":"Becker","given":"Anna M."},{"family":"Straumann","given":"Isabelle"},{"family":"Klaiber","given":"Aaron"},{"family":"Coviello","given":"Fabio"},{"family":"Dierbach","given":"Sophie"},{"family":"Thomann","given":"Jan"},{"family":"Duthaler","given":"Urs"}],"issued":{"date-parts":[["2023"]]}}}],"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Ley et al., 2023)</w:t>
            </w:r>
            <w:r w:rsidRPr="00AC6BE4">
              <w:rPr>
                <w:rFonts w:ascii="Times New Roman" w:eastAsia="Times New Roman" w:hAnsi="Times New Roman" w:cs="Times New Roman"/>
                <w:color w:val="000000"/>
                <w:sz w:val="20"/>
                <w:szCs w:val="20"/>
              </w:rPr>
              <w:fldChar w:fldCharType="end"/>
            </w:r>
          </w:p>
        </w:tc>
      </w:tr>
      <w:tr w:rsidR="00E1746C" w:rsidRPr="00C07466" w14:paraId="4F9448B4" w14:textId="77777777" w:rsidTr="00302F2D">
        <w:tc>
          <w:tcPr>
            <w:tcW w:w="1451" w:type="dxa"/>
            <w:vMerge/>
            <w:vAlign w:val="center"/>
          </w:tcPr>
          <w:p w14:paraId="68B2C30F"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2CF21621" w14:textId="64936CA0"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DMT</w:t>
            </w:r>
          </w:p>
        </w:tc>
        <w:tc>
          <w:tcPr>
            <w:tcW w:w="1452" w:type="dxa"/>
          </w:tcPr>
          <w:p w14:paraId="5E47CE3F" w14:textId="06BB12BD"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1.2 mg/min i</w:t>
            </w:r>
          </w:p>
        </w:tc>
        <w:tc>
          <w:tcPr>
            <w:tcW w:w="1452" w:type="dxa"/>
          </w:tcPr>
          <w:p w14:paraId="03C03410" w14:textId="364CE339" w:rsidR="00E1746C" w:rsidRPr="00101298" w:rsidRDefault="00D64890" w:rsidP="00E1746C">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23</w:t>
            </w:r>
          </w:p>
        </w:tc>
        <w:tc>
          <w:tcPr>
            <w:tcW w:w="3209" w:type="dxa"/>
          </w:tcPr>
          <w:p w14:paraId="7F99EFDF" w14:textId="65F3BEC3"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rPr>
              <w:instrText xml:space="preserve"> ADDIN ZOTERO_ITEM CSL_CITATION {"citationID":"cSjK7dZ9","properties":{"formattedCitation":"(Erne et al., 2024)","plainCitation":"(Erne et al., 2024)","noteIndex":0},"citationItems":[{"id":1161,"uris":["http://zotero.org/users/9324913/items/67WPJGGE"],"itemData":{"id":1161,"type":"article-journal","abstract":"N,N-dimethyltryptamine (DMT) is a serotonergic psychedelic that is known for its short-lasting effects when administered intravenously. Several studies have investigated the administration of intravenous boluses or combinations of a bolus and a subsequent continuous infusion. However, data on dose-dependent acute effects and pharmacokinetics of continuous DMT infusions are lacking. We used a double-blind, randomized, placebo-controlled, crossover design in 22 healthy participants (11 women, 11 men) who received placebo and DMT (0.6, 1.2, 1.8, and 2.4 mg/min) over an infusion duration of 120 min. We also tested a self-guided titration scheme that allowed participants to adjust the DMT dose rate at prespecified time points to achieve their desired level of subjective effects. Outcome measures included subjective effects, autonomic effects, adverse effects, plasma hormone concentrations, and pharmacokinetics up to 3 h after starting the infusion. DMT infusions exhibited dose-proportional pharmacokinetics and rapidly induced dose-dependent subjective effects that reached a plateau after 30 min. A ceiling effect was observed for “good drug effect” at 1.8 mg/min. The 2.4 mg/min dose of DMT induced greater anxious ego dissolution than the 1.8 mg/min dose and induced significant anx</w:instrText>
            </w:r>
            <w:r w:rsidRPr="00E1746C">
              <w:rPr>
                <w:rFonts w:ascii="Times New Roman" w:eastAsia="Times New Roman" w:hAnsi="Times New Roman" w:cs="Times New Roman"/>
                <w:color w:val="000000"/>
                <w:sz w:val="20"/>
                <w:szCs w:val="20"/>
                <w:lang w:val="en-US"/>
              </w:rPr>
              <w:instrText xml:space="preserve">iety compared with placebo. We observed moderate acute tolerance to acute effects of DMT. In the self-guided titration session, the participants opted for moderate to strong psychedelic effects, comparable in intensity to the 1.8 mg/min DMT dose rate in the randomized dosing sessions. These results may assist with dose finding for future DMT research and demonstrate that acute subjective effects of DMT can be rapidly adjusted through dose titration.","container-title":"Neuropsychopharmacology","DOI":"10.1038/s41386-024-02041-8","ISSN":"1740-634X","journalAbbreviation":"Neuropsychopharmacol.","language":"en","license":"2024 The Author(s)","note":"publisher: Nature Publishing Group","page":"1-9","source":"www.nature.com","title":"Acute dose-dependent effects and self-guided titration of continuous N,N-dimethyltryptamine infusions in a double-blind placebo-controlled study in healthy participants","author":[{"family":"Erne","given":"Livio"},{"family":"Vogt","given":"Severin B."},{"family":"Müller","given":"Lorenz"},{"family":"Nuraj","given":"Albiona"},{"family":"Becker","given":"Anna"},{"family":"Klaiber","given":"Aaron"},{"family":"Zuparic","given":"Melani"},{"family":"Varghese","given":"Nimmy"},{"family":"Eckert","given":"Anne"},{"family":"Rudin","given":"Deborah"},{"family":"Luethi","given":"Dino"},{"family":"Liechti","given":"Matthias E."}],"issued":{"date-parts":[["2024",12,19]]}}}],"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E1746C">
              <w:rPr>
                <w:rFonts w:ascii="Times New Roman" w:eastAsia="Times New Roman" w:hAnsi="Times New Roman" w:cs="Times New Roman"/>
                <w:noProof/>
                <w:color w:val="000000"/>
                <w:sz w:val="20"/>
                <w:szCs w:val="20"/>
                <w:lang w:val="en-US"/>
              </w:rPr>
              <w:t>(Erne et al., 2024)</w:t>
            </w:r>
            <w:r w:rsidRPr="00AC6BE4">
              <w:rPr>
                <w:rFonts w:ascii="Times New Roman" w:eastAsia="Times New Roman" w:hAnsi="Times New Roman" w:cs="Times New Roman"/>
                <w:color w:val="000000"/>
                <w:sz w:val="20"/>
                <w:szCs w:val="20"/>
              </w:rPr>
              <w:fldChar w:fldCharType="end"/>
            </w:r>
          </w:p>
        </w:tc>
      </w:tr>
      <w:tr w:rsidR="00E1746C" w:rsidRPr="00C07466" w14:paraId="20E47D5A" w14:textId="77777777" w:rsidTr="00302F2D">
        <w:tc>
          <w:tcPr>
            <w:tcW w:w="1451" w:type="dxa"/>
            <w:vMerge/>
            <w:vAlign w:val="center"/>
          </w:tcPr>
          <w:p w14:paraId="46DD3101" w14:textId="77777777"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2EADD286" w14:textId="05198C79"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DMT</w:t>
            </w:r>
          </w:p>
        </w:tc>
        <w:tc>
          <w:tcPr>
            <w:tcW w:w="1452" w:type="dxa"/>
          </w:tcPr>
          <w:p w14:paraId="5D722C61" w14:textId="402EA046"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15 mg b + 0.6 mg/min i</w:t>
            </w:r>
            <w:r w:rsidRPr="00AC6BE4">
              <w:rPr>
                <w:rFonts w:ascii="Times New Roman" w:eastAsia="Times New Roman" w:hAnsi="Times New Roman" w:cs="Times New Roman"/>
                <w:color w:val="000000"/>
                <w:sz w:val="20"/>
                <w:szCs w:val="20"/>
                <w:vertAlign w:val="superscript"/>
                <w:lang w:val="en-US"/>
              </w:rPr>
              <w:t>2</w:t>
            </w:r>
          </w:p>
        </w:tc>
        <w:tc>
          <w:tcPr>
            <w:tcW w:w="1452" w:type="dxa"/>
          </w:tcPr>
          <w:p w14:paraId="001D6CF1" w14:textId="7BB4AE65"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27</w:t>
            </w:r>
          </w:p>
        </w:tc>
        <w:tc>
          <w:tcPr>
            <w:tcW w:w="3209" w:type="dxa"/>
          </w:tcPr>
          <w:p w14:paraId="03E91C04" w14:textId="1B511711"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mrn9grqP","properties":{"formattedCitation":"(Vogt et al., 2023)","plainCitation":"(Vogt et al., 2023)","noteIndex":0},"citationItems":[{"id":494,"uris":["http://zotero.org/users/9324913/items/9WD4CVCV"],"itemData":{"id":494,"type":"article-journal","container-title":"Translational Psychiatry","issue":"1","note":"publisher: Nature Publishing Group UK London","page":"172","source":"Google Scholar","title":"Acute effects of intravenous DMT in a randomized placebo-controlled study in healthy participants","volume":"13","author":[{"family":"Vogt","given":"Severin B."},{"family":"Ley","given":"Laura"},{"family":"Erne","given":"Livio"},{"family":"Straumann","given":"Isabelle"},{"family":"Becker","given":"Anna M."},{"family":"Klaiber","given":"Aaron"},{"family":"Holze","given":"Friederike"},{"family":"Vandersmissen","given":"Anja"},{"family":"Mueller","given":"Lorenz"},{"family":"Duthaler","given":"Urs"}],"issued":{"date-parts":[["2023"]]}},"label":"page"}],"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Vogt et al., 2023)</w:t>
            </w:r>
            <w:r w:rsidRPr="00AC6BE4">
              <w:rPr>
                <w:rFonts w:ascii="Times New Roman" w:eastAsia="Times New Roman" w:hAnsi="Times New Roman" w:cs="Times New Roman"/>
                <w:color w:val="000000"/>
                <w:sz w:val="20"/>
                <w:szCs w:val="20"/>
              </w:rPr>
              <w:fldChar w:fldCharType="end"/>
            </w:r>
          </w:p>
        </w:tc>
      </w:tr>
      <w:tr w:rsidR="00E1746C" w:rsidRPr="00C07466" w14:paraId="71FF4A8F" w14:textId="77777777" w:rsidTr="00302F2D">
        <w:tc>
          <w:tcPr>
            <w:tcW w:w="1451" w:type="dxa"/>
            <w:vMerge/>
            <w:vAlign w:val="center"/>
          </w:tcPr>
          <w:p w14:paraId="0E586E32" w14:textId="77777777"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71882B4F" w14:textId="6ABD65FF"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E1746C">
              <w:rPr>
                <w:rFonts w:ascii="Times New Roman" w:eastAsia="Times New Roman" w:hAnsi="Times New Roman" w:cs="Times New Roman"/>
                <w:color w:val="000000"/>
                <w:sz w:val="20"/>
                <w:szCs w:val="20"/>
                <w:lang w:val="en-US"/>
              </w:rPr>
              <w:t>DMT</w:t>
            </w:r>
          </w:p>
        </w:tc>
        <w:tc>
          <w:tcPr>
            <w:tcW w:w="1452" w:type="dxa"/>
          </w:tcPr>
          <w:p w14:paraId="0FF269EB" w14:textId="1E8FC8FF"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E1746C">
              <w:rPr>
                <w:rFonts w:ascii="Times New Roman" w:eastAsia="Times New Roman" w:hAnsi="Times New Roman" w:cs="Times New Roman"/>
                <w:color w:val="000000"/>
                <w:sz w:val="20"/>
                <w:szCs w:val="20"/>
                <w:lang w:val="en-US"/>
              </w:rPr>
              <w:t>15 mg b</w:t>
            </w:r>
          </w:p>
        </w:tc>
        <w:tc>
          <w:tcPr>
            <w:tcW w:w="1452" w:type="dxa"/>
          </w:tcPr>
          <w:p w14:paraId="61D6055B" w14:textId="33AB7177"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35</w:t>
            </w:r>
          </w:p>
        </w:tc>
        <w:tc>
          <w:tcPr>
            <w:tcW w:w="3209" w:type="dxa"/>
          </w:tcPr>
          <w:p w14:paraId="6A985B9B" w14:textId="77F569DE"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E1746C">
              <w:rPr>
                <w:rFonts w:ascii="Times New Roman" w:eastAsia="Times New Roman" w:hAnsi="Times New Roman" w:cs="Times New Roman"/>
                <w:color w:val="000000"/>
                <w:sz w:val="20"/>
                <w:szCs w:val="20"/>
                <w:lang w:val="en-US"/>
              </w:rPr>
              <w:t>NCT05695495</w:t>
            </w:r>
          </w:p>
        </w:tc>
      </w:tr>
      <w:tr w:rsidR="00E1746C" w:rsidRPr="00C07466" w14:paraId="22CB4BC9" w14:textId="77777777" w:rsidTr="00302F2D">
        <w:tc>
          <w:tcPr>
            <w:tcW w:w="1451" w:type="dxa"/>
            <w:vMerge w:val="restart"/>
            <w:vAlign w:val="center"/>
          </w:tcPr>
          <w:p w14:paraId="383A977D"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Low to moderate</w:t>
            </w:r>
          </w:p>
          <w:p w14:paraId="069B7389" w14:textId="77777777"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14ABF702" w14:textId="1B3BBDA9"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E1746C">
              <w:rPr>
                <w:rFonts w:ascii="Times New Roman" w:eastAsia="Times New Roman" w:hAnsi="Times New Roman" w:cs="Times New Roman"/>
                <w:color w:val="000000"/>
                <w:sz w:val="20"/>
                <w:szCs w:val="20"/>
                <w:lang w:val="en-US"/>
              </w:rPr>
              <w:t>LSD base</w:t>
            </w:r>
          </w:p>
        </w:tc>
        <w:tc>
          <w:tcPr>
            <w:tcW w:w="1452" w:type="dxa"/>
          </w:tcPr>
          <w:p w14:paraId="242FCFF6" w14:textId="5DE7BC75" w:rsidR="00E1746C" w:rsidRPr="00E1746C"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E1746C">
              <w:rPr>
                <w:rFonts w:ascii="Times New Roman" w:eastAsia="Times New Roman" w:hAnsi="Times New Roman" w:cs="Times New Roman"/>
                <w:color w:val="000000"/>
                <w:sz w:val="20"/>
                <w:szCs w:val="20"/>
                <w:lang w:val="en-US"/>
              </w:rPr>
              <w:t>80 µg</w:t>
            </w:r>
          </w:p>
        </w:tc>
        <w:tc>
          <w:tcPr>
            <w:tcW w:w="1452" w:type="dxa"/>
          </w:tcPr>
          <w:p w14:paraId="5949C7BD" w14:textId="14AF8417"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41</w:t>
            </w:r>
          </w:p>
        </w:tc>
        <w:tc>
          <w:tcPr>
            <w:tcW w:w="3209" w:type="dxa"/>
          </w:tcPr>
          <w:p w14:paraId="7E80806A" w14:textId="0E2BC399"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fldChar w:fldCharType="begin"/>
            </w:r>
            <w:r w:rsidRPr="00E1746C">
              <w:rPr>
                <w:rFonts w:ascii="Times New Roman" w:eastAsia="Times New Roman" w:hAnsi="Times New Roman" w:cs="Times New Roman"/>
                <w:color w:val="000000"/>
                <w:sz w:val="20"/>
                <w:szCs w:val="20"/>
                <w:lang w:val="en-US"/>
              </w:rPr>
              <w:instrText xml:space="preserve"> ADDIN ZOTERO_ITEM CSL_CITATION {"citationID":"kbbIzzzv","properties":{"formattedCitation":"(Arikci et al., 2025)","plainCitation":"(Arikci et al., 2025)","noteIndex":0},"citationItems":[{"id":1217,"uris":["http://zotero.org/users/9324913/items/3BN</w:instrText>
            </w:r>
            <w:r w:rsidRPr="00290806">
              <w:rPr>
                <w:rFonts w:ascii="Times New Roman" w:eastAsia="Times New Roman" w:hAnsi="Times New Roman" w:cs="Times New Roman"/>
                <w:color w:val="000000"/>
                <w:sz w:val="20"/>
                <w:szCs w:val="20"/>
                <w:lang w:val="en-US"/>
              </w:rPr>
              <w:instrText>397HG"</w:instrText>
            </w:r>
            <w:r w:rsidRPr="00AC6BE4">
              <w:rPr>
                <w:rFonts w:ascii="Times New Roman" w:eastAsia="Times New Roman" w:hAnsi="Times New Roman" w:cs="Times New Roman"/>
                <w:color w:val="000000"/>
                <w:sz w:val="20"/>
                <w:szCs w:val="20"/>
              </w:rPr>
              <w:instrText xml:space="preserve">],"itemData":{"id":1217,"type":"article-journal","abstract":"Lysergic acid diethylamide (LSD) is currently being investigated as a potential treatment for psychiatric and neurological disorders. Different LSD formulations (base or tartrate, oral or intravenous) are being used. Unclear is whether LSD base and tartrate pharmacokinetics are equivalent. Additionally, LSD's absolute oral bioavailability is unknown. Therefore, we tested the bioequivalence of different oral LSD base and tartrate formulations and defined LSD's absolute oral bioavailability at a dose of 80 μg freebase equivalent. We used a randomized, double-blind, placebo-controlled, five-period crossover design in 20 healthy participants to investigate an ethanolic drinking solution of LSD base, a watery drinking solution of LSD tartrate, a rapid dissolvable tablet of LSD base, an intravenous formulation of LSD tartrate, and corresponding placebos. We assessed pharmacokinetic parameters and acute subjective, autonomic, and adverse effects up to 24 hours. All oral formulations were bioequivalent, with the ethanolic base solution as a reference. The area under the concentration–time curve from zero to infinity and maximum plasma concentration were within a 90% confidence interval of 80–125%. The absolute bioavailability of oral LSD was 80% and similar for all tested formulations. Overall, the oral formulations showed comparable pharmacokinetic and pharmacodynamic parameters. Intravenous LSD administration produced higher “any drug effect,” “good drug effect,” and “ego dissolution” compared with oral LSD tartrate, more “anxiety” compared with all oral formulations, and more “nausea” and “bad drug effect” compared with oral LSD base and tartrate. In conclusion, dosing with LSD base and tartrate can be considered bioequivalent with high and similar oral bioavailability.","container-title":"Clinical Pharmacology &amp; Therapeutics","DOI":"10.1002/cpt.3726","ISSN":"1532-6535","issue":"n/a","language":"en","license":"© 2025 The Author(s). Clinical Pharmacology &amp; Therapeutics published by Wiley Periodicals LLC on behalf of American Society for Clinical Pharmacology and Therapeutics.","note":"_eprint: https://ascpt.onlinelibrary.wiley.com/doi/pdf/10.1002/cpt.3726","source":"Wiley Online Library","title":"Absolute Oral Bioavailability and Bioequivalence of LSD Base and Tartrate in a Double-Blind, Placebo-Controlled, Crossover Study","URL":"https://onlinelibrary.wiley.com/doi/abs/10.1002/cpt.3726","volume":"n/a","author":[{"family":"Arikci","given":"Denis"},{"family":"Holze","given":"Friederike"},{"family":"Mueller","given":"Lorenz"},{"family":"Vizeli","given":"Patrick"},{"family":"Rudin","given":"Deborah"},{"family":"Luethi","given":"Dino"},{"family":"Hysek","given":"Cedric M."},{"family":"Liechti","given":"Matthias E."}],"accessed":{"date-parts":[["2025",6,23]]},"issued":{"date-parts":[["2025"]]}}}],"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rPr>
              <w:t>(Arikci et al., 2025)</w:t>
            </w:r>
            <w:r w:rsidRPr="00AC6BE4">
              <w:rPr>
                <w:rFonts w:ascii="Times New Roman" w:eastAsia="Times New Roman" w:hAnsi="Times New Roman" w:cs="Times New Roman"/>
                <w:color w:val="000000"/>
                <w:sz w:val="20"/>
                <w:szCs w:val="20"/>
              </w:rPr>
              <w:fldChar w:fldCharType="end"/>
            </w:r>
          </w:p>
        </w:tc>
      </w:tr>
      <w:tr w:rsidR="00E1746C" w:rsidRPr="00C07466" w14:paraId="4C0A1FA9" w14:textId="77777777" w:rsidTr="00302F2D">
        <w:tc>
          <w:tcPr>
            <w:tcW w:w="1451" w:type="dxa"/>
            <w:vMerge/>
            <w:vAlign w:val="center"/>
          </w:tcPr>
          <w:p w14:paraId="6C27196F"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3307B91A" w14:textId="3FFB8505"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 xml:space="preserve">LSD </w:t>
            </w:r>
            <w:proofErr w:type="spellStart"/>
            <w:r w:rsidRPr="00AC6BE4">
              <w:rPr>
                <w:rFonts w:ascii="Times New Roman" w:eastAsia="Times New Roman" w:hAnsi="Times New Roman" w:cs="Times New Roman"/>
                <w:color w:val="000000"/>
                <w:sz w:val="20"/>
                <w:szCs w:val="20"/>
              </w:rPr>
              <w:t>tartrate</w:t>
            </w:r>
            <w:proofErr w:type="spellEnd"/>
          </w:p>
        </w:tc>
        <w:tc>
          <w:tcPr>
            <w:tcW w:w="1452" w:type="dxa"/>
          </w:tcPr>
          <w:p w14:paraId="4A54E500" w14:textId="2F2AF2C0"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t>117 µg</w:t>
            </w:r>
          </w:p>
        </w:tc>
        <w:tc>
          <w:tcPr>
            <w:tcW w:w="1452" w:type="dxa"/>
          </w:tcPr>
          <w:p w14:paraId="35E20093" w14:textId="52A194F8" w:rsidR="00E1746C" w:rsidRPr="00101298" w:rsidRDefault="00D64890" w:rsidP="00E1746C">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rPr>
              <w:t>41</w:t>
            </w:r>
          </w:p>
        </w:tc>
        <w:tc>
          <w:tcPr>
            <w:tcW w:w="3209" w:type="dxa"/>
          </w:tcPr>
          <w:p w14:paraId="3A3CDD7F" w14:textId="6ED17EF8" w:rsidR="00E1746C" w:rsidRPr="00290806"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rPr>
              <w:instrText xml:space="preserve"> ADDIN ZOTERO_ITEM CSL_CITATION {"citationID":"IH6RL7nb","properties":{"formattedCitation":"(Arikci et al., 2025)","plainCitation":"(Arikci et al., 2025)","noteIndex":0},"citationItems":[{"id":1217,"uris":["http://zotero.org/users/9324913/items/3BN397HG"],"itemData":{"id":1217,"type":"article-journal","abstract":"Lysergic acid diethylamide (LSD) is currently being investigated as a potential treatment for psychiatric and neurological disorders. Different LSD formulations (base or tartrate, oral or intravenous) are being used. Unclear is whether LSD base and tartrate pharmacokinetics are equivalent. Additionally, LSD's absolute oral bioavailability is unknown. Therefore, we tested the bioequivalence of different oral LSD base and tartrate formulations and defined LSD's absolute oral bioavailability at a dose of 80 μg freebase equivalent. We used a randomized, double-blind, placebo-controlled, five-period crossover design in 20 healthy participants to investigate an ethanolic drinking solution of LSD base, a watery drinking solution of LSD tartrate, a rapid dissolvable tablet of LSD base, an intravenous formulation of LSD tartrate, and corresponding placebos. We assessed pharmacokinetic parameters and acute subjective, autonomic, and adverse effects up to 24 hours. All oral formulations were bioequivalent, with the ethanolic base solution as a reference. The area under the concentration–time curve from zero to infinity and maximum plasma concentration were within a 90% confidence interval of 80–125%. The absolute bioavailability of oral LSD was 80% and similar for all tested formulations. Overall, the oral formulations showed comparable pharmacokinetic and pharmacodynamic parameters. Intravenous LSD administration pr</w:instrText>
            </w:r>
            <w:r w:rsidRPr="00290806">
              <w:rPr>
                <w:rFonts w:ascii="Times New Roman" w:eastAsia="Times New Roman" w:hAnsi="Times New Roman" w:cs="Times New Roman"/>
                <w:color w:val="000000"/>
                <w:sz w:val="20"/>
                <w:szCs w:val="20"/>
                <w:lang w:val="en-US"/>
              </w:rPr>
              <w:instrText xml:space="preserve">oduced higher “any drug effect,” “good drug effect,” and “ego dissolution” compared with oral LSD tartrate, more “anxiety” compared with all oral formulations, and more “nausea” and “bad drug effect” compared with oral LSD base and tartrate. In conclusion, dosing with LSD base and tartrate can be considered bioequivalent with high and similar oral bioavailability.","container-title":"Clinical Pharmacology &amp; Therapeutics","DOI":"10.1002/cpt.3726","ISSN":"1532-6535","issue":"n/a","language":"en","license":"© 2025 The Author(s). Clinical Pharmacology &amp; Therapeutics published by Wiley Periodicals LLC on behalf of American Society for Clinical Pharmacology and Therapeutics.","note":"_eprint: https://ascpt.onlinelibrary.wiley.com/doi/pdf/10.1002/cpt.3726","source":"Wiley Online Library","title":"Absolute Oral Bioavailability and Bioequivalence of LSD Base and Tartrate in a Double-Blind, Placebo-Controlled, Crossover Study","URL":"https://onlinelibrary.wiley.com/doi/abs/10.1002/cpt.3726","volume":"n/a","author":[{"family":"Arikci","given":"Denis"},{"family":"Holze","given":"Friederike"},{"family":"Mueller","given":"Lorenz"},{"family":"Vizeli","given":"Patrick"},{"family":"Rudin","given":"Deborah"},{"family":"Luethi","given":"Dino"},{"family":"Hysek","given":"Cedric M."},{"family":"Liechti","given":"Matthias E."}],"accessed":{"date-parts":[["2025",6,23]]},"issued":{"date-parts":[["2025"]]}}}],"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290806">
              <w:rPr>
                <w:rFonts w:ascii="Times New Roman" w:eastAsia="Times New Roman" w:hAnsi="Times New Roman" w:cs="Times New Roman"/>
                <w:noProof/>
                <w:color w:val="000000"/>
                <w:sz w:val="20"/>
                <w:szCs w:val="20"/>
                <w:lang w:val="en-US"/>
              </w:rPr>
              <w:t>(Arikci et al., 2025)</w:t>
            </w:r>
            <w:r w:rsidRPr="00AC6BE4">
              <w:rPr>
                <w:rFonts w:ascii="Times New Roman" w:eastAsia="Times New Roman" w:hAnsi="Times New Roman" w:cs="Times New Roman"/>
                <w:color w:val="000000"/>
                <w:sz w:val="20"/>
                <w:szCs w:val="20"/>
              </w:rPr>
              <w:fldChar w:fldCharType="end"/>
            </w:r>
          </w:p>
        </w:tc>
      </w:tr>
      <w:tr w:rsidR="003404AE" w:rsidRPr="00D64890" w14:paraId="2D5A17DD" w14:textId="77777777" w:rsidTr="00302F2D">
        <w:tc>
          <w:tcPr>
            <w:tcW w:w="1451" w:type="dxa"/>
            <w:vMerge/>
            <w:vAlign w:val="center"/>
          </w:tcPr>
          <w:p w14:paraId="216BB9D4" w14:textId="77777777" w:rsidR="003404AE" w:rsidRPr="003404AE" w:rsidRDefault="003404AE"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3CC4C7B7" w14:textId="62885D97" w:rsidR="003404AE" w:rsidRPr="003404AE" w:rsidRDefault="003404AE" w:rsidP="00E1746C">
            <w:pPr>
              <w:tabs>
                <w:tab w:val="left" w:pos="360"/>
              </w:tabs>
              <w:spacing w:line="276"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silocybin</w:t>
            </w:r>
          </w:p>
        </w:tc>
        <w:tc>
          <w:tcPr>
            <w:tcW w:w="1452" w:type="dxa"/>
          </w:tcPr>
          <w:p w14:paraId="642E9F2E" w14:textId="36CC4E2D" w:rsidR="003404AE" w:rsidRPr="003404AE" w:rsidRDefault="003404AE" w:rsidP="00E1746C">
            <w:pPr>
              <w:tabs>
                <w:tab w:val="left" w:pos="360"/>
              </w:tabs>
              <w:spacing w:line="276"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5 mg</w:t>
            </w:r>
          </w:p>
        </w:tc>
        <w:tc>
          <w:tcPr>
            <w:tcW w:w="1452" w:type="dxa"/>
          </w:tcPr>
          <w:p w14:paraId="6B9D9089" w14:textId="537580D1" w:rsidR="003404AE"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rPr>
              <w:t>28</w:t>
            </w:r>
          </w:p>
        </w:tc>
        <w:tc>
          <w:tcPr>
            <w:tcW w:w="3209" w:type="dxa"/>
          </w:tcPr>
          <w:p w14:paraId="16BEB608" w14:textId="390AF044" w:rsidR="003404AE" w:rsidRPr="00D64890" w:rsidRDefault="003404AE" w:rsidP="00E1746C">
            <w:pPr>
              <w:tabs>
                <w:tab w:val="left" w:pos="360"/>
              </w:tabs>
              <w:spacing w:line="276" w:lineRule="auto"/>
              <w:rPr>
                <w:rFonts w:ascii="Times New Roman" w:eastAsia="Times New Roman" w:hAnsi="Times New Roman" w:cs="Times New Roman"/>
                <w:color w:val="000000"/>
                <w:sz w:val="20"/>
                <w:szCs w:val="20"/>
                <w:lang w:val="fr-CH"/>
              </w:rPr>
            </w:pPr>
            <w:r w:rsidRPr="00AC6BE4">
              <w:rPr>
                <w:rFonts w:ascii="Times New Roman" w:eastAsia="Times New Roman" w:hAnsi="Times New Roman" w:cs="Times New Roman"/>
                <w:color w:val="000000"/>
                <w:sz w:val="20"/>
                <w:szCs w:val="20"/>
              </w:rPr>
              <w:fldChar w:fldCharType="begin"/>
            </w:r>
            <w:r w:rsidR="005077AB">
              <w:rPr>
                <w:rFonts w:ascii="Times New Roman" w:eastAsia="Times New Roman" w:hAnsi="Times New Roman" w:cs="Times New Roman"/>
                <w:color w:val="000000"/>
                <w:sz w:val="20"/>
                <w:szCs w:val="20"/>
              </w:rPr>
              <w:instrText xml:space="preserve"> ADDIN ZOTERO_ITEM CSL_CITATION {"citationID":"iyCXpyCI","properties":{"formattedCitation":"(Holze et al., 2022)","plainCitation":"(Holze et al., 2022)","noteIndex":0},"citationItems":[{"id":219,"uris":["http://zotero.org/users/9324913/items/YVMA3MY4"],"itemData":{"id":219,"type":"article-journal","abstract":"Growing interest has been seen in using lysergic acid diethylamide (LSD) and psilocybin in psychiatric research and therapy. However, no modern studies have evaluated differences in subjective and autonomic effects of LSD and psilocybin or their similarities and dose equivalence. We used a double-blind, randomized, placebo-controlled, crossover design in 28 healthy subjects (14 women, 14 men) who underwent five 25 h sessions and received placebo, LSD (100 and 200 µg), and psilocybin (15 and 30 mg). Test days were separated by at least 10 days. Outcome measures included self-rating scales for subjective effects, autonomic effects, adverse effects, effect durations, plasma levels of brain-derived neurotrophic factor (BDNF), prolactin, cortisol, and oxytocin, and pharmacokinetics. The doses of 100 and 200 µg LSD and 30 mg psilocybin produced comparable subjective effects. The 15 mg psilocybin dose produced clearly weaker subjective effects compared with both doses of LSD and 30 mg psilocybin. The 200 µg dose of LSD induced higher ratings of ego-dissolution, impairments in control and cognition, and anxiety than the 100 µg dose. The 200 µg dose of LSD increased only ratings of ineffability significantly more than 30 mg psilocybin. LSD at both doses had clearly longer effect durations than psilocybin. Psilocybin increased blood pressure more than LSD, whereas LSD increased heart rate more than psilocybin. However, both LSD and psilocybin showed comparable cardiostimulant properties, assessed by the rate-pressure product. Both LSD and psilocybin had dose-proportional pharmacokinetics and first-order elimination. Both doses of LSD and the high dose of psilocybin produced qualitatively and quantitatively very similar subjective effects,</w:instrText>
            </w:r>
            <w:r w:rsidR="005077AB" w:rsidRPr="00D64890">
              <w:rPr>
                <w:rFonts w:ascii="Times New Roman" w:eastAsia="Times New Roman" w:hAnsi="Times New Roman" w:cs="Times New Roman"/>
                <w:color w:val="000000"/>
                <w:sz w:val="20"/>
                <w:szCs w:val="20"/>
                <w:lang w:val="fr-CH"/>
              </w:rPr>
              <w:instrText xml:space="preserve"> indicating that alterations of mind that are induced by LSD and psilocybin do not differ beyond the effect duration. Any differences between LSD and psilocybin are dose-dependent rather than substance-dependent. However, LSD and psilocybin differentially increased heart rate and blood pressure. These results may assist with dose finding for future psychedelic research.","container-title":"Neuropsychopharmacology","DOI":"10.1038/s41386-022-01297-2","ISSN":"1740-634X","issue":"6","journalAbbreviation":"Neuropsychopharmacol.","language":"en","license":"2022 The Author(s)","note":"number: 6\npublisher: Nature Publishing Group","page":"1180-1187","source":"www.nature.com","title":"Direct comparison of the acute effects of lysergic acid diethylamide and psilocybin in a double-blind placebo-controlled study in healthy subjects","volume":"47","author":[{"family":"Holze","given":"Friederike"},{"family":"Ley","given":"Laura"},{"family":"Müller","given":"Felix"},{"family":"Becker","given":"Anna M."},{"family":"Straumann","given":"Isabelle"},{"family":"Vizeli","given":"Patrick"},{"family":"Kuehne","given":"Sebastian Silva"},{"family":"Roder","given":"Marc A."},{"family":"Duthaler","given":"Urs"},{"family":"Kolaczynska","given":"Karolina E."},{"family":"Varghese","given":"Nimmy"},{"family":"Eckert","given":"Anne"},{"family":"Liechti","given":"Matthias E."}],"issued":{"date-parts":[["2022",5]]}}}],"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D64890">
              <w:rPr>
                <w:rFonts w:ascii="Times New Roman" w:eastAsia="Times New Roman" w:hAnsi="Times New Roman" w:cs="Times New Roman"/>
                <w:noProof/>
                <w:color w:val="000000"/>
                <w:sz w:val="20"/>
                <w:szCs w:val="20"/>
                <w:lang w:val="fr-CH"/>
              </w:rPr>
              <w:t>(Holze et al., 2022)</w:t>
            </w:r>
            <w:r w:rsidRPr="00AC6BE4">
              <w:rPr>
                <w:rFonts w:ascii="Times New Roman" w:eastAsia="Times New Roman" w:hAnsi="Times New Roman" w:cs="Times New Roman"/>
                <w:color w:val="000000"/>
                <w:sz w:val="20"/>
                <w:szCs w:val="20"/>
              </w:rPr>
              <w:fldChar w:fldCharType="end"/>
            </w:r>
          </w:p>
        </w:tc>
      </w:tr>
      <w:tr w:rsidR="00E1746C" w:rsidRPr="00D64890" w14:paraId="3CAA4D19" w14:textId="77777777" w:rsidTr="00302F2D">
        <w:tc>
          <w:tcPr>
            <w:tcW w:w="1451" w:type="dxa"/>
            <w:vMerge/>
            <w:vAlign w:val="center"/>
          </w:tcPr>
          <w:p w14:paraId="3B6D7E05" w14:textId="77777777"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p>
        </w:tc>
        <w:tc>
          <w:tcPr>
            <w:tcW w:w="1452" w:type="dxa"/>
          </w:tcPr>
          <w:p w14:paraId="728867AC" w14:textId="1B99389C"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r w:rsidRPr="00D64890">
              <w:rPr>
                <w:rFonts w:ascii="Times New Roman" w:eastAsia="Times New Roman" w:hAnsi="Times New Roman" w:cs="Times New Roman"/>
                <w:color w:val="000000"/>
                <w:sz w:val="20"/>
                <w:szCs w:val="20"/>
                <w:lang w:val="fr-CH"/>
              </w:rPr>
              <w:t>Mescaline</w:t>
            </w:r>
          </w:p>
        </w:tc>
        <w:tc>
          <w:tcPr>
            <w:tcW w:w="1452" w:type="dxa"/>
          </w:tcPr>
          <w:p w14:paraId="75FE13DD" w14:textId="601D71B1"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r w:rsidRPr="00D64890">
              <w:rPr>
                <w:rFonts w:ascii="Times New Roman" w:eastAsia="Times New Roman" w:hAnsi="Times New Roman" w:cs="Times New Roman"/>
                <w:color w:val="000000"/>
                <w:sz w:val="20"/>
                <w:szCs w:val="20"/>
                <w:lang w:val="fr-CH"/>
              </w:rPr>
              <w:t>300 mg</w:t>
            </w:r>
          </w:p>
        </w:tc>
        <w:tc>
          <w:tcPr>
            <w:tcW w:w="1452" w:type="dxa"/>
          </w:tcPr>
          <w:p w14:paraId="2F4CF228" w14:textId="4A8754EB" w:rsidR="00E1746C" w:rsidRPr="00101298" w:rsidRDefault="00D64890" w:rsidP="00E1746C">
            <w:pPr>
              <w:tabs>
                <w:tab w:val="left" w:pos="360"/>
              </w:tabs>
              <w:spacing w:line="276" w:lineRule="auto"/>
              <w:rPr>
                <w:rFonts w:ascii="Times New Roman" w:eastAsia="Times New Roman" w:hAnsi="Times New Roman" w:cs="Times New Roman"/>
                <w:sz w:val="20"/>
                <w:szCs w:val="20"/>
                <w:lang w:val="fr-CH"/>
              </w:rPr>
            </w:pPr>
            <w:r w:rsidRPr="00101298">
              <w:rPr>
                <w:rFonts w:ascii="Times New Roman" w:eastAsia="Times New Roman" w:hAnsi="Times New Roman" w:cs="Times New Roman"/>
                <w:sz w:val="20"/>
                <w:szCs w:val="20"/>
                <w:lang w:val="fr-CH"/>
              </w:rPr>
              <w:t>16</w:t>
            </w:r>
          </w:p>
        </w:tc>
        <w:tc>
          <w:tcPr>
            <w:tcW w:w="3209" w:type="dxa"/>
          </w:tcPr>
          <w:p w14:paraId="35F2BF86" w14:textId="547B209E"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r w:rsidRPr="00AC6BE4">
              <w:rPr>
                <w:rFonts w:ascii="Times New Roman" w:eastAsia="Times New Roman" w:hAnsi="Times New Roman" w:cs="Times New Roman"/>
                <w:color w:val="000000"/>
                <w:sz w:val="20"/>
                <w:szCs w:val="20"/>
              </w:rPr>
              <w:fldChar w:fldCharType="begin"/>
            </w:r>
            <w:r w:rsidRPr="00D64890">
              <w:rPr>
                <w:rFonts w:ascii="Times New Roman" w:eastAsia="Times New Roman" w:hAnsi="Times New Roman" w:cs="Times New Roman"/>
                <w:color w:val="000000"/>
                <w:sz w:val="20"/>
                <w:szCs w:val="20"/>
                <w:lang w:val="fr-CH"/>
              </w:rPr>
              <w:instrText xml:space="preserve"> ADDIN ZOTERO_ITEM CSL_CITATION {"citationID":"PqCwH18R","properties":{"formattedCitation":"(Ley et al., 2023)","plainCitation":"(Ley et al., 2023)","noteIndex":0},"citationItems":[{"id":367,"uris":["http://zotero.org/users/9324913/items/VDV6WT7Z"],"itemData":{"id":367,"type":"article-journal","container-title":"Neuropsychopharmacology","note":"publisher: Springer International Publishing Cham","page":"1–9","source":"Google Scholar","title":"Comparative acute effects of mescaline, lysergic acid diethylamide, and psilocybin in a randomized, double-blind, placebo-controlled cross-over study in healthy participants","author":[{"family":"Ley","given":"Laura"},{"family":"Holze","given":"Friederike"},{"family":"Arikci","given":"Denis"},{"family":"Becker","given":"Anna M."},{"family":"Straumann","given":"Isabelle"},{"family":"Klaiber","given":"Aaron"},{"family":"Coviello","given":"Fabio"},{"family":"Dierbach","given":"Sophie"},{"family":"Thomann","given":"Jan"},{"family":"Duthaler","given":"Urs"}],"issued":{"date-parts":[["2023"]]}}}],"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D64890">
              <w:rPr>
                <w:rFonts w:ascii="Times New Roman" w:eastAsia="Times New Roman" w:hAnsi="Times New Roman" w:cs="Times New Roman"/>
                <w:noProof/>
                <w:color w:val="000000"/>
                <w:sz w:val="20"/>
                <w:szCs w:val="20"/>
                <w:lang w:val="fr-CH"/>
              </w:rPr>
              <w:t>(Ley et al., 2023)</w:t>
            </w:r>
            <w:r w:rsidRPr="00AC6BE4">
              <w:rPr>
                <w:rFonts w:ascii="Times New Roman" w:eastAsia="Times New Roman" w:hAnsi="Times New Roman" w:cs="Times New Roman"/>
                <w:color w:val="000000"/>
                <w:sz w:val="20"/>
                <w:szCs w:val="20"/>
              </w:rPr>
              <w:fldChar w:fldCharType="end"/>
            </w:r>
          </w:p>
        </w:tc>
      </w:tr>
      <w:tr w:rsidR="00E1746C" w:rsidRPr="00C07466" w14:paraId="799A6586" w14:textId="77777777" w:rsidTr="00302F2D">
        <w:tc>
          <w:tcPr>
            <w:tcW w:w="1451" w:type="dxa"/>
            <w:vMerge/>
            <w:vAlign w:val="center"/>
          </w:tcPr>
          <w:p w14:paraId="6C5C949E" w14:textId="77777777"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p>
        </w:tc>
        <w:tc>
          <w:tcPr>
            <w:tcW w:w="1452" w:type="dxa"/>
          </w:tcPr>
          <w:p w14:paraId="36BE57C0" w14:textId="129F375A"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r w:rsidRPr="00D64890">
              <w:rPr>
                <w:rFonts w:ascii="Times New Roman" w:eastAsia="Times New Roman" w:hAnsi="Times New Roman" w:cs="Times New Roman"/>
                <w:color w:val="000000"/>
                <w:sz w:val="20"/>
                <w:szCs w:val="20"/>
                <w:lang w:val="fr-CH"/>
              </w:rPr>
              <w:t>Mescaline</w:t>
            </w:r>
          </w:p>
        </w:tc>
        <w:tc>
          <w:tcPr>
            <w:tcW w:w="1452" w:type="dxa"/>
          </w:tcPr>
          <w:p w14:paraId="3F393F63" w14:textId="011B2508" w:rsidR="00E1746C" w:rsidRPr="00D64890" w:rsidRDefault="00E1746C" w:rsidP="00E1746C">
            <w:pPr>
              <w:tabs>
                <w:tab w:val="left" w:pos="360"/>
              </w:tabs>
              <w:spacing w:line="276" w:lineRule="auto"/>
              <w:rPr>
                <w:rFonts w:ascii="Times New Roman" w:eastAsia="Times New Roman" w:hAnsi="Times New Roman" w:cs="Times New Roman"/>
                <w:color w:val="000000"/>
                <w:sz w:val="20"/>
                <w:szCs w:val="20"/>
                <w:lang w:val="fr-CH"/>
              </w:rPr>
            </w:pPr>
            <w:r w:rsidRPr="00D64890">
              <w:rPr>
                <w:rFonts w:ascii="Times New Roman" w:eastAsia="Times New Roman" w:hAnsi="Times New Roman" w:cs="Times New Roman"/>
                <w:color w:val="000000"/>
                <w:sz w:val="20"/>
                <w:szCs w:val="20"/>
                <w:lang w:val="fr-CH"/>
              </w:rPr>
              <w:t>400 mg</w:t>
            </w:r>
          </w:p>
        </w:tc>
        <w:tc>
          <w:tcPr>
            <w:tcW w:w="1452" w:type="dxa"/>
          </w:tcPr>
          <w:p w14:paraId="12417C41" w14:textId="1DEF3E3E" w:rsidR="00E1746C" w:rsidRPr="00101298" w:rsidRDefault="00D64890" w:rsidP="00E1746C">
            <w:pPr>
              <w:tabs>
                <w:tab w:val="left" w:pos="360"/>
              </w:tabs>
              <w:spacing w:line="276" w:lineRule="auto"/>
              <w:rPr>
                <w:rFonts w:ascii="Times New Roman" w:eastAsia="Times New Roman" w:hAnsi="Times New Roman" w:cs="Times New Roman"/>
                <w:sz w:val="20"/>
                <w:szCs w:val="20"/>
                <w:lang w:val="fr-CH"/>
              </w:rPr>
            </w:pPr>
            <w:r w:rsidRPr="00101298">
              <w:rPr>
                <w:rFonts w:ascii="Times New Roman" w:eastAsia="Times New Roman" w:hAnsi="Times New Roman" w:cs="Times New Roman"/>
                <w:sz w:val="20"/>
                <w:szCs w:val="20"/>
                <w:lang w:val="fr-CH"/>
              </w:rPr>
              <w:t>16</w:t>
            </w:r>
          </w:p>
        </w:tc>
        <w:tc>
          <w:tcPr>
            <w:tcW w:w="3209" w:type="dxa"/>
          </w:tcPr>
          <w:p w14:paraId="7548816F" w14:textId="024F0364"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fldChar w:fldCharType="begin"/>
            </w:r>
            <w:r w:rsidRPr="00D64890">
              <w:rPr>
                <w:rFonts w:ascii="Times New Roman" w:eastAsia="Times New Roman" w:hAnsi="Times New Roman" w:cs="Times New Roman"/>
                <w:color w:val="000000"/>
                <w:sz w:val="20"/>
                <w:szCs w:val="20"/>
                <w:lang w:val="fr-CH"/>
              </w:rPr>
              <w:instrText xml:space="preserve"> ADDIN ZOTERO_ITEM CSL_CITATION {"citationID":"eGF0qp4q","properties":{"formattedCitation":"(Klaiber et al., 2024)","plainCitation":"(Klaiber et al., 2024)","noteIndex":0},"citationItems":[{"id":1113,"uris":["http://zotero.org/users/9324913/items/2WJJAN9C"],"itemData":{"id":1</w:instrText>
            </w:r>
            <w:r w:rsidRPr="00AC6BE4">
              <w:rPr>
                <w:rFonts w:ascii="Times New Roman" w:eastAsia="Times New Roman" w:hAnsi="Times New Roman" w:cs="Times New Roman"/>
                <w:color w:val="000000"/>
                <w:sz w:val="20"/>
                <w:szCs w:val="20"/>
                <w:lang w:val="en-US"/>
              </w:rPr>
              <w:instrText xml:space="preserve">113,"type":"article-journal","abstract":"Classic psychedelics have regained interest in research and therapy. Despite the long tradition of the human use of mescaline, modern data on its dose-dependent acute effects and pharmacokinetics are lacking. Additionally, its mechanism of action has not been investigated in humans. We used a randomized, double-blind, placebo-controlled, crossover design in 16 healthy subjects (8 women) who received placebo, mescaline (100, 200, 400, and 800 mg), and 800 mg mescaline together with the serotonin 5-hydroxytryptamine-2A (5-HT2A) receptor antagonist ketanserin (40 mg) to assess subjective effects, autonomic effects, adverse effects, and pharmacokinetics up to 30 h after drug administration. Mescaline at doses &gt;100 mg induced dose-dependent acute subjective effects. Mescaline increased systolic and diastolic blood pressure at doses &gt;100 mg, with no difference between doses of 200-800 mg. Heart rate increased dose-dependently. Pharmacokinetics of mescaline were dose-proportional. Maximal concentrations were reached after approximately 2 h, and the plasma elimination half-life was approximately 3.5 h. The average duration of subjective effects increased from 6.4 to 14 h with increasing doses of 100-800 mg mescaline. Nausea and emesis were frequent adverse effects at the 800 mg dose. Co-administration of ketanserin attenuated and shortened acute effects of 800 mg mescaline to become comparable to the 100 and 200 mg doses. There were no ceiling effects of the subjective response within the investigated dose range, but tolerability was lower at the highest doses. These results may assist with dose finding for future research and suggest that acute effects of mescaline are primarily mediated by 5-HT2A receptors.","container-title":"Translational Psychiatry","DOI":"10.1038/s41398-024-03116-2","ISSN":"2158-3188","issue":"1","journalAbbreviation":"Transl Psychiatry","language":"en","license":"2024 The Author(s)","note":"publisher: Nature Publishing Group","page":"1-8","source":"www.nature.com","title":"Acute dose-dependent effects of mescaline in a double-blind placebo-controlled study in healthy subjects","volume":"14","author":[{"family":"Klaiber","given":"Aaron"},{"family":"Schmid","given":"Yasmin"},{"family":"Becker","given":"Anna M."},{"family":"Straumann","given":"Isabelle"},{"family":"Erne","given":"Livio"},{"family":"Jelusic","given":"Alen"},{"family":"Thomann","given":"Jan"},{"family":"Luethi","given":"Dino"},{"family":"Liechti","given":"Matthias E."}],"issued":{"date-parts":[["2024",9,30]]}}}],"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Klaiber et al., 2024)</w:t>
            </w:r>
            <w:r w:rsidRPr="00AC6BE4">
              <w:rPr>
                <w:rFonts w:ascii="Times New Roman" w:eastAsia="Times New Roman" w:hAnsi="Times New Roman" w:cs="Times New Roman"/>
                <w:color w:val="000000"/>
                <w:sz w:val="20"/>
                <w:szCs w:val="20"/>
              </w:rPr>
              <w:fldChar w:fldCharType="end"/>
            </w:r>
          </w:p>
        </w:tc>
      </w:tr>
      <w:tr w:rsidR="00E1746C" w:rsidRPr="00C07466" w14:paraId="1A2A8E34" w14:textId="77777777" w:rsidTr="00302F2D">
        <w:tc>
          <w:tcPr>
            <w:tcW w:w="1451" w:type="dxa"/>
            <w:vMerge/>
            <w:vAlign w:val="center"/>
          </w:tcPr>
          <w:p w14:paraId="3335BC98"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p>
        </w:tc>
        <w:tc>
          <w:tcPr>
            <w:tcW w:w="1452" w:type="dxa"/>
          </w:tcPr>
          <w:p w14:paraId="2F90D0E3" w14:textId="7469CE73"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lang w:val="en-US"/>
              </w:rPr>
              <w:t>DMT</w:t>
            </w:r>
          </w:p>
        </w:tc>
        <w:tc>
          <w:tcPr>
            <w:tcW w:w="1452" w:type="dxa"/>
          </w:tcPr>
          <w:p w14:paraId="61AA5ABF" w14:textId="1A21FF0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lang w:val="en-US"/>
              </w:rPr>
              <w:t>1.0 mg/min i</w:t>
            </w:r>
          </w:p>
        </w:tc>
        <w:tc>
          <w:tcPr>
            <w:tcW w:w="1452" w:type="dxa"/>
          </w:tcPr>
          <w:p w14:paraId="5F6839C3" w14:textId="5340231C" w:rsidR="00E1746C" w:rsidRPr="00101298" w:rsidRDefault="00D64890" w:rsidP="00E1746C">
            <w:pPr>
              <w:tabs>
                <w:tab w:val="left" w:pos="360"/>
              </w:tabs>
              <w:spacing w:line="276" w:lineRule="auto"/>
              <w:rPr>
                <w:rFonts w:ascii="Times New Roman" w:eastAsia="Times New Roman" w:hAnsi="Times New Roman" w:cs="Times New Roman"/>
                <w:sz w:val="20"/>
                <w:szCs w:val="20"/>
              </w:rPr>
            </w:pPr>
            <w:r w:rsidRPr="00101298">
              <w:rPr>
                <w:rFonts w:ascii="Times New Roman" w:eastAsia="Times New Roman" w:hAnsi="Times New Roman" w:cs="Times New Roman"/>
                <w:sz w:val="20"/>
                <w:szCs w:val="20"/>
                <w:lang w:val="en-US"/>
              </w:rPr>
              <w:t>27</w:t>
            </w:r>
          </w:p>
        </w:tc>
        <w:tc>
          <w:tcPr>
            <w:tcW w:w="3209" w:type="dxa"/>
          </w:tcPr>
          <w:p w14:paraId="3C7CC8A7" w14:textId="578F135A"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WyaeXeRZ","properties":{"formattedCitation":"(Vogt et al., 2023)","plainCitation":"(Vogt et al., 2023)","noteIndex":0},"citationItems":[{"id":494,"uris":["http://zotero.org/users/9324913/items/9WD4CVCV"],"itemData":{"id":494,"type":"article-journal","container-title":"Translational Psychiatry","issue":"1","note":"publisher: Nature Publishing Group UK London","page":"172","source":"Google Scholar","title":"Acute effects of intravenous DMT in a randomized placebo-controlled study in healthy participants","volume":"13","author":[{"family":"Vogt","given":"Severin B."},{"family":"Ley","given":"Laura"},{"family":"Erne","given":"Livio"},{"family":"Straumann","given":"Isabelle"},{"family":"Becker","given":"Anna M."},{"family":"Klaiber","given":"Aaron"},{"family":"Holze","given":"Friederike"},{"family":"Vandersmissen","given":"Anja"},{"family":"Mueller","given":"Lorenz"},{"family":"Duthaler","given":"Urs"}],"issued":{"date-parts":[["2023"]]}},"label":"page"}],"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Vogt et al., 2023)</w:t>
            </w:r>
            <w:r w:rsidRPr="00AC6BE4">
              <w:rPr>
                <w:rFonts w:ascii="Times New Roman" w:eastAsia="Times New Roman" w:hAnsi="Times New Roman" w:cs="Times New Roman"/>
                <w:color w:val="000000"/>
                <w:sz w:val="20"/>
                <w:szCs w:val="20"/>
              </w:rPr>
              <w:fldChar w:fldCharType="end"/>
            </w:r>
          </w:p>
        </w:tc>
      </w:tr>
      <w:tr w:rsidR="00E1746C" w:rsidRPr="00C07466" w14:paraId="705A687C" w14:textId="77777777" w:rsidTr="00302F2D">
        <w:tc>
          <w:tcPr>
            <w:tcW w:w="1451" w:type="dxa"/>
            <w:vMerge w:val="restart"/>
            <w:vAlign w:val="center"/>
          </w:tcPr>
          <w:p w14:paraId="085ADE40" w14:textId="204915EA"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Low</w:t>
            </w:r>
          </w:p>
        </w:tc>
        <w:tc>
          <w:tcPr>
            <w:tcW w:w="1452" w:type="dxa"/>
          </w:tcPr>
          <w:p w14:paraId="210D0436"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LSD base</w:t>
            </w:r>
          </w:p>
        </w:tc>
        <w:tc>
          <w:tcPr>
            <w:tcW w:w="1452" w:type="dxa"/>
          </w:tcPr>
          <w:p w14:paraId="0B673F9F"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50 μg</w:t>
            </w:r>
          </w:p>
        </w:tc>
        <w:tc>
          <w:tcPr>
            <w:tcW w:w="1452" w:type="dxa"/>
          </w:tcPr>
          <w:p w14:paraId="13006C7D" w14:textId="05EE2C5E"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20</w:t>
            </w:r>
          </w:p>
        </w:tc>
        <w:tc>
          <w:tcPr>
            <w:tcW w:w="3209" w:type="dxa"/>
          </w:tcPr>
          <w:p w14:paraId="124EB3F5" w14:textId="55789072"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oyrbf882","properties":{"formattedCitation":"(Holze et al., 2021)","plainCitation":"(Holze et al., 2021)","noteIndex":0},"citationItems":[{"id":178,"uris":["http://zotero.org/users/9324913/items/ZDGYZX4F"],"itemData":{"id":178,"type":"article-journal","abstract":"Growing interest has been seen in using lysergic acid diethylamide (LSD) in psychiatric research and therapy. However, no modern studies have evaluated subjective and autonomic effects of different and pharmaceutically well-defined doses of LSD. We used a double-blind, randomized, placebo-controlled, crossover design in 16 healthy subjects (eight women, eight men) who underwent six 25 h sessions and received placebo, LSD (25, 50, 100, and 200 µg), and 200 µg LSD 1 h after administration of the serotonin 5-hydroxytryptamine-2A (5-HT2A) receptor antagonist ketanserin (40 mg). Test days were separated by at least 10 days. Outcome measures included self-rating scales that evaluated subjective effects, autonomic effects, adverse effects, plasma brain-derived neurotrophic factor levels, and pharmacokinetics up to 24 h. The pharmacokinetic-subjective response relationship was evaluated. LSD showed dose-proportional pharmacokinetics and first-order elimination and dose-dependently induced subjective responses starting at the 25 µg dose. A ceiling effect was observed for good drug effects at 100 µg. The 200 µg dose of LSD induced greater ego dissolution than the 100 µg dose and induced significant anxiety. The average duration of subjective effects increased from 6.7 to 11 h with increasing doses of 25–200 µg. LSD moderately increased blood pressure and heart rate. Ketanserin effectively prevented the response to 200 µg LSD. The LSD dose–response curve showed a ceiling effect for subjective good effects, and ego dissolution and anxiety increased further at a dose above 100 µg. These results may assist with dose finding for future LSD research. The full psychedelic effects of LSD are primarily mediated by serotonin 5-HT2A receptor activation.","container-title":"Neuropsychopharmacology","DOI":"10.1038/s41386-020-00883-6","ISSN":"1740-634X","issue":"3","journalAbbreviation":"Neuropsychopharmacol.","language":"en","license":"2020 The Author(s)","page":"537-544","source":"www.nature.com","title":"Acute dose-dependent effects of lysergic acid diethylamide in a double-blind placebo-controlled study in healthy subjects","volume":"46","author":[{"family":"Holze","given":"Friederike"},{"family":"Vizeli","given":"Patrick"},{"family":"Ley","given":"Laura"},{"family":"Müller","given":"Felix"},{"family":"Dolder","given":"Patrick"},{"family":"Stocker","given":"Melanie"},{"family":"Duthaler","given":"Urs"},{"family":"Varghese","given":"Nimmy"},{"family":"Eckert","given":"Anne"},{"family":"Borgwardt","given":"Stefan"},{"family":"Liechti","given":"Matthias E."}],"issued":{"date-parts":[["2021",2]]}}}],"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Holze et al., 2021)</w:t>
            </w:r>
            <w:r w:rsidRPr="00AC6BE4">
              <w:rPr>
                <w:rFonts w:ascii="Times New Roman" w:eastAsia="Times New Roman" w:hAnsi="Times New Roman" w:cs="Times New Roman"/>
                <w:color w:val="000000"/>
                <w:sz w:val="20"/>
                <w:szCs w:val="20"/>
              </w:rPr>
              <w:fldChar w:fldCharType="end"/>
            </w:r>
          </w:p>
        </w:tc>
      </w:tr>
      <w:tr w:rsidR="00E1746C" w:rsidRPr="00C07466" w14:paraId="754D8967" w14:textId="77777777" w:rsidTr="00BA7C37">
        <w:tc>
          <w:tcPr>
            <w:tcW w:w="1451" w:type="dxa"/>
            <w:vMerge/>
          </w:tcPr>
          <w:p w14:paraId="57675CE0" w14:textId="3974CC2D"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3362D2B8" w14:textId="749474C9"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Mescaline</w:t>
            </w:r>
          </w:p>
        </w:tc>
        <w:tc>
          <w:tcPr>
            <w:tcW w:w="1452" w:type="dxa"/>
          </w:tcPr>
          <w:p w14:paraId="713AB269" w14:textId="7E51379B"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200 mg</w:t>
            </w:r>
          </w:p>
        </w:tc>
        <w:tc>
          <w:tcPr>
            <w:tcW w:w="1452" w:type="dxa"/>
          </w:tcPr>
          <w:p w14:paraId="73DB509D" w14:textId="6197726E"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16</w:t>
            </w:r>
          </w:p>
        </w:tc>
        <w:tc>
          <w:tcPr>
            <w:tcW w:w="3209" w:type="dxa"/>
          </w:tcPr>
          <w:p w14:paraId="3FB09B95" w14:textId="02284CA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4w73nhNn","properties":{"formattedCitation":"(Klaiber et al., 2024)","plainCitation":"(Klaiber et al., 2024)","noteIndex":0},"citationItems":[{"id":1113,"uris":["http://zotero.org/users/9324913/items/2WJJAN9C"],"itemData":{"id":1113,"type":"article-journal","abstract":"Classic psychedelics have regained interest in research and therapy. Despite the long tradition of the human use of mescaline, modern data on its dose-dependent acute effects and pharmacokinetics are lacking. Additionally, its mechanism of action has not been investigated in humans. We used a randomized, double-blind, placebo-controlled, crossover design in 16 healthy subjects (8 women) who received placebo, mescaline (100, 200, 400, and 800 mg), and 800 mg mescaline together with the serotonin 5-hydroxytryptamine-2A (5-HT2A) receptor antagonist ketanserin (40 mg) to assess subjective effects, autonomic effects, adverse effects, and pharmacokinetics up to 30 h after drug administration. Mescaline at doses &gt;100 mg induced dose-dependent acute subjective effects. Mescaline increased systolic and diastolic blood pressure at doses &gt;100 mg, with no difference between doses of 200-800 mg. Heart rate increased dose-dependently. Pharmacokinetics of mescaline were dose-proportional. Maximal concentrations were reached after approximately 2 h, and the plasma elimination half-life was approximately 3.5 h. The average duration of subjective effects increased from 6.4 to 14 h with increasing doses of 100-800 mg mescaline. Nausea and emesis were frequent adverse effects at the 800 mg dose. Co-administration of ketanserin attenuated and shortened acute effects of 800 mg mescaline to become comparable to the 100 and 200 mg doses. There were no ceiling effects of the subjective response within the investigated dose range, but tolerability was lower at the highest doses. These results may assist with dose finding for future research and suggest that acute effects of mescaline are primarily mediated by 5-HT2A receptors.","container-title":"Translational Psychiatry","DOI":"10.1038/s41398-024-03116-2","ISSN":"2158-3188","issue":"1","journalAbbreviation":"Transl Psychiatry","language":"en","license":"2024 The Author(s)","note":"publisher: Nature Publishing Group","page":"1-8","source":"www.nature.com","title":"Acute dose-dependent effects of mescaline in a double-blind placebo-controlled study in healthy subjects","volume":"14","author":[{"family":"Klaiber","given":"Aaron"},{"family":"Schmid","given":"Yasmin"},{"family":"Becker","given":"Anna M."},{"family":"Straumann","given":"Isabelle"},{"family":"Erne","given":"Livio"},{"family":"Jelusic","given":"Alen"},{"family":"Thomann","given":"Jan"},{"family":"Luethi","given":"Dino"},{"family":"Liechti","given":"Matthias E."}],"issued":{"date-parts":[["2024",9,30]]}}}],"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Klaiber et al., 2024)</w:t>
            </w:r>
            <w:r w:rsidRPr="00AC6BE4">
              <w:rPr>
                <w:rFonts w:ascii="Times New Roman" w:eastAsia="Times New Roman" w:hAnsi="Times New Roman" w:cs="Times New Roman"/>
                <w:color w:val="000000"/>
                <w:sz w:val="20"/>
                <w:szCs w:val="20"/>
              </w:rPr>
              <w:fldChar w:fldCharType="end"/>
            </w:r>
          </w:p>
        </w:tc>
      </w:tr>
      <w:tr w:rsidR="00E1746C" w:rsidRPr="00C07466" w14:paraId="47A9FAB0" w14:textId="77777777" w:rsidTr="00BA7C37">
        <w:tc>
          <w:tcPr>
            <w:tcW w:w="1451" w:type="dxa"/>
            <w:vMerge/>
          </w:tcPr>
          <w:p w14:paraId="561CEBC0" w14:textId="7F23C5A1"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2E8D1345" w14:textId="6D5C27AF"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DMT</w:t>
            </w:r>
          </w:p>
        </w:tc>
        <w:tc>
          <w:tcPr>
            <w:tcW w:w="1452" w:type="dxa"/>
          </w:tcPr>
          <w:p w14:paraId="752914D5" w14:textId="036B57BE"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0.6 mg/min i</w:t>
            </w:r>
          </w:p>
        </w:tc>
        <w:tc>
          <w:tcPr>
            <w:tcW w:w="1452" w:type="dxa"/>
          </w:tcPr>
          <w:p w14:paraId="44111641" w14:textId="359A93F6" w:rsidR="00E1746C" w:rsidRPr="00101298" w:rsidRDefault="00101298"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50</w:t>
            </w:r>
          </w:p>
        </w:tc>
        <w:tc>
          <w:tcPr>
            <w:tcW w:w="3209" w:type="dxa"/>
          </w:tcPr>
          <w:p w14:paraId="5E8FA496" w14:textId="6E2D7F03"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rPr>
              <w:fldChar w:fldCharType="begin"/>
            </w:r>
            <w:r w:rsidRPr="00AC6BE4">
              <w:rPr>
                <w:rFonts w:ascii="Times New Roman" w:eastAsia="Times New Roman" w:hAnsi="Times New Roman" w:cs="Times New Roman"/>
                <w:color w:val="000000"/>
                <w:sz w:val="20"/>
                <w:szCs w:val="20"/>
                <w:lang w:val="en-US"/>
              </w:rPr>
              <w:instrText xml:space="preserve"> ADDIN ZOTERO_ITEM CSL_CITATION {"citationID":"oBwEaHw1","properties":{"formattedCitation":"(Erne et al., 2024; Vogt et al., 2023)","plainCitation":"(Erne et al., 2024; Vogt et al., 2023)","noteIndex":0},"citationItems":[{"id":1161,"uris":["http://zotero.org/users/9324913/items/67WPJGGE"],"itemData":{"id":1161,"type":"article-journal","abstract":"N,N-dimethyltryptamine (DMT) is a serotonergic psychedelic that is known for its short-lasting effects when administered intravenously. Several studies have investigated the administration of intravenous boluses or combinations of a bolus and a subsequent continuous infusion. However, data on dose-dependent acute effects and pharmacokinetics of continuous DMT infusions are lacking. We used a double-blind, randomized, placebo-controlled, crossover design in 22 healthy participants (11 women, 11 men) who received placebo and DMT (0.6, 1.2, 1.8, and 2.4 mg/min) over an infusion duration of 120 min. We also tested a self-guided titration scheme that allowed participants to adjust the DMT dose rate at prespecified time points to achieve their desired level of subjective effects. Outcome measures included subjective effects, autonomic effects, adverse effects, plasma hormone concentrations, and pharmacokinetics up to 3 h after starting the infusion. DMT infusions exhibited dose-proportional pharmacokinetics and rapidly induced dose-dependent subjective effects that reached a plateau after 30 min. A ceiling effect was observed for “good drug effect” at 1.8 mg/min. The 2.4 mg/min dose of DMT induced greater anxious ego dissolution than the 1.8 mg/min dose and induced significant anxiety compared with placebo. We observed moderate acute tolerance to acute effects of DMT. In the self-guided titration session, the participants opted for moderate to strong psychedelic effects, comparable in intensity to the 1.8 mg/min DMT dose rate in the randomized dosing sessions. These results may assist with dose finding for future DMT research and demonstrate that acute subjective effects of DMT can be rapidly adjusted through dose titration.","container-title":"Neuropsychopharmacology","DOI":"10.1038/s41386-024-02041-8","ISSN":"1740-634X","journalAbbreviation":"Neuropsychopharmacol.","language":"en","license":"2024 The Author(s)","note":"publisher: Nature Publishing Group","page":"1-9","source":"www.nature.com","title":"Acute dose-dependent effects and self-guided titration of continuous N,N-dimethyltryptamine infusions in a double-blind placebo-controlled study in healthy participants","author":[{"family":"Erne","given":"Livio"},{"family":"Vogt","given":"Severin B."},{"family":"Müller","given":"Lorenz"},{"family":"Nuraj","given":"Albiona"},{"family":"Becker","given":"Anna"},{"family":"Klaiber","given":"Aaron"},{"family":"Zuparic","given":"Melani"},{"family":"Varghese","given":"Nimmy"},{"family":"Eckert","given":"Anne"},{"family":"Rudin","given":"Deborah"},{"family":"Luethi","given":"Dino"},{"family":"Liechti","given":"Matthias E."}],"issued":{"date-parts":[["2024",12,19]]}}},{"id":494,"uris":["http://zotero.org/users/9324913/items/9WD4CVCV"],"itemData":{"id":494,"type":"article-journal","container-title":"Translational Psychiatry","issue":"1","note":"publisher: Nature Publishing Group UK London","page":"172","source":"Google Scholar","title":"Acute effects of intravenous DMT in a randomized placebo-controlled study in healthy participants","volume":"13","author":[{"family":"Vogt","given":"Severin B."},{"family":"Ley","given":"Laura"},{"family":"Erne","given":"Livio"},{"family":"Straumann","given":"Isabelle"},{"family":"Becker","given":"Anna M."},{"family":"Klaiber","given":"Aaron"},{"family":"Holze","given":"Friederike"},{"family":"Vandersmissen","given":"Anja"},{"family":"Mueller","given":"Lorenz"},{"family":"Duthaler","given":"Urs"}],"issued":{"date-parts":[["2023"]]}},"label":"page"}],"schema":"https://github.com/citation-style-language/schema/raw/master/csl-citation.json"} </w:instrText>
            </w:r>
            <w:r w:rsidRPr="00AC6BE4">
              <w:rPr>
                <w:rFonts w:ascii="Times New Roman" w:eastAsia="Times New Roman" w:hAnsi="Times New Roman" w:cs="Times New Roman"/>
                <w:color w:val="000000"/>
                <w:sz w:val="20"/>
                <w:szCs w:val="20"/>
              </w:rPr>
              <w:fldChar w:fldCharType="separate"/>
            </w:r>
            <w:r w:rsidRPr="00AC6BE4">
              <w:rPr>
                <w:rFonts w:ascii="Times New Roman" w:eastAsia="Times New Roman" w:hAnsi="Times New Roman" w:cs="Times New Roman"/>
                <w:noProof/>
                <w:color w:val="000000"/>
                <w:sz w:val="20"/>
                <w:szCs w:val="20"/>
                <w:lang w:val="en-US"/>
              </w:rPr>
              <w:t>(Erne et al., 2024; Vogt et al., 2023)</w:t>
            </w:r>
            <w:r w:rsidRPr="00AC6BE4">
              <w:rPr>
                <w:rFonts w:ascii="Times New Roman" w:eastAsia="Times New Roman" w:hAnsi="Times New Roman" w:cs="Times New Roman"/>
                <w:color w:val="000000"/>
                <w:sz w:val="20"/>
                <w:szCs w:val="20"/>
              </w:rPr>
              <w:fldChar w:fldCharType="end"/>
            </w:r>
          </w:p>
        </w:tc>
      </w:tr>
      <w:tr w:rsidR="00E1746C" w:rsidRPr="00C07466" w14:paraId="78E3FBD7" w14:textId="77777777" w:rsidTr="00BA7C37">
        <w:tc>
          <w:tcPr>
            <w:tcW w:w="1451" w:type="dxa"/>
            <w:vMerge/>
          </w:tcPr>
          <w:p w14:paraId="43709E8A" w14:textId="77777777"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p>
        </w:tc>
        <w:tc>
          <w:tcPr>
            <w:tcW w:w="1452" w:type="dxa"/>
          </w:tcPr>
          <w:p w14:paraId="527EFA8F" w14:textId="3D2EA2C1"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DMT</w:t>
            </w:r>
          </w:p>
        </w:tc>
        <w:tc>
          <w:tcPr>
            <w:tcW w:w="1452" w:type="dxa"/>
          </w:tcPr>
          <w:p w14:paraId="6C5F2566" w14:textId="468C66E8"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AC6BE4">
              <w:rPr>
                <w:rFonts w:ascii="Times New Roman" w:eastAsia="Times New Roman" w:hAnsi="Times New Roman" w:cs="Times New Roman"/>
                <w:color w:val="000000"/>
                <w:sz w:val="20"/>
                <w:szCs w:val="20"/>
                <w:lang w:val="en-US"/>
              </w:rPr>
              <w:t>10 mg b</w:t>
            </w:r>
          </w:p>
        </w:tc>
        <w:tc>
          <w:tcPr>
            <w:tcW w:w="1452" w:type="dxa"/>
          </w:tcPr>
          <w:p w14:paraId="192AB803" w14:textId="5C50257E" w:rsidR="00E1746C" w:rsidRPr="00101298" w:rsidRDefault="00D64890" w:rsidP="00E1746C">
            <w:pPr>
              <w:tabs>
                <w:tab w:val="left" w:pos="360"/>
              </w:tabs>
              <w:spacing w:line="276" w:lineRule="auto"/>
              <w:rPr>
                <w:rFonts w:ascii="Times New Roman" w:eastAsia="Times New Roman" w:hAnsi="Times New Roman" w:cs="Times New Roman"/>
                <w:sz w:val="20"/>
                <w:szCs w:val="20"/>
                <w:lang w:val="en-US"/>
              </w:rPr>
            </w:pPr>
            <w:r w:rsidRPr="00101298">
              <w:rPr>
                <w:rFonts w:ascii="Times New Roman" w:eastAsia="Times New Roman" w:hAnsi="Times New Roman" w:cs="Times New Roman"/>
                <w:sz w:val="20"/>
                <w:szCs w:val="20"/>
                <w:lang w:val="en-US"/>
              </w:rPr>
              <w:t>36</w:t>
            </w:r>
          </w:p>
        </w:tc>
        <w:tc>
          <w:tcPr>
            <w:tcW w:w="3209" w:type="dxa"/>
          </w:tcPr>
          <w:p w14:paraId="16E20B9B" w14:textId="4EF4BB28" w:rsidR="00E1746C" w:rsidRPr="00AC6BE4" w:rsidRDefault="00E1746C" w:rsidP="00E1746C">
            <w:pPr>
              <w:tabs>
                <w:tab w:val="left" w:pos="360"/>
              </w:tabs>
              <w:spacing w:line="276" w:lineRule="auto"/>
              <w:rPr>
                <w:rFonts w:ascii="Times New Roman" w:eastAsia="Times New Roman" w:hAnsi="Times New Roman" w:cs="Times New Roman"/>
                <w:color w:val="000000"/>
                <w:sz w:val="20"/>
                <w:szCs w:val="20"/>
                <w:lang w:val="en-US"/>
              </w:rPr>
            </w:pPr>
            <w:r w:rsidRPr="00290806">
              <w:rPr>
                <w:rFonts w:ascii="Times New Roman" w:eastAsia="Times New Roman" w:hAnsi="Times New Roman" w:cs="Times New Roman"/>
                <w:color w:val="000000"/>
                <w:sz w:val="20"/>
                <w:szCs w:val="20"/>
                <w:lang w:val="en-US"/>
              </w:rPr>
              <w:t>NCT05695495</w:t>
            </w:r>
          </w:p>
        </w:tc>
      </w:tr>
    </w:tbl>
    <w:p w14:paraId="3A9D324C" w14:textId="77777777" w:rsidR="00322105" w:rsidRPr="00C07466" w:rsidRDefault="00322105" w:rsidP="00322105">
      <w:pPr>
        <w:rPr>
          <w:rFonts w:ascii="Times New Roman" w:hAnsi="Times New Roman" w:cs="Times New Roman"/>
          <w:i/>
          <w:sz w:val="20"/>
          <w:szCs w:val="20"/>
        </w:rPr>
      </w:pPr>
    </w:p>
    <w:p w14:paraId="6120EB7B" w14:textId="35EE7D95" w:rsidR="00540CCB" w:rsidRDefault="00322105" w:rsidP="00540CCB">
      <w:pPr>
        <w:rPr>
          <w:rFonts w:ascii="Times New Roman" w:hAnsi="Times New Roman" w:cs="Times New Roman"/>
          <w:i/>
        </w:rPr>
      </w:pPr>
      <w:r w:rsidRPr="00C07466">
        <w:rPr>
          <w:rFonts w:ascii="Times New Roman" w:hAnsi="Times New Roman" w:cs="Times New Roman"/>
          <w:i/>
        </w:rPr>
        <w:t xml:space="preserve">Note. N = number; b = bolus; i = infusion; </w:t>
      </w:r>
      <w:r w:rsidRPr="00C07466">
        <w:rPr>
          <w:rFonts w:ascii="Times New Roman" w:hAnsi="Times New Roman" w:cs="Times New Roman"/>
          <w:i/>
          <w:vertAlign w:val="superscript"/>
        </w:rPr>
        <w:t>1</w:t>
      </w:r>
      <w:r w:rsidRPr="00C07466">
        <w:rPr>
          <w:rFonts w:ascii="Times New Roman" w:hAnsi="Times New Roman" w:cs="Times New Roman"/>
          <w:i/>
        </w:rPr>
        <w:t xml:space="preserve"> = bolus dose is very high, while infusion dose is moderate; </w:t>
      </w:r>
      <w:r w:rsidRPr="00C07466">
        <w:rPr>
          <w:rFonts w:ascii="Times New Roman" w:hAnsi="Times New Roman" w:cs="Times New Roman"/>
          <w:i/>
          <w:vertAlign w:val="superscript"/>
        </w:rPr>
        <w:t>2</w:t>
      </w:r>
      <w:r w:rsidRPr="00C07466">
        <w:rPr>
          <w:rFonts w:ascii="Times New Roman" w:hAnsi="Times New Roman" w:cs="Times New Roman"/>
          <w:i/>
        </w:rPr>
        <w:t xml:space="preserve"> = bolus dose is moderate, while infusion dose is low</w:t>
      </w:r>
    </w:p>
    <w:p w14:paraId="4C41FB6C" w14:textId="77777777" w:rsidR="00540CCB" w:rsidRDefault="00540CCB" w:rsidP="00540CCB">
      <w:pPr>
        <w:rPr>
          <w:rFonts w:ascii="Times New Roman" w:hAnsi="Times New Roman" w:cs="Times New Roman"/>
          <w:i/>
        </w:rPr>
      </w:pPr>
    </w:p>
    <w:p w14:paraId="0C84E553" w14:textId="77777777" w:rsidR="009D4E0C" w:rsidRPr="00540CCB" w:rsidRDefault="009D4E0C" w:rsidP="00540CCB">
      <w:pPr>
        <w:rPr>
          <w:rFonts w:ascii="Times New Roman" w:hAnsi="Times New Roman" w:cs="Times New Roman"/>
          <w:i/>
        </w:rPr>
      </w:pPr>
    </w:p>
    <w:p w14:paraId="02C8502F" w14:textId="77777777" w:rsidR="005077AB" w:rsidRPr="005077AB" w:rsidRDefault="00540CCB" w:rsidP="005077AB">
      <w:pPr>
        <w:pStyle w:val="Bibliography"/>
        <w:rPr>
          <w:rFonts w:ascii="Times New Roman" w:hAnsi="Times New Roman" w:cs="Times New Roman"/>
        </w:rPr>
      </w:pPr>
      <w:r>
        <w:rPr>
          <w:i/>
        </w:rPr>
        <w:lastRenderedPageBreak/>
        <w:fldChar w:fldCharType="begin"/>
      </w:r>
      <w:r w:rsidR="005077AB" w:rsidRPr="0094613E">
        <w:rPr>
          <w:i/>
        </w:rPr>
        <w:instrText xml:space="preserve"> ADDIN ZOTERO_BIBL {"uncited":[],"omitted":[],"custom":[]} CSL_BIBLIOGRAPHY </w:instrText>
      </w:r>
      <w:r>
        <w:rPr>
          <w:i/>
        </w:rPr>
        <w:fldChar w:fldCharType="separate"/>
      </w:r>
      <w:r w:rsidR="005077AB" w:rsidRPr="0094613E">
        <w:rPr>
          <w:rFonts w:ascii="Times New Roman" w:hAnsi="Times New Roman" w:cs="Times New Roman"/>
        </w:rPr>
        <w:t xml:space="preserve">Arikci, D., Holze, F., Mueller, L., Vizeli, P., Rudin, D., Luethi, D., Hysek, C. M., &amp; Liechti, M. E. (2025). </w:t>
      </w:r>
      <w:r w:rsidR="005077AB" w:rsidRPr="005077AB">
        <w:rPr>
          <w:rFonts w:ascii="Times New Roman" w:hAnsi="Times New Roman" w:cs="Times New Roman"/>
        </w:rPr>
        <w:t xml:space="preserve">Absolute Oral Bioavailability and Bioequivalence of LSD Base and Tartrate in a Double-Blind, Placebo-Controlled, Crossover Study. </w:t>
      </w:r>
      <w:r w:rsidR="005077AB" w:rsidRPr="005077AB">
        <w:rPr>
          <w:rFonts w:ascii="Times New Roman" w:hAnsi="Times New Roman" w:cs="Times New Roman"/>
          <w:i/>
          <w:iCs/>
        </w:rPr>
        <w:t>Clinical Pharmacology &amp; Therapeutics</w:t>
      </w:r>
      <w:r w:rsidR="005077AB" w:rsidRPr="005077AB">
        <w:rPr>
          <w:rFonts w:ascii="Times New Roman" w:hAnsi="Times New Roman" w:cs="Times New Roman"/>
        </w:rPr>
        <w:t xml:space="preserve">, </w:t>
      </w:r>
      <w:r w:rsidR="005077AB" w:rsidRPr="005077AB">
        <w:rPr>
          <w:rFonts w:ascii="Times New Roman" w:hAnsi="Times New Roman" w:cs="Times New Roman"/>
          <w:i/>
          <w:iCs/>
        </w:rPr>
        <w:t>n/a</w:t>
      </w:r>
      <w:r w:rsidR="005077AB" w:rsidRPr="005077AB">
        <w:rPr>
          <w:rFonts w:ascii="Times New Roman" w:hAnsi="Times New Roman" w:cs="Times New Roman"/>
        </w:rPr>
        <w:t>(n/a). https://doi.org/10.1002/cpt.3726</w:t>
      </w:r>
    </w:p>
    <w:p w14:paraId="59B8CD5A" w14:textId="77777777" w:rsidR="005077AB" w:rsidRPr="005077AB" w:rsidRDefault="005077AB" w:rsidP="005077AB">
      <w:pPr>
        <w:pStyle w:val="Bibliography"/>
        <w:rPr>
          <w:rFonts w:ascii="Times New Roman" w:hAnsi="Times New Roman" w:cs="Times New Roman"/>
        </w:rPr>
      </w:pPr>
      <w:r w:rsidRPr="0094613E">
        <w:rPr>
          <w:rFonts w:ascii="Times New Roman" w:hAnsi="Times New Roman" w:cs="Times New Roman"/>
        </w:rPr>
        <w:t xml:space="preserve">Becker, A. M., Holze, F., Grandinetti, T., Klaiber, A., Toedtli, V. E., Kolaczynska, K. E., Duthaler, U., Varghese, N., Eckert, A., Grünblatt, E., &amp; Liechti, M. E. (2022). </w:t>
      </w:r>
      <w:r w:rsidRPr="005077AB">
        <w:rPr>
          <w:rFonts w:ascii="Times New Roman" w:hAnsi="Times New Roman" w:cs="Times New Roman"/>
        </w:rPr>
        <w:t xml:space="preserve">Acute effects of psilocybin after escitalopram or placebo pretreatment in a randomized, double-blind, placebo-controlled, crossover study in healthy subjects. </w:t>
      </w:r>
      <w:r w:rsidRPr="005077AB">
        <w:rPr>
          <w:rFonts w:ascii="Times New Roman" w:hAnsi="Times New Roman" w:cs="Times New Roman"/>
          <w:i/>
          <w:iCs/>
        </w:rPr>
        <w:t>Clinical Pharmacology &amp; Therapeutics</w:t>
      </w:r>
      <w:r w:rsidRPr="005077AB">
        <w:rPr>
          <w:rFonts w:ascii="Times New Roman" w:hAnsi="Times New Roman" w:cs="Times New Roman"/>
        </w:rPr>
        <w:t xml:space="preserve">, </w:t>
      </w:r>
      <w:r w:rsidRPr="005077AB">
        <w:rPr>
          <w:rFonts w:ascii="Times New Roman" w:hAnsi="Times New Roman" w:cs="Times New Roman"/>
          <w:i/>
          <w:iCs/>
        </w:rPr>
        <w:t>111</w:t>
      </w:r>
      <w:r w:rsidRPr="005077AB">
        <w:rPr>
          <w:rFonts w:ascii="Times New Roman" w:hAnsi="Times New Roman" w:cs="Times New Roman"/>
        </w:rPr>
        <w:t>(4), 886–895. https://doi.org/10.1002/cpt.2487</w:t>
      </w:r>
    </w:p>
    <w:p w14:paraId="21AACAF8" w14:textId="77777777" w:rsidR="005077AB" w:rsidRPr="005077AB" w:rsidRDefault="005077AB" w:rsidP="005077AB">
      <w:pPr>
        <w:pStyle w:val="Bibliography"/>
        <w:rPr>
          <w:rFonts w:ascii="Times New Roman" w:hAnsi="Times New Roman" w:cs="Times New Roman"/>
        </w:rPr>
      </w:pPr>
      <w:r w:rsidRPr="005077AB">
        <w:rPr>
          <w:rFonts w:ascii="Times New Roman" w:hAnsi="Times New Roman" w:cs="Times New Roman"/>
        </w:rPr>
        <w:t xml:space="preserve">Becker, A. M., Humbert‐Droz, M., Mueller, L., Jelušić, A., Tolev, A., Straumann, I., Avedisian, I., Erne, L., Thomann, J., Luethi, D., Grünblatt, E., Meyer zu Schwabedissen, H., &amp; Liechti, M. E. (2025). Acute Effects and Pharmacokinetics of LSD after Paroxetine or Placebo Pre‐Administration in a Randomized, Double‐Blind, Cross‐Over Phase I Trial. </w:t>
      </w:r>
      <w:r w:rsidRPr="005077AB">
        <w:rPr>
          <w:rFonts w:ascii="Times New Roman" w:hAnsi="Times New Roman" w:cs="Times New Roman"/>
          <w:i/>
          <w:iCs/>
        </w:rPr>
        <w:t>Clinical Pharmacology and Therapeutics</w:t>
      </w:r>
      <w:r w:rsidRPr="005077AB">
        <w:rPr>
          <w:rFonts w:ascii="Times New Roman" w:hAnsi="Times New Roman" w:cs="Times New Roman"/>
        </w:rPr>
        <w:t xml:space="preserve">, </w:t>
      </w:r>
      <w:r w:rsidRPr="005077AB">
        <w:rPr>
          <w:rFonts w:ascii="Times New Roman" w:hAnsi="Times New Roman" w:cs="Times New Roman"/>
          <w:i/>
          <w:iCs/>
        </w:rPr>
        <w:t>117</w:t>
      </w:r>
      <w:r w:rsidRPr="005077AB">
        <w:rPr>
          <w:rFonts w:ascii="Times New Roman" w:hAnsi="Times New Roman" w:cs="Times New Roman"/>
        </w:rPr>
        <w:t>(6), 1784–1792. https://doi.org/10.1002/cpt.3618</w:t>
      </w:r>
    </w:p>
    <w:p w14:paraId="30394B56" w14:textId="77777777" w:rsidR="005077AB" w:rsidRPr="005077AB" w:rsidRDefault="005077AB" w:rsidP="005077AB">
      <w:pPr>
        <w:pStyle w:val="Bibliography"/>
        <w:rPr>
          <w:rFonts w:ascii="Times New Roman" w:hAnsi="Times New Roman" w:cs="Times New Roman"/>
        </w:rPr>
      </w:pPr>
      <w:r w:rsidRPr="00AC53B0">
        <w:rPr>
          <w:rFonts w:ascii="Times New Roman" w:hAnsi="Times New Roman" w:cs="Times New Roman"/>
          <w:lang w:val="de-CH"/>
        </w:rPr>
        <w:t xml:space="preserve">Becker, </w:t>
      </w:r>
      <w:r w:rsidRPr="0094613E">
        <w:rPr>
          <w:rFonts w:ascii="Times New Roman" w:hAnsi="Times New Roman" w:cs="Times New Roman"/>
          <w:lang w:val="de-CH"/>
        </w:rPr>
        <w:t xml:space="preserve">A. M., Klaiber, A., Holze, F., Istampoulouoglou, I., Duthaler, U., Varghese, N., Eckert, A., &amp; Liechti, M. E. (2022). </w:t>
      </w:r>
      <w:r w:rsidRPr="005077AB">
        <w:rPr>
          <w:rFonts w:ascii="Times New Roman" w:hAnsi="Times New Roman" w:cs="Times New Roman"/>
        </w:rPr>
        <w:t xml:space="preserve">Ketanserin reverses the acute response to LSD in a randomized, double-blind, placebo-controlled, crossover study in healthy subjects. </w:t>
      </w:r>
      <w:r w:rsidRPr="005077AB">
        <w:rPr>
          <w:rFonts w:ascii="Times New Roman" w:hAnsi="Times New Roman" w:cs="Times New Roman"/>
          <w:i/>
          <w:iCs/>
        </w:rPr>
        <w:t>The International Journal of Neuropsychopharmacology</w:t>
      </w:r>
      <w:r w:rsidRPr="005077AB">
        <w:rPr>
          <w:rFonts w:ascii="Times New Roman" w:hAnsi="Times New Roman" w:cs="Times New Roman"/>
        </w:rPr>
        <w:t>. https://doi.org/10.1093/ijnp/pyac075</w:t>
      </w:r>
    </w:p>
    <w:p w14:paraId="210BE169" w14:textId="77777777" w:rsidR="005077AB" w:rsidRPr="005077AB" w:rsidRDefault="005077AB" w:rsidP="005077AB">
      <w:pPr>
        <w:pStyle w:val="Bibliography"/>
        <w:rPr>
          <w:rFonts w:ascii="Times New Roman" w:hAnsi="Times New Roman" w:cs="Times New Roman"/>
          <w:lang w:val="de-CH"/>
        </w:rPr>
      </w:pPr>
      <w:r w:rsidRPr="005077AB">
        <w:rPr>
          <w:rFonts w:ascii="Times New Roman" w:hAnsi="Times New Roman" w:cs="Times New Roman"/>
        </w:rPr>
        <w:t>Erne, L., Vogt, S. B., Müller, L., Nuraj, A., Becker, A., Klaiber, A., Zuparic, M., Varghese, N., Eckert, A., Rudin, D., Luethi, D., &amp; Liechti, M. E. (2024). Acute dose-dependent effects and self-guided titration of continuous N,N-dimethyltryptamine infusions in a double-</w:t>
      </w:r>
      <w:r w:rsidRPr="005077AB">
        <w:rPr>
          <w:rFonts w:ascii="Times New Roman" w:hAnsi="Times New Roman" w:cs="Times New Roman"/>
        </w:rPr>
        <w:lastRenderedPageBreak/>
        <w:t xml:space="preserve">blind placebo-controlled study in healthy participants. </w:t>
      </w:r>
      <w:r w:rsidRPr="005077AB">
        <w:rPr>
          <w:rFonts w:ascii="Times New Roman" w:hAnsi="Times New Roman" w:cs="Times New Roman"/>
          <w:i/>
          <w:iCs/>
          <w:lang w:val="de-CH"/>
        </w:rPr>
        <w:t>Neuropsychopharmacology</w:t>
      </w:r>
      <w:r w:rsidRPr="005077AB">
        <w:rPr>
          <w:rFonts w:ascii="Times New Roman" w:hAnsi="Times New Roman" w:cs="Times New Roman"/>
          <w:lang w:val="de-CH"/>
        </w:rPr>
        <w:t>, 1–9. https://doi.org/10.1038/s41386-024-02041-8</w:t>
      </w:r>
    </w:p>
    <w:p w14:paraId="5FD33157" w14:textId="77777777" w:rsidR="005077AB" w:rsidRPr="005077AB" w:rsidRDefault="005077AB" w:rsidP="005077AB">
      <w:pPr>
        <w:pStyle w:val="Bibliography"/>
        <w:rPr>
          <w:rFonts w:ascii="Times New Roman" w:hAnsi="Times New Roman" w:cs="Times New Roman"/>
          <w:lang w:val="de-CH"/>
        </w:rPr>
      </w:pPr>
      <w:r w:rsidRPr="005077AB">
        <w:rPr>
          <w:rFonts w:ascii="Times New Roman" w:hAnsi="Times New Roman" w:cs="Times New Roman"/>
          <w:lang w:val="de-CH"/>
        </w:rPr>
        <w:t xml:space="preserve">Holze, F., Ley, L., Müller, F., Becker, A. M., Straumann, I., Vizeli, P., Kuehne, S. S., Roder, M. A., Duthaler, U., Kolaczynska, K. E., Varghese, N., Eckert, A., &amp; Liechti, M. E. (2022). </w:t>
      </w:r>
      <w:r w:rsidRPr="005077AB">
        <w:rPr>
          <w:rFonts w:ascii="Times New Roman" w:hAnsi="Times New Roman" w:cs="Times New Roman"/>
        </w:rPr>
        <w:t xml:space="preserve">Direct comparison of the acute effects of lysergic acid diethylamide and psilocybin in a double-blind placebo-controlled study in healthy subjects. </w:t>
      </w:r>
      <w:r w:rsidRPr="005077AB">
        <w:rPr>
          <w:rFonts w:ascii="Times New Roman" w:hAnsi="Times New Roman" w:cs="Times New Roman"/>
          <w:i/>
          <w:iCs/>
          <w:lang w:val="de-CH"/>
        </w:rPr>
        <w:t>Neuropsychopharmacology</w:t>
      </w:r>
      <w:r w:rsidRPr="005077AB">
        <w:rPr>
          <w:rFonts w:ascii="Times New Roman" w:hAnsi="Times New Roman" w:cs="Times New Roman"/>
          <w:lang w:val="de-CH"/>
        </w:rPr>
        <w:t xml:space="preserve">, </w:t>
      </w:r>
      <w:r w:rsidRPr="005077AB">
        <w:rPr>
          <w:rFonts w:ascii="Times New Roman" w:hAnsi="Times New Roman" w:cs="Times New Roman"/>
          <w:i/>
          <w:iCs/>
          <w:lang w:val="de-CH"/>
        </w:rPr>
        <w:t>47</w:t>
      </w:r>
      <w:r w:rsidRPr="005077AB">
        <w:rPr>
          <w:rFonts w:ascii="Times New Roman" w:hAnsi="Times New Roman" w:cs="Times New Roman"/>
          <w:lang w:val="de-CH"/>
        </w:rPr>
        <w:t>(6), Article 6. https://doi.org/10.1038/s41386-022-01297-2</w:t>
      </w:r>
    </w:p>
    <w:p w14:paraId="4418B949" w14:textId="77777777" w:rsidR="005077AB" w:rsidRPr="00D6684A" w:rsidRDefault="005077AB" w:rsidP="005077AB">
      <w:pPr>
        <w:pStyle w:val="Bibliography"/>
        <w:rPr>
          <w:rFonts w:ascii="Times New Roman" w:hAnsi="Times New Roman" w:cs="Times New Roman"/>
          <w:lang w:val="de-CH"/>
        </w:rPr>
      </w:pPr>
      <w:r w:rsidRPr="005077AB">
        <w:rPr>
          <w:rFonts w:ascii="Times New Roman" w:hAnsi="Times New Roman" w:cs="Times New Roman"/>
          <w:lang w:val="de-CH"/>
        </w:rPr>
        <w:t xml:space="preserve">Holze, F., Vizeli, P., Ley, L., Müller, F., Dolder, P., Stocker, M., Duthaler, U., Varghese, N., Eckert, A., Borgwardt, S., &amp; Liechti, M. E. (2021). </w:t>
      </w:r>
      <w:r w:rsidRPr="005077AB">
        <w:rPr>
          <w:rFonts w:ascii="Times New Roman" w:hAnsi="Times New Roman" w:cs="Times New Roman"/>
        </w:rPr>
        <w:t xml:space="preserve">Acute dose-dependent effects of lysergic acid diethylamide in a double-blind placebo-controlled study in healthy subjects. </w:t>
      </w:r>
      <w:r w:rsidRPr="00D6684A">
        <w:rPr>
          <w:rFonts w:ascii="Times New Roman" w:hAnsi="Times New Roman" w:cs="Times New Roman"/>
          <w:i/>
          <w:iCs/>
          <w:lang w:val="de-CH"/>
        </w:rPr>
        <w:t>Neuropsychopharmacology</w:t>
      </w:r>
      <w:r w:rsidRPr="00D6684A">
        <w:rPr>
          <w:rFonts w:ascii="Times New Roman" w:hAnsi="Times New Roman" w:cs="Times New Roman"/>
          <w:lang w:val="de-CH"/>
        </w:rPr>
        <w:t xml:space="preserve">, </w:t>
      </w:r>
      <w:r w:rsidRPr="00D6684A">
        <w:rPr>
          <w:rFonts w:ascii="Times New Roman" w:hAnsi="Times New Roman" w:cs="Times New Roman"/>
          <w:i/>
          <w:iCs/>
          <w:lang w:val="de-CH"/>
        </w:rPr>
        <w:t>46</w:t>
      </w:r>
      <w:r w:rsidRPr="00D6684A">
        <w:rPr>
          <w:rFonts w:ascii="Times New Roman" w:hAnsi="Times New Roman" w:cs="Times New Roman"/>
          <w:lang w:val="de-CH"/>
        </w:rPr>
        <w:t>(3), 537–544. https://doi.org/10.1038/s41386-020-00883-6</w:t>
      </w:r>
    </w:p>
    <w:p w14:paraId="038907D4" w14:textId="77777777" w:rsidR="005077AB" w:rsidRPr="005077AB" w:rsidRDefault="005077AB" w:rsidP="005077AB">
      <w:pPr>
        <w:pStyle w:val="Bibliography"/>
        <w:rPr>
          <w:rFonts w:ascii="Times New Roman" w:hAnsi="Times New Roman" w:cs="Times New Roman"/>
          <w:lang w:val="de-CH"/>
        </w:rPr>
      </w:pPr>
      <w:r w:rsidRPr="00D6684A">
        <w:rPr>
          <w:rFonts w:ascii="Times New Roman" w:hAnsi="Times New Roman" w:cs="Times New Roman"/>
          <w:lang w:val="de-CH"/>
        </w:rPr>
        <w:t xml:space="preserve">Holze, F., Vizeli, P., Müller, F., Ley, L., Duerig, R., Varghese, N., Eckert, A., Borgwardt, S., &amp; Liechti, M. E. (2020). </w:t>
      </w:r>
      <w:r w:rsidRPr="005077AB">
        <w:rPr>
          <w:rFonts w:ascii="Times New Roman" w:hAnsi="Times New Roman" w:cs="Times New Roman"/>
        </w:rPr>
        <w:t xml:space="preserve">Distinct acute effects of LSD, MDMA, and D-amphetamine in healthy subjects. </w:t>
      </w:r>
      <w:r w:rsidRPr="005077AB">
        <w:rPr>
          <w:rFonts w:ascii="Times New Roman" w:hAnsi="Times New Roman" w:cs="Times New Roman"/>
          <w:i/>
          <w:iCs/>
          <w:lang w:val="de-CH"/>
        </w:rPr>
        <w:t>Neuropsychopharmacology</w:t>
      </w:r>
      <w:r w:rsidRPr="005077AB">
        <w:rPr>
          <w:rFonts w:ascii="Times New Roman" w:hAnsi="Times New Roman" w:cs="Times New Roman"/>
          <w:lang w:val="de-CH"/>
        </w:rPr>
        <w:t xml:space="preserve">, </w:t>
      </w:r>
      <w:r w:rsidRPr="005077AB">
        <w:rPr>
          <w:rFonts w:ascii="Times New Roman" w:hAnsi="Times New Roman" w:cs="Times New Roman"/>
          <w:i/>
          <w:iCs/>
          <w:lang w:val="de-CH"/>
        </w:rPr>
        <w:t>45</w:t>
      </w:r>
      <w:r w:rsidRPr="005077AB">
        <w:rPr>
          <w:rFonts w:ascii="Times New Roman" w:hAnsi="Times New Roman" w:cs="Times New Roman"/>
          <w:lang w:val="de-CH"/>
        </w:rPr>
        <w:t>(3), 462–471. https://doi.org/10.1038/s41386-019-0569-3</w:t>
      </w:r>
    </w:p>
    <w:p w14:paraId="3AFE0F7B" w14:textId="77777777" w:rsidR="005077AB" w:rsidRPr="005077AB" w:rsidRDefault="005077AB" w:rsidP="005077AB">
      <w:pPr>
        <w:pStyle w:val="Bibliography"/>
        <w:rPr>
          <w:rFonts w:ascii="Times New Roman" w:hAnsi="Times New Roman" w:cs="Times New Roman"/>
          <w:lang w:val="de-CH"/>
        </w:rPr>
      </w:pPr>
      <w:r w:rsidRPr="005077AB">
        <w:rPr>
          <w:rFonts w:ascii="Times New Roman" w:hAnsi="Times New Roman" w:cs="Times New Roman"/>
          <w:lang w:val="de-CH"/>
        </w:rPr>
        <w:t xml:space="preserve">Klaiber, A., Schmid, Y., Becker, A. M., Straumann, I., Erne, L., Jelusic, A., Thomann, J., Luethi, D., &amp; Liechti, M. E. (2024). </w:t>
      </w:r>
      <w:r w:rsidRPr="005077AB">
        <w:rPr>
          <w:rFonts w:ascii="Times New Roman" w:hAnsi="Times New Roman" w:cs="Times New Roman"/>
        </w:rPr>
        <w:t xml:space="preserve">Acute dose-dependent effects of mescaline in a double-blind placebo-controlled study in healthy subjects. </w:t>
      </w:r>
      <w:r w:rsidRPr="005077AB">
        <w:rPr>
          <w:rFonts w:ascii="Times New Roman" w:hAnsi="Times New Roman" w:cs="Times New Roman"/>
          <w:i/>
          <w:iCs/>
          <w:lang w:val="de-CH"/>
        </w:rPr>
        <w:t>Translational Psychiatry</w:t>
      </w:r>
      <w:r w:rsidRPr="005077AB">
        <w:rPr>
          <w:rFonts w:ascii="Times New Roman" w:hAnsi="Times New Roman" w:cs="Times New Roman"/>
          <w:lang w:val="de-CH"/>
        </w:rPr>
        <w:t xml:space="preserve">, </w:t>
      </w:r>
      <w:r w:rsidRPr="005077AB">
        <w:rPr>
          <w:rFonts w:ascii="Times New Roman" w:hAnsi="Times New Roman" w:cs="Times New Roman"/>
          <w:i/>
          <w:iCs/>
          <w:lang w:val="de-CH"/>
        </w:rPr>
        <w:t>14</w:t>
      </w:r>
      <w:r w:rsidRPr="005077AB">
        <w:rPr>
          <w:rFonts w:ascii="Times New Roman" w:hAnsi="Times New Roman" w:cs="Times New Roman"/>
          <w:lang w:val="de-CH"/>
        </w:rPr>
        <w:t>(1), 1–8. https://doi.org/10.1038/s41398-024-03116-2</w:t>
      </w:r>
    </w:p>
    <w:p w14:paraId="3FA4B5C1" w14:textId="77777777" w:rsidR="005077AB" w:rsidRPr="005077AB" w:rsidRDefault="005077AB" w:rsidP="005077AB">
      <w:pPr>
        <w:pStyle w:val="Bibliography"/>
        <w:rPr>
          <w:rFonts w:ascii="Times New Roman" w:hAnsi="Times New Roman" w:cs="Times New Roman"/>
        </w:rPr>
      </w:pPr>
      <w:r w:rsidRPr="005077AB">
        <w:rPr>
          <w:rFonts w:ascii="Times New Roman" w:hAnsi="Times New Roman" w:cs="Times New Roman"/>
          <w:lang w:val="de-CH"/>
        </w:rPr>
        <w:t xml:space="preserve">Ley, L., Holze, F., Arikci, D., Becker, A. M., Straumann, I., Klaiber, A., Coviello, F., Dierbach, S., Thomann, J., &amp; Duthaler, U. (2023). </w:t>
      </w:r>
      <w:r w:rsidRPr="005077AB">
        <w:rPr>
          <w:rFonts w:ascii="Times New Roman" w:hAnsi="Times New Roman" w:cs="Times New Roman"/>
        </w:rPr>
        <w:t xml:space="preserve">Comparative acute effects of mescaline, lysergic acid diethylamide, and psilocybin in a randomized, double-blind, placebo-controlled cross-over study in healthy participants. </w:t>
      </w:r>
      <w:r w:rsidRPr="005077AB">
        <w:rPr>
          <w:rFonts w:ascii="Times New Roman" w:hAnsi="Times New Roman" w:cs="Times New Roman"/>
          <w:i/>
          <w:iCs/>
        </w:rPr>
        <w:t>Neuropsychopharmacology</w:t>
      </w:r>
      <w:r w:rsidRPr="005077AB">
        <w:rPr>
          <w:rFonts w:ascii="Times New Roman" w:hAnsi="Times New Roman" w:cs="Times New Roman"/>
        </w:rPr>
        <w:t>, 1–9.</w:t>
      </w:r>
    </w:p>
    <w:p w14:paraId="2CDD7F50" w14:textId="77777777" w:rsidR="005077AB" w:rsidRPr="005077AB" w:rsidRDefault="005077AB" w:rsidP="005077AB">
      <w:pPr>
        <w:pStyle w:val="Bibliography"/>
        <w:rPr>
          <w:rFonts w:ascii="Times New Roman" w:hAnsi="Times New Roman" w:cs="Times New Roman"/>
          <w:lang w:val="de-CH"/>
        </w:rPr>
      </w:pPr>
      <w:r w:rsidRPr="005077AB">
        <w:rPr>
          <w:rFonts w:ascii="Times New Roman" w:hAnsi="Times New Roman" w:cs="Times New Roman"/>
        </w:rPr>
        <w:lastRenderedPageBreak/>
        <w:t xml:space="preserve">Liechti, M. E., Dolder, P. C., &amp; Schmid, Y. (2017). Alterations of consciousness and mystical-type experiences after acute LSD in humans. </w:t>
      </w:r>
      <w:r w:rsidRPr="005077AB">
        <w:rPr>
          <w:rFonts w:ascii="Times New Roman" w:hAnsi="Times New Roman" w:cs="Times New Roman"/>
          <w:i/>
          <w:iCs/>
          <w:lang w:val="de-CH"/>
        </w:rPr>
        <w:t>Psychopharmacology</w:t>
      </w:r>
      <w:r w:rsidRPr="005077AB">
        <w:rPr>
          <w:rFonts w:ascii="Times New Roman" w:hAnsi="Times New Roman" w:cs="Times New Roman"/>
          <w:lang w:val="de-CH"/>
        </w:rPr>
        <w:t xml:space="preserve">, </w:t>
      </w:r>
      <w:r w:rsidRPr="005077AB">
        <w:rPr>
          <w:rFonts w:ascii="Times New Roman" w:hAnsi="Times New Roman" w:cs="Times New Roman"/>
          <w:i/>
          <w:iCs/>
          <w:lang w:val="de-CH"/>
        </w:rPr>
        <w:t>234</w:t>
      </w:r>
      <w:r w:rsidRPr="005077AB">
        <w:rPr>
          <w:rFonts w:ascii="Times New Roman" w:hAnsi="Times New Roman" w:cs="Times New Roman"/>
          <w:lang w:val="de-CH"/>
        </w:rPr>
        <w:t>(9), 1499–1510. https://doi.org/10.1007/s00213-016-4453-0</w:t>
      </w:r>
    </w:p>
    <w:p w14:paraId="4869DD81" w14:textId="77777777" w:rsidR="005077AB" w:rsidRPr="005077AB" w:rsidRDefault="005077AB" w:rsidP="005077AB">
      <w:pPr>
        <w:pStyle w:val="Bibliography"/>
        <w:rPr>
          <w:rFonts w:ascii="Times New Roman" w:hAnsi="Times New Roman" w:cs="Times New Roman"/>
        </w:rPr>
      </w:pPr>
      <w:r w:rsidRPr="005077AB">
        <w:rPr>
          <w:rFonts w:ascii="Times New Roman" w:hAnsi="Times New Roman" w:cs="Times New Roman"/>
          <w:lang w:val="de-CH"/>
        </w:rPr>
        <w:t xml:space="preserve">Schmid, Y., Enzler, F., Gasser, P., Grouzmann, E., Preller, K. H., Vollenweider, F. X., Brenneisen, R., Müller, F., Borgwardt, S., &amp; Liechti, M. E. (2015). </w:t>
      </w:r>
      <w:r w:rsidRPr="005077AB">
        <w:rPr>
          <w:rFonts w:ascii="Times New Roman" w:hAnsi="Times New Roman" w:cs="Times New Roman"/>
        </w:rPr>
        <w:t xml:space="preserve">Acute Effects of Lysergic Acid Diethylamide in Healthy Subjects. </w:t>
      </w:r>
      <w:r w:rsidRPr="005077AB">
        <w:rPr>
          <w:rFonts w:ascii="Times New Roman" w:hAnsi="Times New Roman" w:cs="Times New Roman"/>
          <w:i/>
          <w:iCs/>
        </w:rPr>
        <w:t>Biological Psychiatry</w:t>
      </w:r>
      <w:r w:rsidRPr="005077AB">
        <w:rPr>
          <w:rFonts w:ascii="Times New Roman" w:hAnsi="Times New Roman" w:cs="Times New Roman"/>
        </w:rPr>
        <w:t xml:space="preserve">, </w:t>
      </w:r>
      <w:r w:rsidRPr="005077AB">
        <w:rPr>
          <w:rFonts w:ascii="Times New Roman" w:hAnsi="Times New Roman" w:cs="Times New Roman"/>
          <w:i/>
          <w:iCs/>
        </w:rPr>
        <w:t>78</w:t>
      </w:r>
      <w:r w:rsidRPr="005077AB">
        <w:rPr>
          <w:rFonts w:ascii="Times New Roman" w:hAnsi="Times New Roman" w:cs="Times New Roman"/>
        </w:rPr>
        <w:t>(8), 544–553. https://doi.org/10.1016/j.biopsych.2014.11.015</w:t>
      </w:r>
    </w:p>
    <w:p w14:paraId="2063759B" w14:textId="77777777" w:rsidR="005077AB" w:rsidRPr="005077AB" w:rsidRDefault="005077AB" w:rsidP="005077AB">
      <w:pPr>
        <w:pStyle w:val="Bibliography"/>
        <w:rPr>
          <w:rFonts w:ascii="Times New Roman" w:hAnsi="Times New Roman" w:cs="Times New Roman"/>
          <w:lang w:val="de-CH"/>
        </w:rPr>
      </w:pPr>
      <w:r w:rsidRPr="005077AB">
        <w:rPr>
          <w:rFonts w:ascii="Times New Roman" w:hAnsi="Times New Roman" w:cs="Times New Roman"/>
          <w:lang w:val="de-CH"/>
        </w:rPr>
        <w:t xml:space="preserve">Straumann, I., Ley, L., Holze, F., Becker, A. M., Klaiber, A., Wey, K., Duthaler, U., Varghese, N., Eckert, A., &amp; Liechti, M. E. (2023). </w:t>
      </w:r>
      <w:r w:rsidRPr="005077AB">
        <w:rPr>
          <w:rFonts w:ascii="Times New Roman" w:hAnsi="Times New Roman" w:cs="Times New Roman"/>
        </w:rPr>
        <w:t xml:space="preserve">Acute effects of MDMA and LSD co-administration in a double-blind placebo-controlled study in healthy participants. </w:t>
      </w:r>
      <w:r w:rsidRPr="005077AB">
        <w:rPr>
          <w:rFonts w:ascii="Times New Roman" w:hAnsi="Times New Roman" w:cs="Times New Roman"/>
          <w:i/>
          <w:iCs/>
          <w:lang w:val="de-CH"/>
        </w:rPr>
        <w:t>Neuropsychopharmacology</w:t>
      </w:r>
      <w:r w:rsidRPr="005077AB">
        <w:rPr>
          <w:rFonts w:ascii="Times New Roman" w:hAnsi="Times New Roman" w:cs="Times New Roman"/>
          <w:lang w:val="de-CH"/>
        </w:rPr>
        <w:t xml:space="preserve">, </w:t>
      </w:r>
      <w:r w:rsidRPr="005077AB">
        <w:rPr>
          <w:rFonts w:ascii="Times New Roman" w:hAnsi="Times New Roman" w:cs="Times New Roman"/>
          <w:i/>
          <w:iCs/>
          <w:lang w:val="de-CH"/>
        </w:rPr>
        <w:t>48</w:t>
      </w:r>
      <w:r w:rsidRPr="005077AB">
        <w:rPr>
          <w:rFonts w:ascii="Times New Roman" w:hAnsi="Times New Roman" w:cs="Times New Roman"/>
          <w:lang w:val="de-CH"/>
        </w:rPr>
        <w:t>(13), 1840–1848. https://doi.org/10.1038/s41386-023-01609-0</w:t>
      </w:r>
    </w:p>
    <w:p w14:paraId="22A389B0" w14:textId="77777777" w:rsidR="005077AB" w:rsidRPr="005077AB" w:rsidRDefault="005077AB" w:rsidP="005077AB">
      <w:pPr>
        <w:pStyle w:val="Bibliography"/>
        <w:rPr>
          <w:rFonts w:ascii="Times New Roman" w:hAnsi="Times New Roman" w:cs="Times New Roman"/>
        </w:rPr>
      </w:pPr>
      <w:r w:rsidRPr="005077AB">
        <w:rPr>
          <w:rFonts w:ascii="Times New Roman" w:hAnsi="Times New Roman" w:cs="Times New Roman"/>
          <w:lang w:val="de-CH"/>
        </w:rPr>
        <w:t xml:space="preserve">Vogt, S. B., Ley, L., Erne, L., Straumann, I., Becker, A. M., Klaiber, A., Holze, F., Vandersmissen, A., Mueller, L., &amp; Duthaler, U. (2023). </w:t>
      </w:r>
      <w:r w:rsidRPr="005077AB">
        <w:rPr>
          <w:rFonts w:ascii="Times New Roman" w:hAnsi="Times New Roman" w:cs="Times New Roman"/>
        </w:rPr>
        <w:t xml:space="preserve">Acute effects of intravenous DMT in a randomized placebo-controlled study in healthy participants. </w:t>
      </w:r>
      <w:r w:rsidRPr="005077AB">
        <w:rPr>
          <w:rFonts w:ascii="Times New Roman" w:hAnsi="Times New Roman" w:cs="Times New Roman"/>
          <w:i/>
          <w:iCs/>
        </w:rPr>
        <w:t>Translational Psychiatry</w:t>
      </w:r>
      <w:r w:rsidRPr="005077AB">
        <w:rPr>
          <w:rFonts w:ascii="Times New Roman" w:hAnsi="Times New Roman" w:cs="Times New Roman"/>
        </w:rPr>
        <w:t xml:space="preserve">, </w:t>
      </w:r>
      <w:r w:rsidRPr="005077AB">
        <w:rPr>
          <w:rFonts w:ascii="Times New Roman" w:hAnsi="Times New Roman" w:cs="Times New Roman"/>
          <w:i/>
          <w:iCs/>
        </w:rPr>
        <w:t>13</w:t>
      </w:r>
      <w:r w:rsidRPr="005077AB">
        <w:rPr>
          <w:rFonts w:ascii="Times New Roman" w:hAnsi="Times New Roman" w:cs="Times New Roman"/>
        </w:rPr>
        <w:t>(1), 172.</w:t>
      </w:r>
    </w:p>
    <w:p w14:paraId="23885DA1" w14:textId="6AA66C70" w:rsidR="004E2C50" w:rsidRPr="00C07466" w:rsidRDefault="00540CCB" w:rsidP="00322105">
      <w:pPr>
        <w:rPr>
          <w:rFonts w:ascii="Times New Roman" w:hAnsi="Times New Roman" w:cs="Times New Roman"/>
          <w:i/>
        </w:rPr>
      </w:pPr>
      <w:r>
        <w:rPr>
          <w:rFonts w:ascii="Times New Roman" w:hAnsi="Times New Roman" w:cs="Times New Roman"/>
          <w:i/>
        </w:rPr>
        <w:fldChar w:fldCharType="end"/>
      </w:r>
    </w:p>
    <w:p w14:paraId="6E366E1A" w14:textId="77777777" w:rsidR="00322105" w:rsidRDefault="00322105" w:rsidP="00322105">
      <w:pPr>
        <w:tabs>
          <w:tab w:val="left" w:pos="360"/>
        </w:tabs>
        <w:spacing w:line="480" w:lineRule="auto"/>
        <w:rPr>
          <w:rFonts w:ascii="Times New Roman" w:eastAsia="Times New Roman" w:hAnsi="Times New Roman" w:cs="Times New Roman"/>
          <w:b/>
          <w:bCs/>
          <w:color w:val="000000"/>
          <w:kern w:val="0"/>
          <w14:ligatures w14:val="none"/>
        </w:rPr>
      </w:pPr>
    </w:p>
    <w:p w14:paraId="64820C7F" w14:textId="77777777" w:rsidR="00322105" w:rsidRDefault="00322105"/>
    <w:sectPr w:rsidR="00322105">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57462" w14:textId="77777777" w:rsidR="0086399A" w:rsidRDefault="0086399A" w:rsidP="00302F2D">
      <w:pPr>
        <w:spacing w:after="0" w:line="240" w:lineRule="auto"/>
      </w:pPr>
      <w:r>
        <w:separator/>
      </w:r>
    </w:p>
  </w:endnote>
  <w:endnote w:type="continuationSeparator" w:id="0">
    <w:p w14:paraId="4DA7A317" w14:textId="77777777" w:rsidR="0086399A" w:rsidRDefault="0086399A" w:rsidP="00302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3936510"/>
      <w:docPartObj>
        <w:docPartGallery w:val="Page Numbers (Bottom of Page)"/>
        <w:docPartUnique/>
      </w:docPartObj>
    </w:sdtPr>
    <w:sdtContent>
      <w:p w14:paraId="3914E3A6" w14:textId="2ADBF010" w:rsidR="00302F2D" w:rsidRDefault="00302F2D" w:rsidP="00FB33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6A60EB" w14:textId="77777777" w:rsidR="00302F2D" w:rsidRDefault="00302F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2200973"/>
      <w:docPartObj>
        <w:docPartGallery w:val="Page Numbers (Bottom of Page)"/>
        <w:docPartUnique/>
      </w:docPartObj>
    </w:sdtPr>
    <w:sdtContent>
      <w:p w14:paraId="2E025DC1" w14:textId="3DD9171D" w:rsidR="00302F2D" w:rsidRDefault="00302F2D" w:rsidP="00FB33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3C9A91" w14:textId="77777777" w:rsidR="00302F2D" w:rsidRDefault="00302F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7EA96" w14:textId="77777777" w:rsidR="0086399A" w:rsidRDefault="0086399A" w:rsidP="00302F2D">
      <w:pPr>
        <w:spacing w:after="0" w:line="240" w:lineRule="auto"/>
      </w:pPr>
      <w:r>
        <w:separator/>
      </w:r>
    </w:p>
  </w:footnote>
  <w:footnote w:type="continuationSeparator" w:id="0">
    <w:p w14:paraId="71619EDB" w14:textId="77777777" w:rsidR="0086399A" w:rsidRDefault="0086399A" w:rsidP="00302F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05"/>
    <w:rsid w:val="00016943"/>
    <w:rsid w:val="00101298"/>
    <w:rsid w:val="001E217C"/>
    <w:rsid w:val="0023291C"/>
    <w:rsid w:val="00290806"/>
    <w:rsid w:val="00302F2D"/>
    <w:rsid w:val="00322105"/>
    <w:rsid w:val="003404AE"/>
    <w:rsid w:val="004D23E9"/>
    <w:rsid w:val="004E2C50"/>
    <w:rsid w:val="005077AB"/>
    <w:rsid w:val="00540CCB"/>
    <w:rsid w:val="005C14FC"/>
    <w:rsid w:val="005E0AD2"/>
    <w:rsid w:val="00663CD5"/>
    <w:rsid w:val="006A2687"/>
    <w:rsid w:val="0086399A"/>
    <w:rsid w:val="00906575"/>
    <w:rsid w:val="00915BC5"/>
    <w:rsid w:val="0094613E"/>
    <w:rsid w:val="009D4E0C"/>
    <w:rsid w:val="00A70374"/>
    <w:rsid w:val="00A72F09"/>
    <w:rsid w:val="00AA184F"/>
    <w:rsid w:val="00AC53B0"/>
    <w:rsid w:val="00AC6BE4"/>
    <w:rsid w:val="00B716EC"/>
    <w:rsid w:val="00B770FD"/>
    <w:rsid w:val="00B90395"/>
    <w:rsid w:val="00BF24D2"/>
    <w:rsid w:val="00C13116"/>
    <w:rsid w:val="00D64890"/>
    <w:rsid w:val="00D6684A"/>
    <w:rsid w:val="00E1746C"/>
    <w:rsid w:val="00EB27FF"/>
    <w:rsid w:val="00F932D0"/>
    <w:rsid w:val="00FC68BC"/>
    <w:rsid w:val="00FE2707"/>
    <w:rsid w:val="00FE2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01B4"/>
  <w15:chartTrackingRefBased/>
  <w15:docId w15:val="{C646B375-9DFE-2A49-8FCA-EAB0B5BE3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2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1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1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105"/>
    <w:rPr>
      <w:rFonts w:eastAsiaTheme="majorEastAsia" w:cstheme="majorBidi"/>
      <w:color w:val="272727" w:themeColor="text1" w:themeTint="D8"/>
    </w:rPr>
  </w:style>
  <w:style w:type="paragraph" w:styleId="Title">
    <w:name w:val="Title"/>
    <w:basedOn w:val="Normal"/>
    <w:next w:val="Normal"/>
    <w:link w:val="TitleChar"/>
    <w:uiPriority w:val="10"/>
    <w:qFormat/>
    <w:rsid w:val="00322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105"/>
    <w:pPr>
      <w:spacing w:before="160"/>
      <w:jc w:val="center"/>
    </w:pPr>
    <w:rPr>
      <w:i/>
      <w:iCs/>
      <w:color w:val="404040" w:themeColor="text1" w:themeTint="BF"/>
    </w:rPr>
  </w:style>
  <w:style w:type="character" w:customStyle="1" w:styleId="QuoteChar">
    <w:name w:val="Quote Char"/>
    <w:basedOn w:val="DefaultParagraphFont"/>
    <w:link w:val="Quote"/>
    <w:uiPriority w:val="29"/>
    <w:rsid w:val="00322105"/>
    <w:rPr>
      <w:i/>
      <w:iCs/>
      <w:color w:val="404040" w:themeColor="text1" w:themeTint="BF"/>
    </w:rPr>
  </w:style>
  <w:style w:type="paragraph" w:styleId="ListParagraph">
    <w:name w:val="List Paragraph"/>
    <w:basedOn w:val="Normal"/>
    <w:uiPriority w:val="34"/>
    <w:qFormat/>
    <w:rsid w:val="00322105"/>
    <w:pPr>
      <w:ind w:left="720"/>
      <w:contextualSpacing/>
    </w:pPr>
  </w:style>
  <w:style w:type="character" w:styleId="IntenseEmphasis">
    <w:name w:val="Intense Emphasis"/>
    <w:basedOn w:val="DefaultParagraphFont"/>
    <w:uiPriority w:val="21"/>
    <w:qFormat/>
    <w:rsid w:val="00322105"/>
    <w:rPr>
      <w:i/>
      <w:iCs/>
      <w:color w:val="0F4761" w:themeColor="accent1" w:themeShade="BF"/>
    </w:rPr>
  </w:style>
  <w:style w:type="paragraph" w:styleId="IntenseQuote">
    <w:name w:val="Intense Quote"/>
    <w:basedOn w:val="Normal"/>
    <w:next w:val="Normal"/>
    <w:link w:val="IntenseQuoteChar"/>
    <w:uiPriority w:val="30"/>
    <w:qFormat/>
    <w:rsid w:val="00322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105"/>
    <w:rPr>
      <w:i/>
      <w:iCs/>
      <w:color w:val="0F4761" w:themeColor="accent1" w:themeShade="BF"/>
    </w:rPr>
  </w:style>
  <w:style w:type="character" w:styleId="IntenseReference">
    <w:name w:val="Intense Reference"/>
    <w:basedOn w:val="DefaultParagraphFont"/>
    <w:uiPriority w:val="32"/>
    <w:qFormat/>
    <w:rsid w:val="00322105"/>
    <w:rPr>
      <w:b/>
      <w:bCs/>
      <w:smallCaps/>
      <w:color w:val="0F4761" w:themeColor="accent1" w:themeShade="BF"/>
      <w:spacing w:val="5"/>
    </w:rPr>
  </w:style>
  <w:style w:type="character" w:styleId="CommentReference">
    <w:name w:val="annotation reference"/>
    <w:basedOn w:val="DefaultParagraphFont"/>
    <w:uiPriority w:val="99"/>
    <w:semiHidden/>
    <w:unhideWhenUsed/>
    <w:rsid w:val="00322105"/>
    <w:rPr>
      <w:sz w:val="16"/>
      <w:szCs w:val="16"/>
    </w:rPr>
  </w:style>
  <w:style w:type="table" w:styleId="TableGrid">
    <w:name w:val="Table Grid"/>
    <w:basedOn w:val="TableNormal"/>
    <w:uiPriority w:val="39"/>
    <w:rsid w:val="00322105"/>
    <w:pPr>
      <w:spacing w:after="0" w:line="240" w:lineRule="auto"/>
    </w:pPr>
    <w:rPr>
      <w:rFonts w:eastAsia="MS Mincho"/>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915BC5"/>
    <w:pPr>
      <w:spacing w:line="240" w:lineRule="auto"/>
    </w:pPr>
    <w:rPr>
      <w:sz w:val="20"/>
      <w:szCs w:val="20"/>
    </w:rPr>
  </w:style>
  <w:style w:type="character" w:customStyle="1" w:styleId="CommentTextChar">
    <w:name w:val="Comment Text Char"/>
    <w:basedOn w:val="DefaultParagraphFont"/>
    <w:link w:val="CommentText"/>
    <w:uiPriority w:val="99"/>
    <w:semiHidden/>
    <w:rsid w:val="00915BC5"/>
    <w:rPr>
      <w:sz w:val="20"/>
      <w:szCs w:val="20"/>
    </w:rPr>
  </w:style>
  <w:style w:type="paragraph" w:styleId="CommentSubject">
    <w:name w:val="annotation subject"/>
    <w:basedOn w:val="CommentText"/>
    <w:next w:val="CommentText"/>
    <w:link w:val="CommentSubjectChar"/>
    <w:uiPriority w:val="99"/>
    <w:semiHidden/>
    <w:unhideWhenUsed/>
    <w:rsid w:val="00915BC5"/>
    <w:rPr>
      <w:b/>
      <w:bCs/>
    </w:rPr>
  </w:style>
  <w:style w:type="character" w:customStyle="1" w:styleId="CommentSubjectChar">
    <w:name w:val="Comment Subject Char"/>
    <w:basedOn w:val="CommentTextChar"/>
    <w:link w:val="CommentSubject"/>
    <w:uiPriority w:val="99"/>
    <w:semiHidden/>
    <w:rsid w:val="00915BC5"/>
    <w:rPr>
      <w:b/>
      <w:bCs/>
      <w:sz w:val="20"/>
      <w:szCs w:val="20"/>
    </w:rPr>
  </w:style>
  <w:style w:type="paragraph" w:styleId="Bibliography">
    <w:name w:val="Bibliography"/>
    <w:basedOn w:val="Normal"/>
    <w:next w:val="Normal"/>
    <w:uiPriority w:val="37"/>
    <w:unhideWhenUsed/>
    <w:rsid w:val="00540CCB"/>
    <w:pPr>
      <w:spacing w:after="0" w:line="480" w:lineRule="auto"/>
      <w:ind w:left="720" w:hanging="720"/>
    </w:pPr>
  </w:style>
  <w:style w:type="paragraph" w:styleId="Footer">
    <w:name w:val="footer"/>
    <w:basedOn w:val="Normal"/>
    <w:link w:val="FooterChar"/>
    <w:uiPriority w:val="99"/>
    <w:unhideWhenUsed/>
    <w:rsid w:val="00302F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F2D"/>
  </w:style>
  <w:style w:type="character" w:styleId="PageNumber">
    <w:name w:val="page number"/>
    <w:basedOn w:val="DefaultParagraphFont"/>
    <w:uiPriority w:val="99"/>
    <w:semiHidden/>
    <w:unhideWhenUsed/>
    <w:rsid w:val="00302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525</Words>
  <Characters>68689</Characters>
  <Application>Microsoft Office Word</Application>
  <DocSecurity>0</DocSecurity>
  <Lines>1296</Lines>
  <Paragraphs>4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ocker</dc:creator>
  <cp:keywords/>
  <dc:description/>
  <cp:lastModifiedBy>Kurt Stocker</cp:lastModifiedBy>
  <cp:revision>17</cp:revision>
  <dcterms:created xsi:type="dcterms:W3CDTF">2025-06-03T16:52:00Z</dcterms:created>
  <dcterms:modified xsi:type="dcterms:W3CDTF">2025-09-22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3AH1SPu"/&gt;&lt;style id="http://www.zotero.org/styles/apa" locale="en-US" hasBibliography="1" bibliographyStyleHasBeenSet="1"/&gt;&lt;prefs&gt;&lt;pref name="fieldType" value="Field"/&gt;&lt;/prefs&gt;&lt;/data&gt;</vt:lpwstr>
  </property>
</Properties>
</file>